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A07CA" w14:textId="0D1265D1" w:rsidR="00315C1B" w:rsidRPr="00264BB5" w:rsidRDefault="00243CB3" w:rsidP="00B44626">
      <w:pP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</w:pPr>
      <w:r w:rsidRPr="00264BB5"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  <w:t xml:space="preserve">Differential </w:t>
      </w:r>
      <w:r w:rsidR="00382E07" w:rsidRPr="00264BB5"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  <w:t>contribution</w:t>
      </w:r>
      <w:r w:rsidRPr="00264BB5"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  <w:t xml:space="preserve"> for ERK1 and ERK2 kinases in BRAF</w:t>
      </w:r>
      <w:r w:rsidRPr="00264BB5">
        <w:rPr>
          <w:rFonts w:ascii="Arial" w:eastAsia="Times New Roman" w:hAnsi="Arial" w:cs="Arial"/>
          <w:b/>
          <w:color w:val="000000" w:themeColor="text1"/>
          <w:sz w:val="32"/>
          <w:szCs w:val="36"/>
          <w:vertAlign w:val="superscript"/>
          <w:lang w:val="en-US"/>
        </w:rPr>
        <w:t>V600E</w:t>
      </w:r>
      <w:r w:rsidRPr="00264BB5"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  <w:t>-triggered phenotypes in adult mouse models</w:t>
      </w:r>
    </w:p>
    <w:p w14:paraId="578D1E48" w14:textId="77777777" w:rsidR="00424AF8" w:rsidRPr="00264BB5" w:rsidRDefault="00424AF8" w:rsidP="00B44626">
      <w:pP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</w:pPr>
    </w:p>
    <w:p w14:paraId="13C66C80" w14:textId="50D6850A" w:rsidR="00186FF8" w:rsidRPr="00264BB5" w:rsidRDefault="00E13203" w:rsidP="00B44626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it-IT"/>
        </w:rPr>
      </w:pPr>
      <w:r w:rsidRPr="00264BB5">
        <w:rPr>
          <w:rFonts w:ascii="Arial" w:hAnsi="Arial" w:cs="Arial"/>
          <w:color w:val="000000" w:themeColor="text1"/>
          <w:lang w:val="it-IT"/>
        </w:rPr>
        <w:t>Giuseppe Bosso</w:t>
      </w:r>
      <w:r w:rsidR="00690DA8" w:rsidRPr="00264BB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186FF8" w:rsidRPr="00264BB5">
        <w:rPr>
          <w:rFonts w:ascii="Arial" w:hAnsi="Arial" w:cs="Arial"/>
          <w:color w:val="000000" w:themeColor="text1"/>
          <w:lang w:val="it-IT"/>
        </w:rPr>
        <w:t>,</w:t>
      </w:r>
      <w:r w:rsidR="009D2DDB" w:rsidRPr="00264BB5">
        <w:rPr>
          <w:rFonts w:ascii="Arial" w:hAnsi="Arial" w:cs="Arial"/>
          <w:color w:val="000000" w:themeColor="text1"/>
          <w:lang w:val="it-IT"/>
        </w:rPr>
        <w:t xml:space="preserve"> </w:t>
      </w:r>
      <w:r w:rsidR="00243CB3" w:rsidRPr="00264BB5">
        <w:rPr>
          <w:rFonts w:ascii="Arial" w:hAnsi="Arial" w:cs="Arial"/>
          <w:color w:val="000000" w:themeColor="text1"/>
          <w:lang w:val="it-IT"/>
        </w:rPr>
        <w:t>Ana Carolina Cintra Herpst</w:t>
      </w:r>
      <w:r w:rsidR="00243CB3" w:rsidRPr="00264BB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243CB3" w:rsidRPr="00264BB5">
        <w:rPr>
          <w:rFonts w:ascii="Arial" w:hAnsi="Arial" w:cs="Arial"/>
          <w:color w:val="000000" w:themeColor="text1"/>
          <w:lang w:val="it-IT"/>
        </w:rPr>
        <w:t>,</w:t>
      </w:r>
      <w:r w:rsidR="00152CE9" w:rsidRPr="00264BB5">
        <w:rPr>
          <w:rFonts w:ascii="Arial" w:hAnsi="Arial" w:cs="Arial"/>
          <w:color w:val="000000" w:themeColor="text1"/>
          <w:lang w:val="it-IT"/>
        </w:rPr>
        <w:t xml:space="preserve"> </w:t>
      </w:r>
      <w:r w:rsidR="00DA4818" w:rsidRPr="00264BB5">
        <w:rPr>
          <w:rFonts w:ascii="Arial" w:hAnsi="Arial" w:cs="Arial"/>
          <w:color w:val="000000" w:themeColor="text1"/>
          <w:lang w:val="it-IT"/>
        </w:rPr>
        <w:t>Oscar Laguía</w:t>
      </w:r>
      <w:r w:rsidR="00DA4818" w:rsidRPr="00264BB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DA4818" w:rsidRPr="00264BB5">
        <w:rPr>
          <w:rFonts w:ascii="Arial" w:hAnsi="Arial" w:cs="Arial"/>
          <w:color w:val="000000" w:themeColor="text1"/>
          <w:lang w:val="it-IT"/>
        </w:rPr>
        <w:t xml:space="preserve">, </w:t>
      </w:r>
      <w:r w:rsidR="00DB1F97" w:rsidRPr="00264BB5">
        <w:rPr>
          <w:rFonts w:ascii="Arial" w:hAnsi="Arial" w:cs="Arial"/>
          <w:color w:val="000000" w:themeColor="text1"/>
          <w:lang w:val="it-IT"/>
        </w:rPr>
        <w:t>Sara</w:t>
      </w:r>
      <w:r w:rsidR="009352DE" w:rsidRPr="00264BB5">
        <w:rPr>
          <w:rFonts w:ascii="Arial" w:hAnsi="Arial" w:cs="Arial"/>
          <w:color w:val="000000" w:themeColor="text1"/>
          <w:lang w:val="it-IT"/>
        </w:rPr>
        <w:t>h</w:t>
      </w:r>
      <w:r w:rsidR="00DB1F97" w:rsidRPr="00264BB5">
        <w:rPr>
          <w:rFonts w:ascii="Arial" w:hAnsi="Arial" w:cs="Arial"/>
          <w:color w:val="000000" w:themeColor="text1"/>
          <w:lang w:val="it-IT"/>
        </w:rPr>
        <w:t xml:space="preserve"> Adetchessi</w:t>
      </w:r>
      <w:r w:rsidR="00DB1F97" w:rsidRPr="00264BB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DB1F97" w:rsidRPr="00264BB5">
        <w:rPr>
          <w:rFonts w:ascii="Arial" w:hAnsi="Arial" w:cs="Arial"/>
          <w:color w:val="000000" w:themeColor="text1"/>
          <w:lang w:val="it-IT"/>
        </w:rPr>
        <w:t>, R</w:t>
      </w:r>
      <w:r w:rsidRPr="00264BB5">
        <w:rPr>
          <w:rFonts w:ascii="Arial" w:hAnsi="Arial" w:cs="Arial"/>
          <w:color w:val="000000" w:themeColor="text1"/>
          <w:lang w:val="it-IT"/>
        </w:rPr>
        <w:t>osa Serrano</w:t>
      </w:r>
      <w:r w:rsidR="00690DA8" w:rsidRPr="00264BB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11358D" w:rsidRPr="00264BB5">
        <w:rPr>
          <w:rFonts w:ascii="Arial" w:hAnsi="Arial" w:cs="Arial"/>
          <w:color w:val="000000" w:themeColor="text1"/>
          <w:lang w:val="it-IT"/>
        </w:rPr>
        <w:t xml:space="preserve"> </w:t>
      </w:r>
      <w:r w:rsidR="00186FF8" w:rsidRPr="00264BB5">
        <w:rPr>
          <w:rFonts w:ascii="Arial" w:hAnsi="Arial" w:cs="Arial"/>
          <w:color w:val="000000" w:themeColor="text1"/>
          <w:lang w:val="it-IT"/>
        </w:rPr>
        <w:t>and Maria A. Blasco</w:t>
      </w:r>
      <w:r w:rsidR="00186FF8" w:rsidRPr="00264BB5">
        <w:rPr>
          <w:rFonts w:ascii="Arial" w:hAnsi="Arial" w:cs="Arial"/>
          <w:color w:val="000000" w:themeColor="text1"/>
          <w:vertAlign w:val="superscript"/>
          <w:lang w:val="it-IT"/>
        </w:rPr>
        <w:t>1*</w:t>
      </w:r>
    </w:p>
    <w:p w14:paraId="2A0A6A4B" w14:textId="5E854658" w:rsidR="00C93B44" w:rsidRPr="00264BB5" w:rsidRDefault="00C93B44" w:rsidP="00B44626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it-IT"/>
        </w:rPr>
      </w:pPr>
    </w:p>
    <w:p w14:paraId="7CB38AC6" w14:textId="77777777" w:rsidR="00C93B44" w:rsidRPr="00264BB5" w:rsidRDefault="00C93B44" w:rsidP="00B44626">
      <w:pPr>
        <w:spacing w:line="480" w:lineRule="auto"/>
        <w:jc w:val="both"/>
        <w:rPr>
          <w:rFonts w:ascii="Arial" w:hAnsi="Arial" w:cs="Arial"/>
          <w:color w:val="000000" w:themeColor="text1"/>
          <w:lang w:val="it-IT"/>
        </w:rPr>
      </w:pPr>
    </w:p>
    <w:p w14:paraId="293508FF" w14:textId="77777777" w:rsidR="00186FF8" w:rsidRPr="00264BB5" w:rsidRDefault="00186FF8" w:rsidP="00B4462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</w:p>
    <w:p w14:paraId="314A00F0" w14:textId="77777777" w:rsidR="00690DA8" w:rsidRPr="00264BB5" w:rsidRDefault="00690DA8" w:rsidP="00B44626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8"/>
          <w:lang w:val="it-IT"/>
        </w:rPr>
      </w:pPr>
    </w:p>
    <w:p w14:paraId="2BC58F88" w14:textId="7C19EB46" w:rsidR="00186FF8" w:rsidRPr="00264BB5" w:rsidRDefault="00186FF8" w:rsidP="00B44626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8"/>
          <w:lang w:val="en-GB"/>
        </w:rPr>
      </w:pPr>
      <w:r w:rsidRPr="00264BB5">
        <w:rPr>
          <w:rFonts w:ascii="Arial" w:hAnsi="Arial" w:cs="Arial"/>
          <w:b/>
          <w:color w:val="000000" w:themeColor="text1"/>
          <w:szCs w:val="28"/>
          <w:lang w:val="en-US"/>
        </w:rPr>
        <w:t xml:space="preserve">Short title: </w:t>
      </w:r>
      <w:r w:rsidR="00750476" w:rsidRPr="00264BB5">
        <w:rPr>
          <w:rFonts w:ascii="Arial" w:hAnsi="Arial" w:cs="Arial"/>
          <w:b/>
          <w:color w:val="000000" w:themeColor="text1"/>
          <w:szCs w:val="28"/>
          <w:lang w:val="en-US"/>
        </w:rPr>
        <w:t xml:space="preserve">Differential </w:t>
      </w:r>
      <w:r w:rsidR="00743E0D" w:rsidRPr="00264BB5">
        <w:rPr>
          <w:rFonts w:ascii="Arial" w:hAnsi="Arial" w:cs="Arial"/>
          <w:b/>
          <w:color w:val="000000" w:themeColor="text1"/>
          <w:szCs w:val="28"/>
          <w:lang w:val="en-US"/>
        </w:rPr>
        <w:t>impact</w:t>
      </w:r>
      <w:r w:rsidR="00243CB3" w:rsidRPr="00264BB5">
        <w:rPr>
          <w:rFonts w:ascii="Arial" w:hAnsi="Arial" w:cs="Arial"/>
          <w:b/>
          <w:color w:val="000000" w:themeColor="text1"/>
          <w:szCs w:val="28"/>
          <w:lang w:val="en-US"/>
        </w:rPr>
        <w:t xml:space="preserve"> for ERK1/ERK2 in the </w:t>
      </w:r>
      <w:r w:rsidR="0011358D" w:rsidRPr="00264BB5">
        <w:rPr>
          <w:rFonts w:ascii="Arial" w:hAnsi="Arial" w:cs="Arial"/>
          <w:b/>
          <w:color w:val="000000" w:themeColor="text1"/>
          <w:szCs w:val="28"/>
          <w:lang w:val="en-US"/>
        </w:rPr>
        <w:t>BRAF</w:t>
      </w:r>
      <w:r w:rsidR="0011358D" w:rsidRPr="00264BB5">
        <w:rPr>
          <w:rFonts w:ascii="Arial" w:hAnsi="Arial" w:cs="Arial"/>
          <w:b/>
          <w:color w:val="000000" w:themeColor="text1"/>
          <w:szCs w:val="28"/>
          <w:vertAlign w:val="superscript"/>
          <w:lang w:val="en-US"/>
        </w:rPr>
        <w:t>V600E</w:t>
      </w:r>
      <w:r w:rsidR="00243CB3" w:rsidRPr="00264BB5">
        <w:rPr>
          <w:rFonts w:ascii="Arial" w:hAnsi="Arial" w:cs="Arial"/>
          <w:b/>
          <w:color w:val="000000" w:themeColor="text1"/>
          <w:szCs w:val="28"/>
          <w:lang w:val="en-US"/>
        </w:rPr>
        <w:t>-</w:t>
      </w:r>
      <w:r w:rsidR="00D12215" w:rsidRPr="00264BB5">
        <w:rPr>
          <w:rFonts w:ascii="Arial" w:hAnsi="Arial" w:cs="Arial"/>
          <w:b/>
          <w:color w:val="000000" w:themeColor="text1"/>
          <w:szCs w:val="28"/>
          <w:lang w:val="en-US"/>
        </w:rPr>
        <w:t>driven responses</w:t>
      </w:r>
      <w:r w:rsidR="00243CB3" w:rsidRPr="00264BB5">
        <w:rPr>
          <w:rFonts w:ascii="Arial" w:hAnsi="Arial" w:cs="Arial"/>
          <w:b/>
          <w:color w:val="000000" w:themeColor="text1"/>
          <w:szCs w:val="28"/>
          <w:lang w:val="en-US"/>
        </w:rPr>
        <w:t xml:space="preserve"> </w:t>
      </w:r>
      <w:r w:rsidR="0011358D" w:rsidRPr="00264BB5">
        <w:rPr>
          <w:rFonts w:ascii="Arial" w:hAnsi="Arial" w:cs="Arial"/>
          <w:b/>
          <w:i/>
          <w:iCs/>
          <w:color w:val="000000" w:themeColor="text1"/>
          <w:szCs w:val="28"/>
          <w:lang w:val="en-US"/>
        </w:rPr>
        <w:t>in vivo</w:t>
      </w:r>
    </w:p>
    <w:p w14:paraId="2F6499C6" w14:textId="77777777" w:rsidR="00690DA8" w:rsidRPr="00264BB5" w:rsidRDefault="00690DA8" w:rsidP="00B44626">
      <w:pPr>
        <w:spacing w:before="240" w:line="480" w:lineRule="auto"/>
        <w:contextualSpacing/>
        <w:jc w:val="both"/>
        <w:rPr>
          <w:rFonts w:ascii="Arial" w:hAnsi="Arial" w:cs="Arial"/>
          <w:color w:val="000000" w:themeColor="text1"/>
          <w:vertAlign w:val="superscript"/>
          <w:lang w:val="en-GB"/>
        </w:rPr>
      </w:pPr>
    </w:p>
    <w:p w14:paraId="4091A284" w14:textId="77777777" w:rsidR="00690DA8" w:rsidRPr="00264BB5" w:rsidRDefault="00690DA8" w:rsidP="00B44626">
      <w:pPr>
        <w:spacing w:before="240" w:line="480" w:lineRule="auto"/>
        <w:contextualSpacing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</w:p>
    <w:p w14:paraId="05125B2B" w14:textId="2519A015" w:rsidR="00CC449F" w:rsidRPr="00264BB5" w:rsidRDefault="00690DA8" w:rsidP="009D2DDB">
      <w:pPr>
        <w:spacing w:before="240" w:line="480" w:lineRule="auto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 xml:space="preserve">1 </w:t>
      </w:r>
      <w:bookmarkStart w:id="0" w:name="OLE_LINK4"/>
      <w:r w:rsidRPr="00264BB5">
        <w:rPr>
          <w:rFonts w:ascii="Arial" w:hAnsi="Arial" w:cs="Arial"/>
          <w:color w:val="000000" w:themeColor="text1"/>
          <w:lang w:val="en-US"/>
        </w:rPr>
        <w:t>Telomeres and Telomerase Group, Molecular Oncology Program, Spanish National Cancer Centre (CNIO), Melchor Fernández Almagro 3, Madrid, E-28029, Spain</w:t>
      </w:r>
      <w:bookmarkEnd w:id="0"/>
      <w:r w:rsidRPr="00264BB5">
        <w:rPr>
          <w:rFonts w:ascii="Arial" w:hAnsi="Arial" w:cs="Arial"/>
          <w:color w:val="000000" w:themeColor="text1"/>
          <w:lang w:val="en-US"/>
        </w:rPr>
        <w:t>.</w:t>
      </w:r>
    </w:p>
    <w:p w14:paraId="3626DEBA" w14:textId="525E2A9D" w:rsidR="00C93B44" w:rsidRPr="00264BB5" w:rsidRDefault="00C93B44" w:rsidP="00B4462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</w:p>
    <w:p w14:paraId="46C4E446" w14:textId="2974795A" w:rsidR="00CC449F" w:rsidRPr="00264BB5" w:rsidRDefault="00CC449F" w:rsidP="00B44626">
      <w:pPr>
        <w:tabs>
          <w:tab w:val="left" w:pos="284"/>
        </w:tabs>
        <w:spacing w:after="100" w:afterAutospacing="1" w:line="480" w:lineRule="auto"/>
        <w:ind w:left="2127" w:hanging="2127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*</w:t>
      </w:r>
      <w:r w:rsidRPr="00264BB5">
        <w:rPr>
          <w:rFonts w:ascii="Arial" w:hAnsi="Arial" w:cs="Arial"/>
          <w:color w:val="000000" w:themeColor="text1"/>
          <w:lang w:val="en-US"/>
        </w:rPr>
        <w:tab/>
      </w:r>
      <w:r w:rsidR="006746CA" w:rsidRPr="00264BB5">
        <w:rPr>
          <w:rFonts w:ascii="Arial" w:hAnsi="Arial" w:cs="Arial"/>
          <w:i/>
          <w:color w:val="000000" w:themeColor="text1"/>
          <w:lang w:val="en-US"/>
        </w:rPr>
        <w:t>Correspondence</w:t>
      </w:r>
      <w:r w:rsidR="00B44626" w:rsidRPr="00264BB5">
        <w:rPr>
          <w:rFonts w:ascii="Arial" w:hAnsi="Arial" w:cs="Arial"/>
          <w:i/>
          <w:color w:val="000000" w:themeColor="text1"/>
          <w:lang w:val="en-US"/>
        </w:rPr>
        <w:t>:</w:t>
      </w:r>
      <w:r w:rsidRPr="00264BB5">
        <w:rPr>
          <w:rFonts w:ascii="Arial" w:hAnsi="Arial" w:cs="Arial"/>
          <w:color w:val="000000" w:themeColor="text1"/>
          <w:lang w:val="en-US"/>
        </w:rPr>
        <w:tab/>
        <w:t xml:space="preserve"> Maria A. Blasco</w:t>
      </w:r>
    </w:p>
    <w:p w14:paraId="0A7628BA" w14:textId="77777777" w:rsidR="00CC449F" w:rsidRPr="00264BB5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 xml:space="preserve"> Spanish National Cancer Research Centre (CNIO)</w:t>
      </w:r>
    </w:p>
    <w:p w14:paraId="72050C22" w14:textId="77777777" w:rsidR="00CC449F" w:rsidRPr="00264BB5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color w:val="000000" w:themeColor="text1"/>
          <w:lang w:val="pt-PT"/>
        </w:rPr>
      </w:pPr>
      <w:r w:rsidRPr="00264BB5">
        <w:rPr>
          <w:rFonts w:ascii="Arial" w:hAnsi="Arial" w:cs="Arial"/>
          <w:color w:val="000000" w:themeColor="text1"/>
          <w:lang w:val="en-US"/>
        </w:rPr>
        <w:t xml:space="preserve"> </w:t>
      </w:r>
      <w:r w:rsidRPr="00264BB5">
        <w:rPr>
          <w:rFonts w:ascii="Arial" w:hAnsi="Arial" w:cs="Arial"/>
          <w:color w:val="000000" w:themeColor="text1"/>
          <w:lang w:val="pt-PT"/>
        </w:rPr>
        <w:t>3 Melchor Fernandez Almagro</w:t>
      </w:r>
    </w:p>
    <w:p w14:paraId="46AF66C4" w14:textId="77777777" w:rsidR="00CC449F" w:rsidRPr="00264BB5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color w:val="000000" w:themeColor="text1"/>
          <w:lang w:val="pt-PT"/>
        </w:rPr>
      </w:pPr>
      <w:r w:rsidRPr="00264BB5">
        <w:rPr>
          <w:rFonts w:ascii="Arial" w:hAnsi="Arial" w:cs="Arial"/>
          <w:color w:val="000000" w:themeColor="text1"/>
          <w:lang w:val="pt-PT"/>
        </w:rPr>
        <w:t xml:space="preserve"> Madrid E-28029, Spain</w:t>
      </w:r>
    </w:p>
    <w:p w14:paraId="52065521" w14:textId="77777777" w:rsidR="00CC449F" w:rsidRPr="00264BB5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pt-PT"/>
        </w:rPr>
        <w:t xml:space="preserve"> </w:t>
      </w:r>
      <w:r w:rsidRPr="00264BB5">
        <w:rPr>
          <w:rFonts w:ascii="Arial" w:hAnsi="Arial" w:cs="Arial"/>
          <w:color w:val="000000" w:themeColor="text1"/>
          <w:lang w:val="en-US"/>
        </w:rPr>
        <w:t xml:space="preserve">Tel.:  </w:t>
      </w:r>
      <w:r w:rsidRPr="00264BB5">
        <w:rPr>
          <w:rFonts w:ascii="Arial" w:hAnsi="Arial" w:cs="Arial"/>
          <w:color w:val="000000" w:themeColor="text1"/>
          <w:lang w:val="en-US"/>
        </w:rPr>
        <w:tab/>
        <w:t>+34.91.732.8031</w:t>
      </w:r>
    </w:p>
    <w:p w14:paraId="57FCAA5B" w14:textId="77777777" w:rsidR="00CC449F" w:rsidRPr="00264BB5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 xml:space="preserve"> Fax: </w:t>
      </w:r>
      <w:r w:rsidRPr="00264BB5">
        <w:rPr>
          <w:rFonts w:ascii="Arial" w:hAnsi="Arial" w:cs="Arial"/>
          <w:color w:val="000000" w:themeColor="text1"/>
          <w:lang w:val="en-US"/>
        </w:rPr>
        <w:tab/>
        <w:t>+34.91.732.8028</w:t>
      </w:r>
    </w:p>
    <w:p w14:paraId="00BDBBE9" w14:textId="44CF006A" w:rsidR="00FB765C" w:rsidRPr="00264BB5" w:rsidRDefault="00CC449F" w:rsidP="000B052E">
      <w:pPr>
        <w:spacing w:before="100" w:beforeAutospacing="1" w:after="100" w:afterAutospacing="1" w:line="480" w:lineRule="auto"/>
        <w:ind w:left="2127"/>
        <w:contextualSpacing/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 xml:space="preserve"> Email: </w:t>
      </w:r>
      <w:hyperlink r:id="rId8" w:history="1">
        <w:r w:rsidRPr="00264BB5">
          <w:rPr>
            <w:rStyle w:val="Hyperlink"/>
            <w:rFonts w:ascii="Arial" w:hAnsi="Arial" w:cs="Arial"/>
            <w:color w:val="000000" w:themeColor="text1"/>
            <w:lang w:val="en-US"/>
          </w:rPr>
          <w:t>mblasco@cnio.es</w:t>
        </w:r>
      </w:hyperlink>
    </w:p>
    <w:p w14:paraId="689803AD" w14:textId="77777777" w:rsidR="00990D1C" w:rsidRPr="00264BB5" w:rsidRDefault="00990D1C" w:rsidP="00C872A2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0D901B73" w14:textId="17B38A5C" w:rsidR="00596EC2" w:rsidRPr="00264BB5" w:rsidRDefault="00596EC2" w:rsidP="00596EC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Figure 1. Impact of genetic inhibition of ERK1 on spontaneous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-induced tumors.</w:t>
      </w:r>
    </w:p>
    <w:p w14:paraId="5DCF9A67" w14:textId="2EB55FF4" w:rsidR="00596EC2" w:rsidRPr="00264BB5" w:rsidRDefault="00596EC2" w:rsidP="00596EC2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Representative image of TMX-untreated WT and Erk mice.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264BB5">
        <w:rPr>
          <w:rFonts w:ascii="Arial" w:hAnsi="Arial" w:cs="Arial"/>
          <w:color w:val="000000" w:themeColor="text1"/>
          <w:lang w:val="en-US"/>
        </w:rPr>
        <w:t>) PCR analysis from papillomas derived from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and Erk;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in the absence of tamoxifen administration to detect spontaneous rearrangement of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 xml:space="preserve">LSL_V600E </w:t>
      </w:r>
      <w:r w:rsidRPr="00264BB5">
        <w:rPr>
          <w:rFonts w:ascii="Arial" w:hAnsi="Arial" w:cs="Arial"/>
          <w:color w:val="000000" w:themeColor="text1"/>
          <w:lang w:val="en-US"/>
        </w:rPr>
        <w:t>allele. Recombination of the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allele was detected in papilloma-like skin lesion of untreated 11 weeks old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but not in the brain which has been used as a negative control.</w:t>
      </w:r>
      <w:r w:rsidR="00655245" w:rsidRPr="00264BB5">
        <w:rPr>
          <w:rFonts w:ascii="Arial" w:hAnsi="Arial" w:cs="Arial"/>
          <w:color w:val="000000" w:themeColor="text1"/>
          <w:lang w:val="en-US"/>
        </w:rPr>
        <w:t xml:space="preserve"> (</w:t>
      </w:r>
      <w:r w:rsidR="00655245"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655245" w:rsidRPr="00264BB5">
        <w:rPr>
          <w:rFonts w:ascii="Arial" w:hAnsi="Arial" w:cs="Arial"/>
          <w:color w:val="000000" w:themeColor="text1"/>
          <w:lang w:val="en-US"/>
        </w:rPr>
        <w:t>) Representative images showing low and high magnifications of H/E stainings of lung sections of TMX-untreated WT, Erk, BRAF</w:t>
      </w:r>
      <w:r w:rsidR="00655245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655245" w:rsidRPr="00264BB5">
        <w:rPr>
          <w:rFonts w:ascii="Arial" w:hAnsi="Arial" w:cs="Arial"/>
          <w:color w:val="000000" w:themeColor="text1"/>
          <w:lang w:val="en-US"/>
        </w:rPr>
        <w:t xml:space="preserve"> and Erk;BRAF</w:t>
      </w:r>
      <w:r w:rsidR="00655245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655245" w:rsidRPr="00264BB5">
        <w:rPr>
          <w:rFonts w:ascii="Arial" w:hAnsi="Arial" w:cs="Arial"/>
          <w:color w:val="000000" w:themeColor="text1"/>
          <w:lang w:val="en-US"/>
        </w:rPr>
        <w:t xml:space="preserve"> mice. The arrows point to some lung adenomas. (</w:t>
      </w:r>
      <w:r w:rsidR="00655245"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655245" w:rsidRPr="00264BB5">
        <w:rPr>
          <w:rFonts w:ascii="Arial" w:hAnsi="Arial" w:cs="Arial"/>
          <w:color w:val="000000" w:themeColor="text1"/>
          <w:lang w:val="en-US"/>
        </w:rPr>
        <w:t>) Representative images and quantifications showing immunoblot experiments from lung protein extracts of TMX-untreated WT, Erk, BRAF</w:t>
      </w:r>
      <w:r w:rsidR="00655245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655245" w:rsidRPr="00264BB5">
        <w:rPr>
          <w:rFonts w:ascii="Arial" w:hAnsi="Arial" w:cs="Arial"/>
          <w:color w:val="000000" w:themeColor="text1"/>
          <w:lang w:val="en-US"/>
        </w:rPr>
        <w:t>, Erk;BRAF</w:t>
      </w:r>
      <w:r w:rsidR="00655245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655245" w:rsidRPr="00264BB5">
        <w:rPr>
          <w:rFonts w:ascii="Arial" w:hAnsi="Arial" w:cs="Arial"/>
          <w:color w:val="000000" w:themeColor="text1"/>
          <w:lang w:val="en-US"/>
        </w:rPr>
        <w:t xml:space="preserve"> mice. GAPDH is used as a loading control.</w:t>
      </w:r>
      <w:r w:rsidR="00D5197F" w:rsidRPr="00264BB5">
        <w:rPr>
          <w:rFonts w:ascii="Arial" w:hAnsi="Arial" w:cs="Arial"/>
          <w:color w:val="000000" w:themeColor="text1"/>
          <w:lang w:val="en-US"/>
        </w:rPr>
        <w:t xml:space="preserve"> pERK=phosphorylated ERK. A.U.=arbitrary units.</w:t>
      </w:r>
      <w:r w:rsidR="00655245" w:rsidRPr="00264BB5">
        <w:rPr>
          <w:rFonts w:ascii="Arial" w:hAnsi="Arial" w:cs="Arial"/>
          <w:color w:val="000000" w:themeColor="text1"/>
          <w:lang w:val="en-US"/>
        </w:rPr>
        <w:t xml:space="preserve"> Data are expressed as mean ±  SEM; n= animals per group.  *P&lt;0.05; ** P&lt;0.01; *** P&lt;0.001, ns= not significant. (</w:t>
      </w:r>
      <w:r w:rsidR="00B12A39" w:rsidRPr="00264BB5">
        <w:rPr>
          <w:rFonts w:ascii="Arial" w:hAnsi="Arial" w:cs="Arial"/>
          <w:color w:val="000000" w:themeColor="text1"/>
          <w:lang w:val="en-US"/>
        </w:rPr>
        <w:t xml:space="preserve">T-Student’s test unpaired for total and phosphor-ERK1 analysss, </w:t>
      </w:r>
      <w:r w:rsidR="00655245" w:rsidRPr="00264BB5">
        <w:rPr>
          <w:rFonts w:ascii="Arial" w:hAnsi="Arial" w:cs="Arial"/>
          <w:color w:val="000000" w:themeColor="text1"/>
          <w:lang w:val="en-US"/>
        </w:rPr>
        <w:t>ANOVA test with Tukey’s post-hoc correction</w:t>
      </w:r>
      <w:r w:rsidR="00B12A39" w:rsidRPr="00264BB5">
        <w:rPr>
          <w:rFonts w:ascii="Arial" w:hAnsi="Arial" w:cs="Arial"/>
          <w:color w:val="000000" w:themeColor="text1"/>
          <w:lang w:val="en-US"/>
        </w:rPr>
        <w:t xml:space="preserve"> for total and phospho-ERK2 analyses</w:t>
      </w:r>
      <w:r w:rsidR="00655245" w:rsidRPr="00264BB5">
        <w:rPr>
          <w:rFonts w:ascii="Arial" w:hAnsi="Arial" w:cs="Arial"/>
          <w:color w:val="000000" w:themeColor="text1"/>
          <w:lang w:val="en-US"/>
        </w:rPr>
        <w:t>).</w:t>
      </w:r>
    </w:p>
    <w:p w14:paraId="172B0DD6" w14:textId="4A013F78" w:rsidR="00596EC2" w:rsidRPr="00264BB5" w:rsidRDefault="00596EC2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E64C533" w14:textId="77777777" w:rsidR="00E4671E" w:rsidRPr="00264BB5" w:rsidRDefault="003747B9" w:rsidP="003747B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2. Erk1 systemic genetic abrogation does not prevent spontaneous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 xml:space="preserve">V600E 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ctivation to give rise to lung adenomas.</w:t>
      </w:r>
      <w:r w:rsidRPr="00264BB5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7210BCF" w14:textId="206D04B6" w:rsidR="003747B9" w:rsidRPr="00264BB5" w:rsidRDefault="00E4671E" w:rsidP="003747B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Representative images and quantifications showing total ERK1/2 immunostaining in lung sections of TMX-untreated WT, Erk,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and Erk;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.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-D</w:t>
      </w:r>
      <w:r w:rsidRPr="00264BB5">
        <w:rPr>
          <w:rFonts w:ascii="Arial" w:hAnsi="Arial" w:cs="Arial"/>
          <w:color w:val="000000" w:themeColor="text1"/>
          <w:lang w:val="en-US"/>
        </w:rPr>
        <w:t>) Representative images and quantifications showing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264BB5">
        <w:rPr>
          <w:rFonts w:ascii="Arial" w:hAnsi="Arial" w:cs="Arial"/>
          <w:color w:val="000000" w:themeColor="text1"/>
          <w:lang w:val="en-US"/>
        </w:rPr>
        <w:t>) Ki67,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264BB5">
        <w:rPr>
          <w:rFonts w:ascii="Arial" w:hAnsi="Arial" w:cs="Arial"/>
          <w:color w:val="000000" w:themeColor="text1"/>
          <w:lang w:val="en-US"/>
        </w:rPr>
        <w:t>) p21CIP1 and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Pr="00264BB5">
        <w:rPr>
          <w:rFonts w:ascii="Arial" w:hAnsi="Arial" w:cs="Arial"/>
          <w:color w:val="000000" w:themeColor="text1"/>
          <w:lang w:val="en-US"/>
        </w:rPr>
        <w:t>) CC3 immunostainings in lung sections of TMX-untreated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and Erk;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. Quantifications were performed on at least five different areas of the </w:t>
      </w:r>
      <w:r w:rsidRPr="00264BB5">
        <w:rPr>
          <w:rFonts w:ascii="Arial" w:hAnsi="Arial" w:cs="Arial"/>
          <w:color w:val="000000" w:themeColor="text1"/>
          <w:lang w:val="en-US"/>
        </w:rPr>
        <w:lastRenderedPageBreak/>
        <w:t>sections in a random way. Data are expressed as mean ±  SEM; n= animals per group.  * P&lt;0.05; ** P&lt;0.01; *** P&lt;0.001, **** P&lt;0.0001; ns= not significant. ANOVA test with Tukey’s post-hoc correction was used for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and T-Student’s test unpaired for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-D</w:t>
      </w:r>
      <w:r w:rsidRPr="00264BB5">
        <w:rPr>
          <w:rFonts w:ascii="Arial" w:hAnsi="Arial" w:cs="Arial"/>
          <w:color w:val="000000" w:themeColor="text1"/>
          <w:lang w:val="en-US"/>
        </w:rPr>
        <w:t>). Arrows in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point to lung adenoma</w:t>
      </w:r>
      <w:r w:rsidR="00891411" w:rsidRPr="00264BB5">
        <w:rPr>
          <w:rFonts w:ascii="Arial" w:hAnsi="Arial" w:cs="Arial"/>
          <w:color w:val="000000" w:themeColor="text1"/>
          <w:lang w:val="en-US"/>
        </w:rPr>
        <w:t xml:space="preserve">s. </w:t>
      </w:r>
      <w:r w:rsidR="008D40B6" w:rsidRPr="00264BB5">
        <w:rPr>
          <w:rFonts w:ascii="Arial" w:hAnsi="Arial" w:cs="Arial"/>
          <w:color w:val="000000" w:themeColor="text1"/>
          <w:lang w:val="en-US"/>
        </w:rPr>
        <w:t>D</w:t>
      </w:r>
      <w:r w:rsidR="00891411" w:rsidRPr="00264BB5">
        <w:rPr>
          <w:rFonts w:ascii="Arial" w:hAnsi="Arial" w:cs="Arial"/>
          <w:color w:val="000000" w:themeColor="text1"/>
          <w:lang w:val="en-US"/>
        </w:rPr>
        <w:t>ashed circles delimit adenoma area</w:t>
      </w:r>
      <w:r w:rsidR="008D40B6" w:rsidRPr="00264BB5">
        <w:rPr>
          <w:rFonts w:ascii="Arial" w:hAnsi="Arial" w:cs="Arial"/>
          <w:color w:val="000000" w:themeColor="text1"/>
          <w:lang w:val="en-US"/>
        </w:rPr>
        <w:t xml:space="preserve"> in (</w:t>
      </w:r>
      <w:r w:rsidR="008D40B6"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8D40B6" w:rsidRPr="00264BB5">
        <w:rPr>
          <w:rFonts w:ascii="Arial" w:hAnsi="Arial" w:cs="Arial"/>
          <w:color w:val="000000" w:themeColor="text1"/>
          <w:lang w:val="en-US"/>
        </w:rPr>
        <w:t>)</w:t>
      </w:r>
      <w:r w:rsidRPr="00264BB5">
        <w:rPr>
          <w:rFonts w:ascii="Arial" w:hAnsi="Arial" w:cs="Arial"/>
          <w:color w:val="000000" w:themeColor="text1"/>
          <w:lang w:val="en-US"/>
        </w:rPr>
        <w:t>. Arrows in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-D</w:t>
      </w:r>
      <w:r w:rsidRPr="00264BB5">
        <w:rPr>
          <w:rFonts w:ascii="Arial" w:hAnsi="Arial" w:cs="Arial"/>
          <w:color w:val="000000" w:themeColor="text1"/>
          <w:lang w:val="en-US"/>
        </w:rPr>
        <w:t>) point to selected positive cells for the indicated marker. Insets: magnifications of areas inside dashed squares.</w:t>
      </w:r>
    </w:p>
    <w:p w14:paraId="2BA02FC0" w14:textId="77777777" w:rsidR="00850A83" w:rsidRPr="00264BB5" w:rsidRDefault="00850A83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CECCC11" w14:textId="27465D22" w:rsidR="003747B9" w:rsidRPr="00264BB5" w:rsidRDefault="00850A83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3. Acute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expression </w:t>
      </w:r>
      <w:r w:rsidRPr="00264BB5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in vivo 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is epistatic over ERK1.</w:t>
      </w:r>
    </w:p>
    <w:p w14:paraId="2663A9B4" w14:textId="1F5F2558" w:rsidR="00850A83" w:rsidRPr="00264BB5" w:rsidRDefault="00850A8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</w:t>
      </w:r>
      <w:r w:rsidR="00995A80" w:rsidRPr="00264BB5">
        <w:rPr>
          <w:rFonts w:ascii="Arial" w:hAnsi="Arial" w:cs="Arial"/>
          <w:color w:val="000000" w:themeColor="text1"/>
          <w:lang w:val="en-US"/>
        </w:rPr>
        <w:t xml:space="preserve"> Survival curves of mice with the indicated genotype.</w:t>
      </w:r>
      <w:r w:rsidR="00995A80"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995A80" w:rsidRPr="00264BB5">
        <w:rPr>
          <w:rFonts w:ascii="Arial" w:hAnsi="Arial" w:cs="Arial"/>
          <w:color w:val="000000" w:themeColor="text1"/>
          <w:lang w:val="en-US"/>
        </w:rPr>
        <w:t>n= animals per group.  **** P&lt;0.0001; ns= not significant (Log Rank test). TMX= 4-hydroxy tamoxifen. (</w:t>
      </w:r>
      <w:r w:rsidR="00995A80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995A80" w:rsidRPr="00264BB5">
        <w:rPr>
          <w:rFonts w:ascii="Arial" w:hAnsi="Arial" w:cs="Arial"/>
          <w:color w:val="000000" w:themeColor="text1"/>
          <w:lang w:val="en-US"/>
        </w:rPr>
        <w:t>) Chart representing the ratio of the weights of the mice with the indicated genotypes at the day 1 and day 4 of the TMX treatment. (</w:t>
      </w:r>
      <w:r w:rsidR="00995A80"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995A80" w:rsidRPr="00264BB5">
        <w:rPr>
          <w:rFonts w:ascii="Arial" w:hAnsi="Arial" w:cs="Arial"/>
          <w:color w:val="000000" w:themeColor="text1"/>
          <w:lang w:val="en-US"/>
        </w:rPr>
        <w:t>)</w:t>
      </w:r>
      <w:bookmarkStart w:id="1" w:name="_Hlk123542741"/>
      <w:r w:rsidR="00995A80" w:rsidRPr="00264BB5">
        <w:rPr>
          <w:rFonts w:ascii="Arial" w:hAnsi="Arial" w:cs="Arial"/>
          <w:color w:val="000000" w:themeColor="text1"/>
          <w:lang w:val="en-US"/>
        </w:rPr>
        <w:t xml:space="preserve"> PCR analysis from lung and spleen derived from BRAF</w:t>
      </w:r>
      <w:r w:rsidR="00995A80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995A80" w:rsidRPr="00264BB5">
        <w:rPr>
          <w:rFonts w:ascii="Arial" w:hAnsi="Arial" w:cs="Arial"/>
          <w:color w:val="000000" w:themeColor="text1"/>
          <w:lang w:val="en-US"/>
        </w:rPr>
        <w:t>, Erk;BRAF</w:t>
      </w:r>
      <w:r w:rsidR="00995A80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995A80" w:rsidRPr="00264BB5">
        <w:rPr>
          <w:rFonts w:ascii="Arial" w:hAnsi="Arial" w:cs="Arial"/>
          <w:color w:val="000000" w:themeColor="text1"/>
          <w:lang w:val="en-US"/>
        </w:rPr>
        <w:t xml:space="preserve"> and WT mice to detect rearrangement of BRAF</w:t>
      </w:r>
      <w:r w:rsidR="00995A80" w:rsidRPr="00264BB5">
        <w:rPr>
          <w:rFonts w:ascii="Arial" w:hAnsi="Arial" w:cs="Arial"/>
          <w:color w:val="000000" w:themeColor="text1"/>
          <w:vertAlign w:val="superscript"/>
          <w:lang w:val="en-US"/>
        </w:rPr>
        <w:t xml:space="preserve">LSL_V600E </w:t>
      </w:r>
      <w:r w:rsidR="00995A80" w:rsidRPr="00264BB5">
        <w:rPr>
          <w:rFonts w:ascii="Arial" w:hAnsi="Arial" w:cs="Arial"/>
          <w:color w:val="000000" w:themeColor="text1"/>
          <w:lang w:val="en-US"/>
        </w:rPr>
        <w:t>allele upon TMX administration. Recombination of the BRAF</w:t>
      </w:r>
      <w:r w:rsidR="00995A80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995A80" w:rsidRPr="00264BB5">
        <w:rPr>
          <w:rFonts w:ascii="Arial" w:hAnsi="Arial" w:cs="Arial"/>
          <w:color w:val="000000" w:themeColor="text1"/>
          <w:lang w:val="en-US"/>
        </w:rPr>
        <w:t xml:space="preserve"> allele was detected in all the organs analyzed. </w:t>
      </w:r>
      <w:bookmarkEnd w:id="1"/>
      <w:r w:rsidR="00995A80" w:rsidRPr="00264BB5">
        <w:rPr>
          <w:rFonts w:ascii="Arial" w:hAnsi="Arial" w:cs="Arial"/>
          <w:color w:val="000000" w:themeColor="text1"/>
          <w:lang w:val="en-US"/>
        </w:rPr>
        <w:t>(</w:t>
      </w:r>
      <w:r w:rsidR="00995A80"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995A80" w:rsidRPr="00264BB5">
        <w:rPr>
          <w:rFonts w:ascii="Arial" w:hAnsi="Arial" w:cs="Arial"/>
          <w:color w:val="000000" w:themeColor="text1"/>
          <w:lang w:val="en-US"/>
        </w:rPr>
        <w:t>) Charts showing the number of blood neutrophils, monocytes, eosinophils and basophils (from the left to the right) and of the indicated experimental groups upon TMX treatment. (</w:t>
      </w:r>
      <w:r w:rsidR="00995A80" w:rsidRPr="00264BB5">
        <w:rPr>
          <w:rFonts w:ascii="Arial" w:hAnsi="Arial" w:cs="Arial"/>
          <w:b/>
          <w:bCs/>
          <w:color w:val="000000" w:themeColor="text1"/>
          <w:lang w:val="en-US"/>
        </w:rPr>
        <w:t>E</w:t>
      </w:r>
      <w:r w:rsidR="00995A80" w:rsidRPr="00264BB5">
        <w:rPr>
          <w:rFonts w:ascii="Arial" w:hAnsi="Arial" w:cs="Arial"/>
          <w:color w:val="000000" w:themeColor="text1"/>
          <w:lang w:val="en-US"/>
        </w:rPr>
        <w:t>) Quantification of CD3 immunostaining shown in Figure 2D in spleen sections from TMX-treated WT, Erk, BRAF</w:t>
      </w:r>
      <w:r w:rsidR="00995A80" w:rsidRPr="00264BB5">
        <w:rPr>
          <w:rFonts w:ascii="Arial" w:hAnsi="Arial" w:cs="Arial"/>
          <w:color w:val="000000" w:themeColor="text1"/>
          <w:vertAlign w:val="superscript"/>
          <w:lang w:val="en-US"/>
        </w:rPr>
        <w:t xml:space="preserve">V600E </w:t>
      </w:r>
      <w:r w:rsidR="00995A80" w:rsidRPr="00264BB5">
        <w:rPr>
          <w:rFonts w:ascii="Arial" w:hAnsi="Arial" w:cs="Arial"/>
          <w:color w:val="000000" w:themeColor="text1"/>
          <w:lang w:val="en-US"/>
        </w:rPr>
        <w:t>and Erk; BRAF</w:t>
      </w:r>
      <w:r w:rsidR="00995A80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995A80" w:rsidRPr="00264BB5">
        <w:rPr>
          <w:rFonts w:ascii="Arial" w:hAnsi="Arial" w:cs="Arial"/>
          <w:color w:val="000000" w:themeColor="text1"/>
          <w:lang w:val="en-US"/>
        </w:rPr>
        <w:t xml:space="preserve"> mice.</w:t>
      </w:r>
      <w:r w:rsidR="00F162F5" w:rsidRPr="00264BB5">
        <w:rPr>
          <w:rFonts w:ascii="Arial" w:hAnsi="Arial" w:cs="Arial"/>
          <w:color w:val="000000" w:themeColor="text1"/>
          <w:lang w:val="en-US"/>
        </w:rPr>
        <w:t xml:space="preserve"> Data are expressed as mean ±  SEM; n= animals per group.  * P&lt;0.05; ** P&lt;0.01; *** P&lt;0.001, **** P&lt;0.0001; ns= not significant. (ANOVA test with Tukey’s post-hoc correction).</w:t>
      </w:r>
    </w:p>
    <w:p w14:paraId="1D074662" w14:textId="77777777" w:rsidR="00C86BA3" w:rsidRPr="00264BB5" w:rsidRDefault="00C86BA3" w:rsidP="00C86BA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BD28750" w14:textId="02251C3E" w:rsidR="00C86BA3" w:rsidRPr="00264BB5" w:rsidRDefault="00C86BA3" w:rsidP="00C86BA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4. </w:t>
      </w:r>
      <w:r w:rsidR="00483142" w:rsidRPr="00264BB5">
        <w:rPr>
          <w:rFonts w:ascii="Arial" w:hAnsi="Arial" w:cs="Arial"/>
          <w:b/>
          <w:bCs/>
          <w:color w:val="000000" w:themeColor="text1"/>
          <w:lang w:val="en-US"/>
        </w:rPr>
        <w:t>ERK1 abrogation in the presence of b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sal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expression does not affect lymphocyte occurrence in the lung parenchyma.</w:t>
      </w:r>
    </w:p>
    <w:p w14:paraId="55BF5561" w14:textId="65467E5A" w:rsidR="00647E43" w:rsidRPr="00264BB5" w:rsidRDefault="006B113B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lastRenderedPageBreak/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-B</w:t>
      </w:r>
      <w:r w:rsidRPr="00264BB5">
        <w:rPr>
          <w:rFonts w:ascii="Arial" w:hAnsi="Arial" w:cs="Arial"/>
          <w:color w:val="000000" w:themeColor="text1"/>
          <w:lang w:val="en-US"/>
        </w:rPr>
        <w:t>) Representative images and quantifications showing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CD45R and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264BB5">
        <w:rPr>
          <w:rFonts w:ascii="Arial" w:hAnsi="Arial" w:cs="Arial"/>
          <w:color w:val="000000" w:themeColor="text1"/>
          <w:lang w:val="en-US"/>
        </w:rPr>
        <w:t xml:space="preserve">) CD3 immunostainings in lung sections of TMX-untreated </w:t>
      </w:r>
      <w:r w:rsidR="00A10192" w:rsidRPr="00264BB5">
        <w:rPr>
          <w:rFonts w:ascii="Arial" w:hAnsi="Arial" w:cs="Arial"/>
          <w:color w:val="000000" w:themeColor="text1"/>
          <w:lang w:val="en-US"/>
        </w:rPr>
        <w:t xml:space="preserve">WT and </w:t>
      </w:r>
      <w:r w:rsidRPr="00264BB5">
        <w:rPr>
          <w:rFonts w:ascii="Arial" w:hAnsi="Arial" w:cs="Arial"/>
          <w:color w:val="000000" w:themeColor="text1"/>
          <w:lang w:val="en-US"/>
        </w:rPr>
        <w:t>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.</w:t>
      </w:r>
      <w:r w:rsidRPr="00264BB5">
        <w:rPr>
          <w:color w:val="000000" w:themeColor="text1"/>
          <w:lang w:val="en-US"/>
        </w:rPr>
        <w:t xml:space="preserve"> </w:t>
      </w:r>
      <w:r w:rsidRPr="00264BB5">
        <w:rPr>
          <w:rFonts w:ascii="Arial" w:hAnsi="Arial" w:cs="Arial"/>
          <w:color w:val="000000" w:themeColor="text1"/>
          <w:lang w:val="en-US"/>
        </w:rPr>
        <w:t>Quantifications were performed on at least five different areas of the sections in a random way. Data are expressed as mean ±  SEM; n= animals per group.  ns= not significant. (T-Student’s test unpaired). Arrows point to selected positive cells for the indicated marker. Insets: magnifications of areas inside dashed squares.</w:t>
      </w:r>
    </w:p>
    <w:p w14:paraId="3D4A7890" w14:textId="77777777" w:rsidR="00647E43" w:rsidRPr="00264BB5" w:rsidRDefault="00647E4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E557A51" w14:textId="71B2D4E6" w:rsidR="00647E43" w:rsidRPr="00264BB5" w:rsidRDefault="00647E43" w:rsidP="00647E4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5.  </w:t>
      </w:r>
      <w:r w:rsidR="005A0EDC" w:rsidRPr="00264BB5">
        <w:rPr>
          <w:rFonts w:ascii="Arial" w:hAnsi="Arial" w:cs="Arial"/>
          <w:b/>
          <w:bCs/>
          <w:color w:val="000000" w:themeColor="text1"/>
          <w:lang w:val="en-US"/>
        </w:rPr>
        <w:t>BRAF</w:t>
      </w:r>
      <w:r w:rsidR="005A0EDC"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="005A0EDC"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activation in the spleen specifically elicit ERK phosphorylation in the red pulp zone and </w:t>
      </w:r>
      <w:r w:rsidR="005C46BF" w:rsidRPr="00264BB5">
        <w:rPr>
          <w:rFonts w:ascii="Arial" w:hAnsi="Arial" w:cs="Arial"/>
          <w:b/>
          <w:bCs/>
          <w:color w:val="000000" w:themeColor="text1"/>
          <w:lang w:val="en-US"/>
        </w:rPr>
        <w:t>TMX-treatment a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t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and Erk;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mice endpoint does not result in significant decrease of ERK2 protein levels in </w:t>
      </w:r>
      <w:r w:rsidR="005C46BF" w:rsidRPr="00264BB5">
        <w:rPr>
          <w:rFonts w:ascii="Arial" w:hAnsi="Arial" w:cs="Arial"/>
          <w:b/>
          <w:bCs/>
          <w:color w:val="000000" w:themeColor="text1"/>
          <w:lang w:val="en-US"/>
        </w:rPr>
        <w:t>the lung</w:t>
      </w:r>
      <w:r w:rsidR="005A0EDC" w:rsidRPr="00264BB5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="005C46BF"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</w:p>
    <w:p w14:paraId="48EF78C3" w14:textId="3954B7D4" w:rsidR="00633598" w:rsidRPr="00264BB5" w:rsidRDefault="005A0EDC" w:rsidP="0063359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Representative images and quantifications showing phosphorylated ERK1/2 immunostainings in spleen sections of  WT and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.</w:t>
      </w:r>
      <w:r w:rsidRPr="00264BB5">
        <w:rPr>
          <w:color w:val="000000" w:themeColor="text1"/>
          <w:lang w:val="en-US"/>
        </w:rPr>
        <w:t xml:space="preserve"> </w:t>
      </w:r>
      <w:r w:rsidRPr="00264BB5">
        <w:rPr>
          <w:rFonts w:ascii="Arial" w:hAnsi="Arial" w:cs="Arial"/>
          <w:color w:val="000000" w:themeColor="text1"/>
          <w:lang w:val="en-US"/>
        </w:rPr>
        <w:t>Quantifications were performed on at least five different areas of the sections in a random way. Data are expressed as mean ±  SEM; n= animals per group. * P&lt;0.05 (T-Student’s test unpaired). Arrows point to selected positive cells for the indicated marker. Insets: magnifications of areas inside dashed squares. The dashed lines mark the boundary between white and red pulps.</w:t>
      </w:r>
      <w:r w:rsidR="00633598" w:rsidRPr="00264BB5">
        <w:rPr>
          <w:rFonts w:ascii="Arial" w:hAnsi="Arial" w:cs="Arial"/>
          <w:color w:val="000000" w:themeColor="text1"/>
          <w:lang w:val="en-US"/>
        </w:rPr>
        <w:t>(</w:t>
      </w:r>
      <w:r w:rsidR="00633598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633598" w:rsidRPr="00264BB5">
        <w:rPr>
          <w:rFonts w:ascii="Arial" w:hAnsi="Arial" w:cs="Arial"/>
          <w:color w:val="000000" w:themeColor="text1"/>
          <w:lang w:val="en-US"/>
        </w:rPr>
        <w:t>) Quantifications of immunoblot experiment shown in Figure 5A from lung protein extracts of TMX-administered WT</w:t>
      </w:r>
      <w:r w:rsidR="00A04D58" w:rsidRPr="00264BB5">
        <w:rPr>
          <w:rFonts w:ascii="Arial" w:hAnsi="Arial" w:cs="Arial"/>
          <w:color w:val="000000" w:themeColor="text1"/>
          <w:lang w:val="en-US"/>
        </w:rPr>
        <w:t xml:space="preserve">, </w:t>
      </w:r>
      <w:r w:rsidR="00633598" w:rsidRPr="00264BB5">
        <w:rPr>
          <w:rFonts w:ascii="Arial" w:hAnsi="Arial" w:cs="Arial"/>
          <w:color w:val="000000" w:themeColor="text1"/>
          <w:lang w:val="en-US"/>
        </w:rPr>
        <w:t>Erk, Erk;BRAF</w:t>
      </w:r>
      <w:r w:rsidR="00633598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A04D58" w:rsidRPr="00264BB5">
        <w:rPr>
          <w:rFonts w:ascii="Arial" w:hAnsi="Arial" w:cs="Arial"/>
          <w:color w:val="000000" w:themeColor="text1"/>
          <w:lang w:val="en-US"/>
        </w:rPr>
        <w:t xml:space="preserve"> and BRAF</w:t>
      </w:r>
      <w:r w:rsidR="00A04D58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A04D58" w:rsidRPr="00264BB5">
        <w:rPr>
          <w:rFonts w:ascii="Arial" w:hAnsi="Arial" w:cs="Arial"/>
          <w:color w:val="000000" w:themeColor="text1"/>
          <w:lang w:val="en-US"/>
        </w:rPr>
        <w:t xml:space="preserve">  mice. </w:t>
      </w:r>
      <w:r w:rsidR="00633598" w:rsidRPr="00264BB5">
        <w:rPr>
          <w:rFonts w:ascii="Arial" w:hAnsi="Arial" w:cs="Arial"/>
          <w:color w:val="000000" w:themeColor="text1"/>
          <w:lang w:val="en-US"/>
        </w:rPr>
        <w:t>Data are expressed as mean ±  SEM; n= animals per group.  ns= not significant. (</w:t>
      </w:r>
      <w:r w:rsidR="00A04D58" w:rsidRPr="00264BB5">
        <w:rPr>
          <w:rFonts w:ascii="Arial" w:hAnsi="Arial" w:cs="Arial"/>
          <w:color w:val="000000" w:themeColor="text1"/>
          <w:lang w:val="en-US"/>
        </w:rPr>
        <w:t>ANOVA test with Tukey’s post-hoc correction</w:t>
      </w:r>
      <w:r w:rsidR="00633598" w:rsidRPr="00264BB5">
        <w:rPr>
          <w:rFonts w:ascii="Arial" w:hAnsi="Arial" w:cs="Arial"/>
          <w:color w:val="000000" w:themeColor="text1"/>
          <w:lang w:val="en-US"/>
        </w:rPr>
        <w:t xml:space="preserve">). </w:t>
      </w:r>
    </w:p>
    <w:p w14:paraId="6AC088C0" w14:textId="44D64220" w:rsidR="00647E43" w:rsidRPr="00264BB5" w:rsidRDefault="00647E4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AB393C6" w14:textId="4A5A47E0" w:rsidR="00E43953" w:rsidRPr="00264BB5" w:rsidRDefault="00E43953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6.  Effects of ERK1 abrogation and ulixertinib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/placebo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treatment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on blood leukocytes and lung parenchyma </w:t>
      </w:r>
    </w:p>
    <w:p w14:paraId="101053B3" w14:textId="5C88B78B" w:rsidR="001F68CD" w:rsidRDefault="00E4395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lastRenderedPageBreak/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-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264BB5">
        <w:rPr>
          <w:rFonts w:ascii="Arial" w:hAnsi="Arial" w:cs="Arial"/>
          <w:color w:val="000000" w:themeColor="text1"/>
          <w:lang w:val="en-US"/>
        </w:rPr>
        <w:t>) Charts showing the number of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</w:t>
      </w:r>
      <w:r w:rsidR="001F68CD" w:rsidRPr="00264BB5">
        <w:rPr>
          <w:rFonts w:ascii="Arial" w:hAnsi="Arial" w:cs="Arial"/>
          <w:color w:val="000000" w:themeColor="text1"/>
          <w:lang w:val="en-US"/>
        </w:rPr>
        <w:t xml:space="preserve"> circulating white blood cells,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1F68CD" w:rsidRPr="00264BB5">
        <w:rPr>
          <w:rFonts w:ascii="Arial" w:hAnsi="Arial" w:cs="Arial"/>
          <w:color w:val="000000" w:themeColor="text1"/>
          <w:lang w:val="en-US"/>
        </w:rPr>
        <w:t>) blood lymphocytes,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1F68CD" w:rsidRPr="00264BB5">
        <w:rPr>
          <w:rFonts w:ascii="Arial" w:hAnsi="Arial" w:cs="Arial"/>
          <w:color w:val="000000" w:themeColor="text1"/>
          <w:lang w:val="en-US"/>
        </w:rPr>
        <w:t>)</w:t>
      </w:r>
      <w:r w:rsidRPr="00264BB5">
        <w:rPr>
          <w:rFonts w:ascii="Arial" w:hAnsi="Arial" w:cs="Arial"/>
          <w:color w:val="000000" w:themeColor="text1"/>
          <w:lang w:val="en-US"/>
        </w:rPr>
        <w:t xml:space="preserve"> neutrophils,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Pr="00264BB5">
        <w:rPr>
          <w:rFonts w:ascii="Arial" w:hAnsi="Arial" w:cs="Arial"/>
          <w:color w:val="000000" w:themeColor="text1"/>
          <w:lang w:val="en-US"/>
        </w:rPr>
        <w:t>) monocytes,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E</w:t>
      </w:r>
      <w:r w:rsidRPr="00264BB5">
        <w:rPr>
          <w:rFonts w:ascii="Arial" w:hAnsi="Arial" w:cs="Arial"/>
          <w:color w:val="000000" w:themeColor="text1"/>
          <w:lang w:val="en-US"/>
        </w:rPr>
        <w:t>) eosinophils and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264BB5">
        <w:rPr>
          <w:rFonts w:ascii="Arial" w:hAnsi="Arial" w:cs="Arial"/>
          <w:color w:val="000000" w:themeColor="text1"/>
          <w:lang w:val="en-US"/>
        </w:rPr>
        <w:t xml:space="preserve">) basophils (from the left to the right) and of the indicated experimental groups upon TMX and </w:t>
      </w:r>
      <w:r w:rsidR="001F68CD" w:rsidRPr="00264BB5">
        <w:rPr>
          <w:rFonts w:ascii="Arial" w:hAnsi="Arial" w:cs="Arial"/>
          <w:color w:val="000000" w:themeColor="text1"/>
          <w:lang w:val="en-US"/>
        </w:rPr>
        <w:t>placebo</w:t>
      </w:r>
      <w:r w:rsidRPr="00264BB5">
        <w:rPr>
          <w:rFonts w:ascii="Arial" w:hAnsi="Arial" w:cs="Arial"/>
          <w:color w:val="000000" w:themeColor="text1"/>
          <w:lang w:val="en-US"/>
        </w:rPr>
        <w:t xml:space="preserve"> treatments.</w:t>
      </w:r>
      <w:r w:rsidR="00AE57C9" w:rsidRPr="00264BB5">
        <w:rPr>
          <w:rFonts w:ascii="Arial" w:hAnsi="Arial" w:cs="Arial"/>
          <w:color w:val="000000" w:themeColor="text1"/>
          <w:lang w:val="en-US"/>
        </w:rPr>
        <w:t xml:space="preserve"> (</w:t>
      </w:r>
      <w:r w:rsidR="00AE57C9" w:rsidRPr="00264BB5">
        <w:rPr>
          <w:rFonts w:ascii="Arial" w:hAnsi="Arial" w:cs="Arial"/>
          <w:b/>
          <w:bCs/>
          <w:color w:val="000000" w:themeColor="text1"/>
          <w:lang w:val="en-US"/>
        </w:rPr>
        <w:t>G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-J</w:t>
      </w:r>
      <w:r w:rsidR="00AE57C9" w:rsidRPr="00264BB5">
        <w:rPr>
          <w:rFonts w:ascii="Arial" w:hAnsi="Arial" w:cs="Arial"/>
          <w:color w:val="000000" w:themeColor="text1"/>
          <w:lang w:val="en-US"/>
        </w:rPr>
        <w:t xml:space="preserve">) </w:t>
      </w:r>
      <w:r w:rsidR="001F68CD" w:rsidRPr="00264BB5">
        <w:rPr>
          <w:rFonts w:ascii="Arial" w:hAnsi="Arial" w:cs="Arial"/>
          <w:color w:val="000000" w:themeColor="text1"/>
          <w:lang w:val="en-US"/>
        </w:rPr>
        <w:t>Charts showing the number of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G</w:t>
      </w:r>
      <w:r w:rsidR="001F68CD" w:rsidRPr="00264BB5">
        <w:rPr>
          <w:rFonts w:ascii="Arial" w:hAnsi="Arial" w:cs="Arial"/>
          <w:color w:val="000000" w:themeColor="text1"/>
          <w:lang w:val="en-US"/>
        </w:rPr>
        <w:t>) blood neutrophils,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H</w:t>
      </w:r>
      <w:r w:rsidR="001F68CD" w:rsidRPr="00264BB5">
        <w:rPr>
          <w:rFonts w:ascii="Arial" w:hAnsi="Arial" w:cs="Arial"/>
          <w:color w:val="000000" w:themeColor="text1"/>
          <w:lang w:val="en-US"/>
        </w:rPr>
        <w:t>) monocytes,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I</w:t>
      </w:r>
      <w:r w:rsidR="001F68CD" w:rsidRPr="00264BB5">
        <w:rPr>
          <w:rFonts w:ascii="Arial" w:hAnsi="Arial" w:cs="Arial"/>
          <w:color w:val="000000" w:themeColor="text1"/>
          <w:lang w:val="en-US"/>
        </w:rPr>
        <w:t>) eosinophils and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J</w:t>
      </w:r>
      <w:r w:rsidR="001F68CD" w:rsidRPr="00264BB5">
        <w:rPr>
          <w:rFonts w:ascii="Arial" w:hAnsi="Arial" w:cs="Arial"/>
          <w:color w:val="000000" w:themeColor="text1"/>
          <w:lang w:val="en-US"/>
        </w:rPr>
        <w:t>) basophils (from the left to the right) and of the indicated experimental groups upon TMX and ulixertinib treatments. (</w:t>
      </w:r>
      <w:r w:rsidR="001F68CD" w:rsidRPr="00264BB5">
        <w:rPr>
          <w:rFonts w:ascii="Arial" w:hAnsi="Arial" w:cs="Arial"/>
          <w:b/>
          <w:bCs/>
          <w:color w:val="000000" w:themeColor="text1"/>
          <w:lang w:val="en-US"/>
        </w:rPr>
        <w:t>K-M</w:t>
      </w:r>
      <w:r w:rsidR="001F68CD" w:rsidRPr="00264BB5">
        <w:rPr>
          <w:rFonts w:ascii="Arial" w:hAnsi="Arial" w:cs="Arial"/>
          <w:color w:val="000000" w:themeColor="text1"/>
          <w:lang w:val="en-US"/>
        </w:rPr>
        <w:t xml:space="preserve">) </w:t>
      </w:r>
      <w:r w:rsidR="00AE57C9" w:rsidRPr="00264BB5">
        <w:rPr>
          <w:rFonts w:ascii="Arial" w:hAnsi="Arial" w:cs="Arial"/>
          <w:color w:val="000000" w:themeColor="text1"/>
          <w:lang w:val="en-US"/>
        </w:rPr>
        <w:t xml:space="preserve">Charts showing the quantifications of GAPDH-normalized total ERK1/2 levels of the western blot experiments shown in Figure 6D-F. Data are expressed as mean ± SEM; n= animals per group.  * P&lt;0.05; ** P&lt;0.01; *** P&lt;0.001, ns= not significant. (T-Student’s test unpaired). </w:t>
      </w:r>
    </w:p>
    <w:p w14:paraId="4814B79C" w14:textId="77777777" w:rsidR="00E330C4" w:rsidRPr="00264BB5" w:rsidRDefault="00E330C4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7BFC7A4" w14:textId="69A268D4" w:rsidR="001F68CD" w:rsidRPr="00264BB5" w:rsidRDefault="001F68CD" w:rsidP="001F68C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bookmarkStart w:id="2" w:name="_Hlk158129549"/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7.  Impact of combined genetic and chemical inhibition of ERK1/2 on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-induced phenotypes in the Club cells and lung lymphocytes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 xml:space="preserve"> in placebo-treated mic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bookmarkEnd w:id="2"/>
    <w:p w14:paraId="67F45D5E" w14:textId="7FE43659" w:rsidR="001F68CD" w:rsidRPr="00264BB5" w:rsidRDefault="001F68CD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-</w:t>
      </w:r>
      <w:r w:rsidR="00487BD9"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264BB5">
        <w:rPr>
          <w:rFonts w:ascii="Arial" w:hAnsi="Arial" w:cs="Arial"/>
          <w:color w:val="000000" w:themeColor="text1"/>
          <w:lang w:val="en-US"/>
        </w:rPr>
        <w:t>) Representative images showing double immunostainings aimed at detecting CC10 in combination with either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color w:val="000000" w:themeColor="text1"/>
          <w:lang w:val="en-US"/>
        </w:rPr>
        <w:t>) Ki67,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264BB5">
        <w:rPr>
          <w:rFonts w:ascii="Arial" w:hAnsi="Arial" w:cs="Arial"/>
          <w:color w:val="000000" w:themeColor="text1"/>
          <w:lang w:val="en-US"/>
        </w:rPr>
        <w:t>) p21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CIP1</w:t>
      </w:r>
      <w:r w:rsidRPr="00264BB5">
        <w:rPr>
          <w:rFonts w:ascii="Arial" w:hAnsi="Arial" w:cs="Arial"/>
          <w:color w:val="000000" w:themeColor="text1"/>
          <w:lang w:val="en-US"/>
        </w:rPr>
        <w:t xml:space="preserve"> or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264BB5">
        <w:rPr>
          <w:rFonts w:ascii="Arial" w:hAnsi="Arial" w:cs="Arial"/>
          <w:color w:val="000000" w:themeColor="text1"/>
          <w:lang w:val="en-US"/>
        </w:rPr>
        <w:t>) γH2AX markers in lung sections of TMX-administered Erk and Erk;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treated with placebo.</w:t>
      </w:r>
      <w:r w:rsidR="00E330C4">
        <w:rPr>
          <w:rFonts w:ascii="Arial" w:hAnsi="Arial" w:cs="Arial"/>
          <w:color w:val="000000" w:themeColor="text1"/>
          <w:lang w:val="en-US"/>
        </w:rPr>
        <w:t xml:space="preserve"> The corresponding quantifications are shown in Figure 6G-</w:t>
      </w:r>
      <w:r w:rsidR="00EC3AB5">
        <w:rPr>
          <w:rFonts w:ascii="Arial" w:hAnsi="Arial" w:cs="Arial"/>
          <w:color w:val="000000" w:themeColor="text1"/>
          <w:lang w:val="en-US"/>
        </w:rPr>
        <w:t>I</w:t>
      </w:r>
      <w:r w:rsidR="00E330C4">
        <w:rPr>
          <w:rFonts w:ascii="Arial" w:hAnsi="Arial" w:cs="Arial"/>
          <w:color w:val="000000" w:themeColor="text1"/>
          <w:lang w:val="en-US"/>
        </w:rPr>
        <w:t>.</w:t>
      </w:r>
      <w:r w:rsidRPr="00264BB5">
        <w:rPr>
          <w:rFonts w:ascii="Arial" w:hAnsi="Arial" w:cs="Arial"/>
          <w:color w:val="000000" w:themeColor="text1"/>
          <w:lang w:val="en-US"/>
        </w:rPr>
        <w:t xml:space="preserve">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Pr="00264BB5">
        <w:rPr>
          <w:rFonts w:ascii="Arial" w:hAnsi="Arial" w:cs="Arial"/>
          <w:color w:val="000000" w:themeColor="text1"/>
          <w:lang w:val="en-US"/>
        </w:rPr>
        <w:t>)  Representative images and quantifications showing SPC immunostaining in lung sections of TMX-administered Erk and Erk;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treated with placebo.</w:t>
      </w:r>
      <w:r w:rsidR="00E330C4">
        <w:rPr>
          <w:rFonts w:ascii="Arial" w:hAnsi="Arial" w:cs="Arial"/>
          <w:color w:val="000000" w:themeColor="text1"/>
          <w:lang w:val="en-US"/>
        </w:rPr>
        <w:t xml:space="preserve"> </w:t>
      </w:r>
      <w:r w:rsidR="00E330C4">
        <w:rPr>
          <w:rFonts w:ascii="Arial" w:hAnsi="Arial" w:cs="Arial"/>
          <w:color w:val="000000" w:themeColor="text1"/>
          <w:lang w:val="en-US"/>
        </w:rPr>
        <w:t xml:space="preserve">The corresponding quantifications are shown in Figure </w:t>
      </w:r>
      <w:r w:rsidR="00E330C4">
        <w:rPr>
          <w:rFonts w:ascii="Arial" w:hAnsi="Arial" w:cs="Arial"/>
          <w:color w:val="000000" w:themeColor="text1"/>
          <w:lang w:val="en-US"/>
        </w:rPr>
        <w:t>6J.</w:t>
      </w:r>
      <w:r w:rsidRPr="00264BB5">
        <w:rPr>
          <w:rFonts w:ascii="Arial" w:hAnsi="Arial" w:cs="Arial"/>
          <w:color w:val="000000" w:themeColor="text1"/>
          <w:lang w:val="en-US"/>
        </w:rPr>
        <w:t xml:space="preserve">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E-H</w:t>
      </w:r>
      <w:r w:rsidRPr="00264BB5">
        <w:rPr>
          <w:rFonts w:ascii="Arial" w:hAnsi="Arial" w:cs="Arial"/>
          <w:color w:val="000000" w:themeColor="text1"/>
          <w:lang w:val="en-US"/>
        </w:rPr>
        <w:t>) Representative images and quantifications showing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E</w:t>
      </w:r>
      <w:r w:rsidRPr="00264BB5">
        <w:rPr>
          <w:rFonts w:ascii="Arial" w:hAnsi="Arial" w:cs="Arial"/>
          <w:color w:val="000000" w:themeColor="text1"/>
          <w:lang w:val="en-US"/>
        </w:rPr>
        <w:t>) CD45R,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264BB5">
        <w:rPr>
          <w:rFonts w:ascii="Arial" w:hAnsi="Arial" w:cs="Arial"/>
          <w:color w:val="000000" w:themeColor="text1"/>
          <w:lang w:val="en-US"/>
        </w:rPr>
        <w:t>) CD8,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G</w:t>
      </w:r>
      <w:r w:rsidRPr="00264BB5">
        <w:rPr>
          <w:rFonts w:ascii="Arial" w:hAnsi="Arial" w:cs="Arial"/>
          <w:color w:val="000000" w:themeColor="text1"/>
          <w:lang w:val="en-US"/>
        </w:rPr>
        <w:t>) CD4 and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H</w:t>
      </w:r>
      <w:r w:rsidRPr="00264BB5">
        <w:rPr>
          <w:rFonts w:ascii="Arial" w:hAnsi="Arial" w:cs="Arial"/>
          <w:color w:val="000000" w:themeColor="text1"/>
          <w:lang w:val="en-US"/>
        </w:rPr>
        <w:t>) FOXP3 immunostainings in lung sections of TMX-administered Erk and Erk;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treated with </w:t>
      </w:r>
      <w:r w:rsidR="00AC49A3" w:rsidRPr="00264BB5">
        <w:rPr>
          <w:rFonts w:ascii="Arial" w:hAnsi="Arial" w:cs="Arial"/>
          <w:color w:val="000000" w:themeColor="text1"/>
          <w:lang w:val="en-US"/>
        </w:rPr>
        <w:t>placebo</w:t>
      </w:r>
      <w:r w:rsidRPr="00264BB5">
        <w:rPr>
          <w:rFonts w:ascii="Arial" w:hAnsi="Arial" w:cs="Arial"/>
          <w:color w:val="000000" w:themeColor="text1"/>
          <w:lang w:val="en-US"/>
        </w:rPr>
        <w:t>.</w:t>
      </w:r>
      <w:r w:rsidR="00AC49A3" w:rsidRPr="00264BB5">
        <w:rPr>
          <w:rFonts w:ascii="Arial" w:hAnsi="Arial" w:cs="Arial"/>
          <w:color w:val="000000" w:themeColor="text1"/>
          <w:lang w:val="en-US"/>
        </w:rPr>
        <w:t xml:space="preserve"> Quantifications were performed on at least five different areas of the sections in a random way. Data are expressed as mean ± SEM; n= animals per </w:t>
      </w:r>
      <w:r w:rsidR="00AC49A3" w:rsidRPr="00264BB5">
        <w:rPr>
          <w:rFonts w:ascii="Arial" w:hAnsi="Arial" w:cs="Arial"/>
          <w:color w:val="000000" w:themeColor="text1"/>
          <w:lang w:val="en-US"/>
        </w:rPr>
        <w:lastRenderedPageBreak/>
        <w:t>group.  ns= not significant. (T-Student’s test unpaired). Arrows point to selected positive cells for the indicated marker. Insets: magnifications of areas inside dashed squares.</w:t>
      </w:r>
    </w:p>
    <w:p w14:paraId="17D57523" w14:textId="77777777" w:rsidR="001F68CD" w:rsidRPr="00264BB5" w:rsidRDefault="001F68CD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0E93018" w14:textId="328401E3" w:rsidR="001F68CD" w:rsidRPr="00264BB5" w:rsidRDefault="00AC49A3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8.  Impact of genetic inhibition of ERK1 on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-induced DNA damage response activation in lung lymphocytes.</w:t>
      </w:r>
    </w:p>
    <w:p w14:paraId="695C7122" w14:textId="183E2DF2" w:rsidR="00AC49A3" w:rsidRPr="00264BB5" w:rsidRDefault="00E4395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 xml:space="preserve"> </w:t>
      </w:r>
      <w:r w:rsidR="00877DD9" w:rsidRPr="00264BB5">
        <w:rPr>
          <w:rFonts w:ascii="Arial" w:hAnsi="Arial" w:cs="Arial"/>
          <w:color w:val="000000" w:themeColor="text1"/>
          <w:lang w:val="en-US"/>
        </w:rPr>
        <w:t>(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877DD9" w:rsidRPr="00264BB5">
        <w:rPr>
          <w:rFonts w:ascii="Arial" w:hAnsi="Arial" w:cs="Arial"/>
          <w:b/>
          <w:bCs/>
          <w:color w:val="000000" w:themeColor="text1"/>
          <w:lang w:val="en-US"/>
        </w:rPr>
        <w:t>-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877DD9" w:rsidRPr="00264BB5">
        <w:rPr>
          <w:rFonts w:ascii="Arial" w:hAnsi="Arial" w:cs="Arial"/>
          <w:color w:val="000000" w:themeColor="text1"/>
          <w:lang w:val="en-US"/>
        </w:rPr>
        <w:t>) Representative images and quantifications showing double immunostainings aimed at detecting γH2AX, in combination with either (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877DD9" w:rsidRPr="00264BB5">
        <w:rPr>
          <w:rFonts w:ascii="Arial" w:hAnsi="Arial" w:cs="Arial"/>
          <w:color w:val="000000" w:themeColor="text1"/>
          <w:lang w:val="en-US"/>
        </w:rPr>
        <w:t>) CD3 or (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877DD9" w:rsidRPr="00264BB5">
        <w:rPr>
          <w:rFonts w:ascii="Arial" w:hAnsi="Arial" w:cs="Arial"/>
          <w:color w:val="000000" w:themeColor="text1"/>
          <w:lang w:val="en-US"/>
        </w:rPr>
        <w:t>) CD45R markers in lung sections of TMX-administered Erk</w:t>
      </w:r>
      <w:r w:rsidR="00487BD9" w:rsidRPr="00264BB5">
        <w:rPr>
          <w:rFonts w:ascii="Arial" w:hAnsi="Arial" w:cs="Arial"/>
          <w:color w:val="000000" w:themeColor="text1"/>
          <w:lang w:val="en-US"/>
        </w:rPr>
        <w:t xml:space="preserve"> </w:t>
      </w:r>
      <w:r w:rsidR="00877DD9" w:rsidRPr="00264BB5">
        <w:rPr>
          <w:rFonts w:ascii="Arial" w:hAnsi="Arial" w:cs="Arial"/>
          <w:color w:val="000000" w:themeColor="text1"/>
          <w:lang w:val="en-US"/>
        </w:rPr>
        <w:t>and Erk; BRAF</w:t>
      </w:r>
      <w:r w:rsidR="00877DD9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877DD9" w:rsidRPr="00264BB5">
        <w:rPr>
          <w:rFonts w:ascii="Arial" w:hAnsi="Arial" w:cs="Arial"/>
          <w:color w:val="000000" w:themeColor="text1"/>
          <w:lang w:val="en-US"/>
        </w:rPr>
        <w:t xml:space="preserve"> mice</w:t>
      </w:r>
      <w:r w:rsidR="00712E95" w:rsidRPr="00264BB5">
        <w:rPr>
          <w:rFonts w:ascii="Arial" w:hAnsi="Arial" w:cs="Arial"/>
          <w:color w:val="000000" w:themeColor="text1"/>
          <w:lang w:val="en-US"/>
        </w:rPr>
        <w:t xml:space="preserve"> in the absence of ulixertinib treatment</w:t>
      </w:r>
      <w:r w:rsidR="00877DD9" w:rsidRPr="00264BB5">
        <w:rPr>
          <w:rFonts w:ascii="Arial" w:hAnsi="Arial" w:cs="Arial"/>
          <w:color w:val="000000" w:themeColor="text1"/>
          <w:lang w:val="en-US"/>
        </w:rPr>
        <w:t xml:space="preserve">. Quantifications were performed on at least five different areas of the sections in a random way. Data are expressed as mean ±  SEM; n= animals per group.  * P&lt;0.05; ** P&lt;0.01; *** P&lt;0.001, **** P&lt;0.0001; ns= not significant. (T-Student’s test unpaired). Arrows point to selected positive cells for the indicated marker. Insets: magnifications of areas inside dashed squares. </w:t>
      </w:r>
    </w:p>
    <w:p w14:paraId="53BD6027" w14:textId="77777777" w:rsidR="00AC49A3" w:rsidRPr="00264BB5" w:rsidRDefault="00AC49A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B9D803D" w14:textId="00A27D5F" w:rsidR="00AC49A3" w:rsidRPr="00264BB5" w:rsidRDefault="00AC49A3" w:rsidP="007A7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9.  Impact of combined genetic and chemical inhibition of ERK1/2 on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-induced phenotypes in the lung parenchyma and pulmonary lymphocytes in placebo- and ulixertinib-treated mice.</w:t>
      </w:r>
    </w:p>
    <w:p w14:paraId="2292B648" w14:textId="66D19AD6" w:rsidR="007A710D" w:rsidRPr="00264BB5" w:rsidRDefault="00E43953" w:rsidP="007A710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-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264BB5">
        <w:rPr>
          <w:rFonts w:ascii="Arial" w:hAnsi="Arial" w:cs="Arial"/>
          <w:color w:val="000000" w:themeColor="text1"/>
          <w:lang w:val="en-US"/>
        </w:rPr>
        <w:t xml:space="preserve">) Representative images and quantifications showing </w:t>
      </w:r>
      <w:r w:rsidR="00877DD9" w:rsidRPr="00264BB5">
        <w:rPr>
          <w:rFonts w:ascii="Arial" w:hAnsi="Arial" w:cs="Arial"/>
          <w:color w:val="000000" w:themeColor="text1"/>
          <w:lang w:val="en-US"/>
        </w:rPr>
        <w:t>γH2AX</w:t>
      </w:r>
      <w:r w:rsidR="00AC49A3" w:rsidRPr="00264BB5">
        <w:rPr>
          <w:rFonts w:ascii="Arial" w:hAnsi="Arial" w:cs="Arial"/>
          <w:color w:val="000000" w:themeColor="text1"/>
          <w:lang w:val="en-US"/>
        </w:rPr>
        <w:t xml:space="preserve"> immunostaining in lung sections of TMX-treated </w:t>
      </w:r>
      <w:r w:rsidR="00487BD9" w:rsidRPr="00264BB5">
        <w:rPr>
          <w:rFonts w:ascii="Arial" w:hAnsi="Arial" w:cs="Arial"/>
          <w:color w:val="000000" w:themeColor="text1"/>
          <w:lang w:val="en-US"/>
        </w:rPr>
        <w:t>Erk</w:t>
      </w:r>
      <w:r w:rsidR="00AC49A3" w:rsidRPr="00264BB5">
        <w:rPr>
          <w:rFonts w:ascii="Arial" w:hAnsi="Arial" w:cs="Arial"/>
          <w:color w:val="000000" w:themeColor="text1"/>
          <w:lang w:val="en-US"/>
        </w:rPr>
        <w:t xml:space="preserve"> and Erk;BRAF</w:t>
      </w:r>
      <w:r w:rsidR="00AC49A3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AC49A3" w:rsidRPr="00264BB5">
        <w:rPr>
          <w:rFonts w:ascii="Arial" w:hAnsi="Arial" w:cs="Arial"/>
          <w:color w:val="000000" w:themeColor="text1"/>
          <w:lang w:val="en-US"/>
        </w:rPr>
        <w:t xml:space="preserve"> mice upon (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AC49A3" w:rsidRPr="00264BB5">
        <w:rPr>
          <w:rFonts w:ascii="Arial" w:hAnsi="Arial" w:cs="Arial"/>
          <w:color w:val="000000" w:themeColor="text1"/>
          <w:lang w:val="en-US"/>
        </w:rPr>
        <w:t>) placebo or (</w:t>
      </w:r>
      <w:r w:rsidR="00AC49A3" w:rsidRPr="00264BB5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AC49A3" w:rsidRPr="00264BB5">
        <w:rPr>
          <w:rFonts w:ascii="Arial" w:hAnsi="Arial" w:cs="Arial"/>
          <w:color w:val="000000" w:themeColor="text1"/>
          <w:lang w:val="en-US"/>
        </w:rPr>
        <w:t>) ulixertinib administration.</w:t>
      </w:r>
      <w:r w:rsidR="00065CE2" w:rsidRPr="00264BB5">
        <w:rPr>
          <w:rFonts w:ascii="Arial" w:hAnsi="Arial" w:cs="Arial"/>
          <w:color w:val="000000" w:themeColor="text1"/>
          <w:lang w:val="en-US"/>
        </w:rPr>
        <w:t xml:space="preserve"> (</w:t>
      </w:r>
      <w:r w:rsidR="00065CE2"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065CE2" w:rsidRPr="00264BB5">
        <w:rPr>
          <w:rFonts w:ascii="Arial" w:hAnsi="Arial" w:cs="Arial"/>
          <w:color w:val="000000" w:themeColor="text1"/>
          <w:lang w:val="en-US"/>
        </w:rPr>
        <w:t>-</w:t>
      </w:r>
      <w:r w:rsidR="00065CE2"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065CE2" w:rsidRPr="00264BB5">
        <w:rPr>
          <w:rFonts w:ascii="Arial" w:hAnsi="Arial" w:cs="Arial"/>
          <w:color w:val="000000" w:themeColor="text1"/>
          <w:lang w:val="en-US"/>
        </w:rPr>
        <w:t>) Representative images and quantifications showing double immunostainings aimed at detecting γH2AX, in combination with either (</w:t>
      </w:r>
      <w:r w:rsidR="00065CE2" w:rsidRPr="00264BB5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065CE2" w:rsidRPr="00264BB5">
        <w:rPr>
          <w:rFonts w:ascii="Arial" w:hAnsi="Arial" w:cs="Arial"/>
          <w:color w:val="000000" w:themeColor="text1"/>
          <w:lang w:val="en-US"/>
        </w:rPr>
        <w:t>) CD45R or (</w:t>
      </w:r>
      <w:r w:rsidR="00065CE2" w:rsidRPr="00264BB5"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065CE2" w:rsidRPr="00264BB5">
        <w:rPr>
          <w:rFonts w:ascii="Arial" w:hAnsi="Arial" w:cs="Arial"/>
          <w:color w:val="000000" w:themeColor="text1"/>
          <w:lang w:val="en-US"/>
        </w:rPr>
        <w:t>) CD3 markers in lung sections of TMX-administered Erk</w:t>
      </w:r>
      <w:r w:rsidR="00487BD9" w:rsidRPr="00264BB5">
        <w:rPr>
          <w:rFonts w:ascii="Arial" w:hAnsi="Arial" w:cs="Arial"/>
          <w:color w:val="000000" w:themeColor="text1"/>
          <w:lang w:val="en-US"/>
        </w:rPr>
        <w:t xml:space="preserve"> and</w:t>
      </w:r>
      <w:r w:rsidR="00065CE2" w:rsidRPr="00264BB5">
        <w:rPr>
          <w:rFonts w:ascii="Arial" w:hAnsi="Arial" w:cs="Arial"/>
          <w:color w:val="000000" w:themeColor="text1"/>
          <w:lang w:val="en-US"/>
        </w:rPr>
        <w:t xml:space="preserve"> Erk; BRAF</w:t>
      </w:r>
      <w:r w:rsidR="00065CE2"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="00065CE2" w:rsidRPr="00264BB5">
        <w:rPr>
          <w:rFonts w:ascii="Arial" w:hAnsi="Arial" w:cs="Arial"/>
          <w:color w:val="000000" w:themeColor="text1"/>
          <w:lang w:val="en-US"/>
        </w:rPr>
        <w:t xml:space="preserve"> mice treated with placebo.</w:t>
      </w:r>
      <w:r w:rsidR="001B1E99" w:rsidRPr="00264BB5">
        <w:rPr>
          <w:rFonts w:ascii="Arial" w:hAnsi="Arial" w:cs="Arial"/>
          <w:color w:val="000000" w:themeColor="text1"/>
          <w:lang w:val="en-US"/>
        </w:rPr>
        <w:t xml:space="preserve"> </w:t>
      </w:r>
      <w:r w:rsidR="00877DD9" w:rsidRPr="00264BB5">
        <w:rPr>
          <w:rFonts w:ascii="Arial" w:hAnsi="Arial" w:cs="Arial"/>
          <w:color w:val="000000" w:themeColor="text1"/>
          <w:lang w:val="en-US"/>
        </w:rPr>
        <w:t>(</w:t>
      </w:r>
      <w:r w:rsidR="00065CE2" w:rsidRPr="00264BB5">
        <w:rPr>
          <w:rFonts w:ascii="Arial" w:hAnsi="Arial" w:cs="Arial"/>
          <w:b/>
          <w:bCs/>
          <w:color w:val="000000" w:themeColor="text1"/>
          <w:lang w:val="en-US"/>
        </w:rPr>
        <w:t>E-F</w:t>
      </w:r>
      <w:r w:rsidR="00877DD9" w:rsidRPr="00264BB5">
        <w:rPr>
          <w:rFonts w:ascii="Arial" w:hAnsi="Arial" w:cs="Arial"/>
          <w:color w:val="000000" w:themeColor="text1"/>
          <w:lang w:val="en-US"/>
        </w:rPr>
        <w:t xml:space="preserve">) </w:t>
      </w:r>
      <w:r w:rsidRPr="00264BB5">
        <w:rPr>
          <w:rFonts w:ascii="Arial" w:hAnsi="Arial" w:cs="Arial"/>
          <w:color w:val="000000" w:themeColor="text1"/>
          <w:lang w:val="en-US"/>
        </w:rPr>
        <w:t>p21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CIP1</w:t>
      </w:r>
      <w:r w:rsidRPr="00264BB5">
        <w:rPr>
          <w:rFonts w:ascii="Arial" w:hAnsi="Arial" w:cs="Arial"/>
          <w:color w:val="000000" w:themeColor="text1"/>
          <w:lang w:val="en-US"/>
        </w:rPr>
        <w:t>, and (</w:t>
      </w:r>
      <w:r w:rsidR="00065CE2" w:rsidRPr="00264BB5">
        <w:rPr>
          <w:rFonts w:ascii="Arial" w:hAnsi="Arial" w:cs="Arial"/>
          <w:b/>
          <w:bCs/>
          <w:color w:val="000000" w:themeColor="text1"/>
          <w:lang w:val="en-US"/>
        </w:rPr>
        <w:t>G-H</w:t>
      </w:r>
      <w:r w:rsidRPr="00264BB5">
        <w:rPr>
          <w:rFonts w:ascii="Arial" w:hAnsi="Arial" w:cs="Arial"/>
          <w:color w:val="000000" w:themeColor="text1"/>
          <w:lang w:val="en-US"/>
        </w:rPr>
        <w:t xml:space="preserve">) CC3 immunostainings in lung sections of  TMX-treated </w:t>
      </w:r>
      <w:r w:rsidR="00487BD9" w:rsidRPr="00264BB5">
        <w:rPr>
          <w:rFonts w:ascii="Arial" w:hAnsi="Arial" w:cs="Arial"/>
          <w:color w:val="000000" w:themeColor="text1"/>
          <w:lang w:val="en-US"/>
        </w:rPr>
        <w:t>Erk</w:t>
      </w:r>
      <w:r w:rsidRPr="00264BB5">
        <w:rPr>
          <w:rFonts w:ascii="Arial" w:hAnsi="Arial" w:cs="Arial"/>
          <w:color w:val="000000" w:themeColor="text1"/>
          <w:lang w:val="en-US"/>
        </w:rPr>
        <w:t xml:space="preserve"> and Erk;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upon </w:t>
      </w:r>
      <w:r w:rsidR="001B1E99" w:rsidRPr="00264BB5">
        <w:rPr>
          <w:rFonts w:ascii="Arial" w:hAnsi="Arial" w:cs="Arial"/>
          <w:color w:val="000000" w:themeColor="text1"/>
          <w:lang w:val="en-US"/>
        </w:rPr>
        <w:t>(</w:t>
      </w:r>
      <w:r w:rsidR="001B1E99" w:rsidRPr="00264BB5">
        <w:rPr>
          <w:rFonts w:ascii="Arial" w:hAnsi="Arial" w:cs="Arial"/>
          <w:b/>
          <w:bCs/>
          <w:color w:val="000000" w:themeColor="text1"/>
          <w:lang w:val="en-US"/>
        </w:rPr>
        <w:t>E</w:t>
      </w:r>
      <w:r w:rsidR="001B1E99" w:rsidRPr="00264BB5">
        <w:rPr>
          <w:rFonts w:ascii="Arial" w:hAnsi="Arial" w:cs="Arial"/>
          <w:color w:val="000000" w:themeColor="text1"/>
          <w:lang w:val="en-US"/>
        </w:rPr>
        <w:t>,</w:t>
      </w:r>
      <w:r w:rsidR="001B1E99" w:rsidRPr="00264BB5">
        <w:rPr>
          <w:rFonts w:ascii="Arial" w:hAnsi="Arial" w:cs="Arial"/>
          <w:b/>
          <w:bCs/>
          <w:color w:val="000000" w:themeColor="text1"/>
          <w:lang w:val="en-US"/>
        </w:rPr>
        <w:t>G</w:t>
      </w:r>
      <w:r w:rsidR="001B1E99" w:rsidRPr="00264BB5">
        <w:rPr>
          <w:rFonts w:ascii="Arial" w:hAnsi="Arial" w:cs="Arial"/>
          <w:color w:val="000000" w:themeColor="text1"/>
          <w:lang w:val="en-US"/>
        </w:rPr>
        <w:t xml:space="preserve">) placebo or </w:t>
      </w:r>
      <w:r w:rsidR="001B1E99" w:rsidRPr="00264BB5">
        <w:rPr>
          <w:rFonts w:ascii="Arial" w:hAnsi="Arial" w:cs="Arial"/>
          <w:color w:val="000000" w:themeColor="text1"/>
          <w:lang w:val="en-US"/>
        </w:rPr>
        <w:lastRenderedPageBreak/>
        <w:t>(</w:t>
      </w:r>
      <w:r w:rsidR="001B1E99" w:rsidRPr="00264BB5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="001B1E99" w:rsidRPr="00264BB5">
        <w:rPr>
          <w:rFonts w:ascii="Arial" w:hAnsi="Arial" w:cs="Arial"/>
          <w:color w:val="000000" w:themeColor="text1"/>
          <w:lang w:val="en-US"/>
        </w:rPr>
        <w:t>,</w:t>
      </w:r>
      <w:r w:rsidR="001B1E99" w:rsidRPr="00264BB5">
        <w:rPr>
          <w:rFonts w:ascii="Arial" w:hAnsi="Arial" w:cs="Arial"/>
          <w:b/>
          <w:bCs/>
          <w:color w:val="000000" w:themeColor="text1"/>
          <w:lang w:val="en-US"/>
        </w:rPr>
        <w:t>H</w:t>
      </w:r>
      <w:r w:rsidR="001B1E99" w:rsidRPr="00264BB5">
        <w:rPr>
          <w:rFonts w:ascii="Arial" w:hAnsi="Arial" w:cs="Arial"/>
          <w:color w:val="000000" w:themeColor="text1"/>
          <w:lang w:val="en-US"/>
        </w:rPr>
        <w:t xml:space="preserve">) </w:t>
      </w:r>
      <w:r w:rsidRPr="00264BB5">
        <w:rPr>
          <w:rFonts w:ascii="Arial" w:hAnsi="Arial" w:cs="Arial"/>
          <w:color w:val="000000" w:themeColor="text1"/>
          <w:lang w:val="en-US"/>
        </w:rPr>
        <w:t>ulixertinib administration.</w:t>
      </w:r>
      <w:r w:rsidRPr="00264BB5">
        <w:rPr>
          <w:color w:val="000000" w:themeColor="text1"/>
          <w:lang w:val="en-US"/>
        </w:rPr>
        <w:t xml:space="preserve"> </w:t>
      </w:r>
      <w:r w:rsidRPr="00264BB5">
        <w:rPr>
          <w:rFonts w:ascii="Arial" w:hAnsi="Arial" w:cs="Arial"/>
          <w:color w:val="000000" w:themeColor="text1"/>
          <w:lang w:val="en-US"/>
        </w:rPr>
        <w:t>Quantifications were performed on at least five different areas of the sections in a random way. Data are expressed as mean ±  SEM; n= animals per group.  ns= not significant. (T-Student’s test unpaired). Arrows point to selected positive cells for the indicated marker. Insets: magnifications of areas inside dashed squares.</w:t>
      </w:r>
    </w:p>
    <w:p w14:paraId="304442D2" w14:textId="77777777" w:rsidR="00706289" w:rsidRPr="00264BB5" w:rsidRDefault="0070628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F839330" w14:textId="0637463B" w:rsidR="001B1E99" w:rsidRPr="00264BB5" w:rsidRDefault="001B1E99" w:rsidP="001B1E9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264BB5">
        <w:rPr>
          <w:rFonts w:ascii="Arial" w:hAnsi="Arial" w:cs="Arial"/>
          <w:b/>
          <w:bCs/>
          <w:color w:val="000000" w:themeColor="text1"/>
          <w:lang w:val="en-US"/>
        </w:rPr>
        <w:t>Supplementary Figure 10. Impact of combined genetic and chemical inhibition of ERK1/2 on BRAF</w:t>
      </w:r>
      <w:r w:rsidRPr="00264BB5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-induced phenotypes in lung lymphocytes in placebo-treated mice.</w:t>
      </w:r>
    </w:p>
    <w:p w14:paraId="05B2816A" w14:textId="73E81879" w:rsidR="001B1E99" w:rsidRPr="00264BB5" w:rsidRDefault="001B1E99" w:rsidP="001B1E9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64BB5">
        <w:rPr>
          <w:rFonts w:ascii="Arial" w:hAnsi="Arial" w:cs="Arial"/>
          <w:color w:val="000000" w:themeColor="text1"/>
          <w:lang w:val="en-US"/>
        </w:rPr>
        <w:t>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-F</w:t>
      </w:r>
      <w:r w:rsidRPr="00264BB5">
        <w:rPr>
          <w:rFonts w:ascii="Arial" w:hAnsi="Arial" w:cs="Arial"/>
          <w:color w:val="000000" w:themeColor="text1"/>
          <w:lang w:val="en-US"/>
        </w:rPr>
        <w:t>). Representative images and quantifications showing double immunostainings aimed at detecting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,B</w:t>
      </w:r>
      <w:r w:rsidRPr="00264BB5">
        <w:rPr>
          <w:rFonts w:ascii="Arial" w:hAnsi="Arial" w:cs="Arial"/>
          <w:color w:val="000000" w:themeColor="text1"/>
          <w:lang w:val="en-US"/>
        </w:rPr>
        <w:t>) Ki67,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C,D</w:t>
      </w:r>
      <w:r w:rsidRPr="00264BB5">
        <w:rPr>
          <w:rFonts w:ascii="Arial" w:hAnsi="Arial" w:cs="Arial"/>
          <w:color w:val="000000" w:themeColor="text1"/>
          <w:lang w:val="en-US"/>
        </w:rPr>
        <w:t>) p21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CIP1</w:t>
      </w:r>
      <w:r w:rsidRPr="00264BB5">
        <w:rPr>
          <w:rFonts w:ascii="Arial" w:hAnsi="Arial" w:cs="Arial"/>
          <w:color w:val="000000" w:themeColor="text1"/>
          <w:lang w:val="en-US"/>
        </w:rPr>
        <w:t xml:space="preserve"> and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E,F</w:t>
      </w:r>
      <w:r w:rsidRPr="00264BB5">
        <w:rPr>
          <w:rFonts w:ascii="Arial" w:hAnsi="Arial" w:cs="Arial"/>
          <w:color w:val="000000" w:themeColor="text1"/>
          <w:lang w:val="en-US"/>
        </w:rPr>
        <w:t>) CC3  in combination with either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A,C,E</w:t>
      </w:r>
      <w:r w:rsidRPr="00264BB5">
        <w:rPr>
          <w:rFonts w:ascii="Arial" w:hAnsi="Arial" w:cs="Arial"/>
          <w:color w:val="000000" w:themeColor="text1"/>
          <w:lang w:val="en-US"/>
        </w:rPr>
        <w:t>) CD3 or (</w:t>
      </w:r>
      <w:r w:rsidRPr="00264BB5">
        <w:rPr>
          <w:rFonts w:ascii="Arial" w:hAnsi="Arial" w:cs="Arial"/>
          <w:b/>
          <w:bCs/>
          <w:color w:val="000000" w:themeColor="text1"/>
          <w:lang w:val="en-US"/>
        </w:rPr>
        <w:t>B,D,F</w:t>
      </w:r>
      <w:r w:rsidRPr="00264BB5">
        <w:rPr>
          <w:rFonts w:ascii="Arial" w:hAnsi="Arial" w:cs="Arial"/>
          <w:color w:val="000000" w:themeColor="text1"/>
          <w:lang w:val="en-US"/>
        </w:rPr>
        <w:t>) CD45R markers in lung sections of TMX-administered Erk, and Erk; BRAF</w:t>
      </w:r>
      <w:r w:rsidRPr="00264BB5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264BB5">
        <w:rPr>
          <w:rFonts w:ascii="Arial" w:hAnsi="Arial" w:cs="Arial"/>
          <w:color w:val="000000" w:themeColor="text1"/>
          <w:lang w:val="en-US"/>
        </w:rPr>
        <w:t xml:space="preserve"> mice treated with placebo. Quantifications were performed on at least five different areas of the sections in a random way. Data are expressed as mean ±  SEM; n= animals per group.  * P&lt;0.05; ** P&lt;0.01; *** P&lt;0.001, **** P&lt;0.0001; ns= not significant. (T-Student’s test unpaired). Arrows point to selected positive cells for the indicated marker. Insets: magnifications of areas inside dashed squares.</w:t>
      </w:r>
    </w:p>
    <w:p w14:paraId="4739800C" w14:textId="77777777" w:rsidR="001B1E99" w:rsidRPr="00264BB5" w:rsidRDefault="001B1E9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1B1E99" w:rsidRPr="00264BB5" w:rsidSect="0042180E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7D694" w14:textId="77777777" w:rsidR="0042180E" w:rsidRDefault="0042180E" w:rsidP="00C06851">
      <w:r>
        <w:separator/>
      </w:r>
    </w:p>
  </w:endnote>
  <w:endnote w:type="continuationSeparator" w:id="0">
    <w:p w14:paraId="1517B6CB" w14:textId="77777777" w:rsidR="0042180E" w:rsidRDefault="0042180E" w:rsidP="00C0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DBA34" w14:textId="77777777" w:rsidR="00424AF8" w:rsidRDefault="00424AF8" w:rsidP="0037228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FD3F2F" w14:textId="77777777" w:rsidR="00424AF8" w:rsidRDefault="00424AF8" w:rsidP="00C068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19E10" w14:textId="5B5A8473" w:rsidR="00424AF8" w:rsidRDefault="00424AF8" w:rsidP="004C2DDF">
    <w:pPr>
      <w:pStyle w:val="Footer"/>
      <w:framePr w:w="477" w:wrap="none" w:vAnchor="text" w:hAnchor="page" w:x="10342" w:y="-53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ADE939D" w14:textId="77777777" w:rsidR="00424AF8" w:rsidRDefault="00424AF8" w:rsidP="00C068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2FCCD" w14:textId="77777777" w:rsidR="0042180E" w:rsidRDefault="0042180E" w:rsidP="00C06851">
      <w:r>
        <w:separator/>
      </w:r>
    </w:p>
  </w:footnote>
  <w:footnote w:type="continuationSeparator" w:id="0">
    <w:p w14:paraId="763B81D0" w14:textId="77777777" w:rsidR="0042180E" w:rsidRDefault="0042180E" w:rsidP="00C06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75D0A"/>
    <w:multiLevelType w:val="hybridMultilevel"/>
    <w:tmpl w:val="02C00076"/>
    <w:lvl w:ilvl="0" w:tplc="F99A3D1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EAE561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7D8D1A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BBE5D7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41E35A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F318912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48CE8F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728AB1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48C4F32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BD4F5E"/>
    <w:multiLevelType w:val="hybridMultilevel"/>
    <w:tmpl w:val="3C7832E6"/>
    <w:lvl w:ilvl="0" w:tplc="0220E26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1EAD6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2EC22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44BED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F231E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7E00C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B47F9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18252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06EC1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471565"/>
    <w:multiLevelType w:val="hybridMultilevel"/>
    <w:tmpl w:val="A8C2A2F6"/>
    <w:lvl w:ilvl="0" w:tplc="947E54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4E0398"/>
    <w:multiLevelType w:val="hybridMultilevel"/>
    <w:tmpl w:val="962A497A"/>
    <w:lvl w:ilvl="0" w:tplc="BD5274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653319">
    <w:abstractNumId w:val="1"/>
  </w:num>
  <w:num w:numId="2" w16cid:durableId="1370686042">
    <w:abstractNumId w:val="0"/>
  </w:num>
  <w:num w:numId="3" w16cid:durableId="662658436">
    <w:abstractNumId w:val="2"/>
  </w:num>
  <w:num w:numId="4" w16cid:durableId="16261582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BC"/>
    <w:rsid w:val="000001A9"/>
    <w:rsid w:val="000001EA"/>
    <w:rsid w:val="000005A2"/>
    <w:rsid w:val="000015B0"/>
    <w:rsid w:val="00001952"/>
    <w:rsid w:val="00002AF7"/>
    <w:rsid w:val="0000432F"/>
    <w:rsid w:val="00004514"/>
    <w:rsid w:val="0000530D"/>
    <w:rsid w:val="00005685"/>
    <w:rsid w:val="00005948"/>
    <w:rsid w:val="000061F6"/>
    <w:rsid w:val="000067A2"/>
    <w:rsid w:val="00006BB2"/>
    <w:rsid w:val="00007A5B"/>
    <w:rsid w:val="00010406"/>
    <w:rsid w:val="000106DE"/>
    <w:rsid w:val="00010BB9"/>
    <w:rsid w:val="000119D5"/>
    <w:rsid w:val="000122B3"/>
    <w:rsid w:val="00012305"/>
    <w:rsid w:val="00012522"/>
    <w:rsid w:val="00012852"/>
    <w:rsid w:val="00013034"/>
    <w:rsid w:val="00013212"/>
    <w:rsid w:val="00013A43"/>
    <w:rsid w:val="00014915"/>
    <w:rsid w:val="00015A7D"/>
    <w:rsid w:val="00017C69"/>
    <w:rsid w:val="00020F44"/>
    <w:rsid w:val="0002105D"/>
    <w:rsid w:val="0002154A"/>
    <w:rsid w:val="000219E5"/>
    <w:rsid w:val="00022A7A"/>
    <w:rsid w:val="00022FAF"/>
    <w:rsid w:val="000230E2"/>
    <w:rsid w:val="0002316F"/>
    <w:rsid w:val="00025738"/>
    <w:rsid w:val="00026001"/>
    <w:rsid w:val="000261AE"/>
    <w:rsid w:val="00026E4F"/>
    <w:rsid w:val="000301E6"/>
    <w:rsid w:val="000302D9"/>
    <w:rsid w:val="00031E79"/>
    <w:rsid w:val="00032F75"/>
    <w:rsid w:val="00033944"/>
    <w:rsid w:val="00034166"/>
    <w:rsid w:val="0003534D"/>
    <w:rsid w:val="000358A2"/>
    <w:rsid w:val="00035C7B"/>
    <w:rsid w:val="000363E9"/>
    <w:rsid w:val="00036447"/>
    <w:rsid w:val="00036FD6"/>
    <w:rsid w:val="0003717C"/>
    <w:rsid w:val="00040185"/>
    <w:rsid w:val="00040AB3"/>
    <w:rsid w:val="00040BB2"/>
    <w:rsid w:val="000421D1"/>
    <w:rsid w:val="00042917"/>
    <w:rsid w:val="00042B1B"/>
    <w:rsid w:val="00042D9B"/>
    <w:rsid w:val="000434BE"/>
    <w:rsid w:val="00044481"/>
    <w:rsid w:val="000445A3"/>
    <w:rsid w:val="000446A0"/>
    <w:rsid w:val="0004481D"/>
    <w:rsid w:val="000449A4"/>
    <w:rsid w:val="000469A1"/>
    <w:rsid w:val="000473BF"/>
    <w:rsid w:val="00047E1C"/>
    <w:rsid w:val="00050BA5"/>
    <w:rsid w:val="000511F0"/>
    <w:rsid w:val="0005170D"/>
    <w:rsid w:val="000528AC"/>
    <w:rsid w:val="00053992"/>
    <w:rsid w:val="00053F6A"/>
    <w:rsid w:val="0005438A"/>
    <w:rsid w:val="00054621"/>
    <w:rsid w:val="000547B1"/>
    <w:rsid w:val="00054BE4"/>
    <w:rsid w:val="00055341"/>
    <w:rsid w:val="0005622C"/>
    <w:rsid w:val="000565EB"/>
    <w:rsid w:val="00056A91"/>
    <w:rsid w:val="00056F1D"/>
    <w:rsid w:val="00056FF0"/>
    <w:rsid w:val="000572BB"/>
    <w:rsid w:val="00057478"/>
    <w:rsid w:val="00057AB2"/>
    <w:rsid w:val="0006092E"/>
    <w:rsid w:val="00061C86"/>
    <w:rsid w:val="00061F6A"/>
    <w:rsid w:val="00062B68"/>
    <w:rsid w:val="000637CF"/>
    <w:rsid w:val="00065706"/>
    <w:rsid w:val="00065CE2"/>
    <w:rsid w:val="00066210"/>
    <w:rsid w:val="00066EB9"/>
    <w:rsid w:val="00067197"/>
    <w:rsid w:val="00067434"/>
    <w:rsid w:val="0006776D"/>
    <w:rsid w:val="00070BFE"/>
    <w:rsid w:val="0007110B"/>
    <w:rsid w:val="000711CD"/>
    <w:rsid w:val="00071CC7"/>
    <w:rsid w:val="00072023"/>
    <w:rsid w:val="000728C6"/>
    <w:rsid w:val="00072B0F"/>
    <w:rsid w:val="00072C01"/>
    <w:rsid w:val="00073C1F"/>
    <w:rsid w:val="00074B59"/>
    <w:rsid w:val="00075261"/>
    <w:rsid w:val="00075E12"/>
    <w:rsid w:val="000762B4"/>
    <w:rsid w:val="00081BC1"/>
    <w:rsid w:val="00081FBD"/>
    <w:rsid w:val="000820A7"/>
    <w:rsid w:val="000828B5"/>
    <w:rsid w:val="00083361"/>
    <w:rsid w:val="00083677"/>
    <w:rsid w:val="00083970"/>
    <w:rsid w:val="00083C8E"/>
    <w:rsid w:val="0008431F"/>
    <w:rsid w:val="00084C6B"/>
    <w:rsid w:val="0008500A"/>
    <w:rsid w:val="0008596F"/>
    <w:rsid w:val="00087501"/>
    <w:rsid w:val="0009118C"/>
    <w:rsid w:val="00091257"/>
    <w:rsid w:val="00091D46"/>
    <w:rsid w:val="00092FBB"/>
    <w:rsid w:val="00093590"/>
    <w:rsid w:val="0009378B"/>
    <w:rsid w:val="000938D3"/>
    <w:rsid w:val="000939BB"/>
    <w:rsid w:val="00094B3E"/>
    <w:rsid w:val="00094ED1"/>
    <w:rsid w:val="00096792"/>
    <w:rsid w:val="00097034"/>
    <w:rsid w:val="00097048"/>
    <w:rsid w:val="000978D4"/>
    <w:rsid w:val="00097AC0"/>
    <w:rsid w:val="000A00D4"/>
    <w:rsid w:val="000A0A19"/>
    <w:rsid w:val="000A0EA9"/>
    <w:rsid w:val="000A247F"/>
    <w:rsid w:val="000A24B9"/>
    <w:rsid w:val="000A3074"/>
    <w:rsid w:val="000A3C97"/>
    <w:rsid w:val="000A3FC2"/>
    <w:rsid w:val="000A532D"/>
    <w:rsid w:val="000A5453"/>
    <w:rsid w:val="000A736D"/>
    <w:rsid w:val="000A7AEB"/>
    <w:rsid w:val="000A7BCD"/>
    <w:rsid w:val="000B0529"/>
    <w:rsid w:val="000B052E"/>
    <w:rsid w:val="000B1705"/>
    <w:rsid w:val="000B3183"/>
    <w:rsid w:val="000B3F10"/>
    <w:rsid w:val="000B4171"/>
    <w:rsid w:val="000B4835"/>
    <w:rsid w:val="000B4D19"/>
    <w:rsid w:val="000B64E2"/>
    <w:rsid w:val="000B74F2"/>
    <w:rsid w:val="000B760A"/>
    <w:rsid w:val="000B781D"/>
    <w:rsid w:val="000C02E1"/>
    <w:rsid w:val="000C100F"/>
    <w:rsid w:val="000C176C"/>
    <w:rsid w:val="000C1E23"/>
    <w:rsid w:val="000C3280"/>
    <w:rsid w:val="000C34B8"/>
    <w:rsid w:val="000C375D"/>
    <w:rsid w:val="000C3D2D"/>
    <w:rsid w:val="000C4695"/>
    <w:rsid w:val="000C4793"/>
    <w:rsid w:val="000C47A6"/>
    <w:rsid w:val="000C608D"/>
    <w:rsid w:val="000C6CF8"/>
    <w:rsid w:val="000D00A1"/>
    <w:rsid w:val="000D0184"/>
    <w:rsid w:val="000D039B"/>
    <w:rsid w:val="000D03A2"/>
    <w:rsid w:val="000D08DA"/>
    <w:rsid w:val="000D14A6"/>
    <w:rsid w:val="000D1821"/>
    <w:rsid w:val="000D2275"/>
    <w:rsid w:val="000D2D8A"/>
    <w:rsid w:val="000D3795"/>
    <w:rsid w:val="000D4836"/>
    <w:rsid w:val="000D51CF"/>
    <w:rsid w:val="000D5B7D"/>
    <w:rsid w:val="000D5C8B"/>
    <w:rsid w:val="000D646D"/>
    <w:rsid w:val="000D6614"/>
    <w:rsid w:val="000D7C97"/>
    <w:rsid w:val="000D7F2F"/>
    <w:rsid w:val="000E0024"/>
    <w:rsid w:val="000E0D10"/>
    <w:rsid w:val="000E2021"/>
    <w:rsid w:val="000E33FD"/>
    <w:rsid w:val="000E340C"/>
    <w:rsid w:val="000E3462"/>
    <w:rsid w:val="000E3747"/>
    <w:rsid w:val="000E77A1"/>
    <w:rsid w:val="000E7B8C"/>
    <w:rsid w:val="000E7C50"/>
    <w:rsid w:val="000E7F92"/>
    <w:rsid w:val="000F0A14"/>
    <w:rsid w:val="000F1732"/>
    <w:rsid w:val="000F1CD1"/>
    <w:rsid w:val="000F1D40"/>
    <w:rsid w:val="000F1DE9"/>
    <w:rsid w:val="000F2470"/>
    <w:rsid w:val="000F2F75"/>
    <w:rsid w:val="000F2F84"/>
    <w:rsid w:val="000F3550"/>
    <w:rsid w:val="000F3CD9"/>
    <w:rsid w:val="000F46E7"/>
    <w:rsid w:val="000F4F28"/>
    <w:rsid w:val="000F51B2"/>
    <w:rsid w:val="000F54AD"/>
    <w:rsid w:val="000F5B82"/>
    <w:rsid w:val="000F6316"/>
    <w:rsid w:val="000F7300"/>
    <w:rsid w:val="000F7CF5"/>
    <w:rsid w:val="001001EC"/>
    <w:rsid w:val="00100610"/>
    <w:rsid w:val="001009A4"/>
    <w:rsid w:val="00100F5D"/>
    <w:rsid w:val="00101362"/>
    <w:rsid w:val="001025B9"/>
    <w:rsid w:val="00102700"/>
    <w:rsid w:val="00102777"/>
    <w:rsid w:val="00102A0C"/>
    <w:rsid w:val="00102A15"/>
    <w:rsid w:val="00103F91"/>
    <w:rsid w:val="00103FCB"/>
    <w:rsid w:val="001040C6"/>
    <w:rsid w:val="00104ED4"/>
    <w:rsid w:val="00104F79"/>
    <w:rsid w:val="00105406"/>
    <w:rsid w:val="00105A7A"/>
    <w:rsid w:val="001061B6"/>
    <w:rsid w:val="00107111"/>
    <w:rsid w:val="00107774"/>
    <w:rsid w:val="001078C9"/>
    <w:rsid w:val="0010793B"/>
    <w:rsid w:val="0011085F"/>
    <w:rsid w:val="001113F4"/>
    <w:rsid w:val="00111949"/>
    <w:rsid w:val="0011232F"/>
    <w:rsid w:val="00112B25"/>
    <w:rsid w:val="00113184"/>
    <w:rsid w:val="0011358D"/>
    <w:rsid w:val="00113972"/>
    <w:rsid w:val="00114016"/>
    <w:rsid w:val="001147A5"/>
    <w:rsid w:val="001150D5"/>
    <w:rsid w:val="00116212"/>
    <w:rsid w:val="001169AC"/>
    <w:rsid w:val="00116FD7"/>
    <w:rsid w:val="001173A5"/>
    <w:rsid w:val="0011796E"/>
    <w:rsid w:val="00117B6F"/>
    <w:rsid w:val="00117D6D"/>
    <w:rsid w:val="00117E43"/>
    <w:rsid w:val="00120217"/>
    <w:rsid w:val="00120984"/>
    <w:rsid w:val="00121056"/>
    <w:rsid w:val="001214F9"/>
    <w:rsid w:val="001216F4"/>
    <w:rsid w:val="00122159"/>
    <w:rsid w:val="001222B2"/>
    <w:rsid w:val="00122E53"/>
    <w:rsid w:val="00125049"/>
    <w:rsid w:val="00127A2F"/>
    <w:rsid w:val="001307F0"/>
    <w:rsid w:val="00131351"/>
    <w:rsid w:val="00132B3F"/>
    <w:rsid w:val="00133C72"/>
    <w:rsid w:val="001348F2"/>
    <w:rsid w:val="001357C8"/>
    <w:rsid w:val="00135F9C"/>
    <w:rsid w:val="0014033E"/>
    <w:rsid w:val="001422A2"/>
    <w:rsid w:val="0014293A"/>
    <w:rsid w:val="001429B5"/>
    <w:rsid w:val="0014368F"/>
    <w:rsid w:val="001438F2"/>
    <w:rsid w:val="00143F52"/>
    <w:rsid w:val="001447CD"/>
    <w:rsid w:val="00145372"/>
    <w:rsid w:val="00145BCA"/>
    <w:rsid w:val="00146160"/>
    <w:rsid w:val="00147355"/>
    <w:rsid w:val="001476DA"/>
    <w:rsid w:val="00147AD8"/>
    <w:rsid w:val="00150396"/>
    <w:rsid w:val="0015159D"/>
    <w:rsid w:val="00151D3B"/>
    <w:rsid w:val="001520D5"/>
    <w:rsid w:val="001520E7"/>
    <w:rsid w:val="001529B8"/>
    <w:rsid w:val="00152A7D"/>
    <w:rsid w:val="00152CE9"/>
    <w:rsid w:val="00153255"/>
    <w:rsid w:val="00153626"/>
    <w:rsid w:val="00153D9E"/>
    <w:rsid w:val="00154F7F"/>
    <w:rsid w:val="001554E6"/>
    <w:rsid w:val="00155BA9"/>
    <w:rsid w:val="0015637F"/>
    <w:rsid w:val="00156D10"/>
    <w:rsid w:val="0015759C"/>
    <w:rsid w:val="001578A2"/>
    <w:rsid w:val="00160CF2"/>
    <w:rsid w:val="00161905"/>
    <w:rsid w:val="00161B39"/>
    <w:rsid w:val="00161BD6"/>
    <w:rsid w:val="00161E7C"/>
    <w:rsid w:val="00162D6E"/>
    <w:rsid w:val="00162FBB"/>
    <w:rsid w:val="00163DB4"/>
    <w:rsid w:val="0016443C"/>
    <w:rsid w:val="0016463F"/>
    <w:rsid w:val="00165051"/>
    <w:rsid w:val="001651E3"/>
    <w:rsid w:val="00165832"/>
    <w:rsid w:val="00166482"/>
    <w:rsid w:val="00166892"/>
    <w:rsid w:val="00167865"/>
    <w:rsid w:val="001713BD"/>
    <w:rsid w:val="001718C5"/>
    <w:rsid w:val="00172CAB"/>
    <w:rsid w:val="00174298"/>
    <w:rsid w:val="00174682"/>
    <w:rsid w:val="00174BA2"/>
    <w:rsid w:val="00175234"/>
    <w:rsid w:val="0017570B"/>
    <w:rsid w:val="00177D81"/>
    <w:rsid w:val="00181696"/>
    <w:rsid w:val="00181E89"/>
    <w:rsid w:val="001822CA"/>
    <w:rsid w:val="00182CC9"/>
    <w:rsid w:val="00182D2F"/>
    <w:rsid w:val="00184818"/>
    <w:rsid w:val="001854B6"/>
    <w:rsid w:val="00186876"/>
    <w:rsid w:val="00186FF8"/>
    <w:rsid w:val="0018774A"/>
    <w:rsid w:val="00187EBD"/>
    <w:rsid w:val="001905A7"/>
    <w:rsid w:val="0019140D"/>
    <w:rsid w:val="001935E2"/>
    <w:rsid w:val="00193A83"/>
    <w:rsid w:val="00193F6E"/>
    <w:rsid w:val="001942C5"/>
    <w:rsid w:val="00194646"/>
    <w:rsid w:val="00194B44"/>
    <w:rsid w:val="00194E59"/>
    <w:rsid w:val="001954DE"/>
    <w:rsid w:val="00195718"/>
    <w:rsid w:val="00196798"/>
    <w:rsid w:val="001969AC"/>
    <w:rsid w:val="00197181"/>
    <w:rsid w:val="001978F3"/>
    <w:rsid w:val="00197ACC"/>
    <w:rsid w:val="00197BAA"/>
    <w:rsid w:val="001A0543"/>
    <w:rsid w:val="001A1179"/>
    <w:rsid w:val="001A17DE"/>
    <w:rsid w:val="001A228C"/>
    <w:rsid w:val="001A24C7"/>
    <w:rsid w:val="001A24F6"/>
    <w:rsid w:val="001A3263"/>
    <w:rsid w:val="001A3319"/>
    <w:rsid w:val="001A39FA"/>
    <w:rsid w:val="001A3E59"/>
    <w:rsid w:val="001A3F63"/>
    <w:rsid w:val="001A40C2"/>
    <w:rsid w:val="001A4B2E"/>
    <w:rsid w:val="001A4F9E"/>
    <w:rsid w:val="001A51E1"/>
    <w:rsid w:val="001A6120"/>
    <w:rsid w:val="001A6398"/>
    <w:rsid w:val="001A6E33"/>
    <w:rsid w:val="001A70CC"/>
    <w:rsid w:val="001A7CC4"/>
    <w:rsid w:val="001B00B0"/>
    <w:rsid w:val="001B08CC"/>
    <w:rsid w:val="001B159C"/>
    <w:rsid w:val="001B1839"/>
    <w:rsid w:val="001B1953"/>
    <w:rsid w:val="001B1E99"/>
    <w:rsid w:val="001B28E8"/>
    <w:rsid w:val="001B2EF5"/>
    <w:rsid w:val="001B3309"/>
    <w:rsid w:val="001B3BD8"/>
    <w:rsid w:val="001B4E1A"/>
    <w:rsid w:val="001B5BA2"/>
    <w:rsid w:val="001B6FC3"/>
    <w:rsid w:val="001C09E6"/>
    <w:rsid w:val="001C09EB"/>
    <w:rsid w:val="001C0A83"/>
    <w:rsid w:val="001C0B82"/>
    <w:rsid w:val="001C175B"/>
    <w:rsid w:val="001C1AA6"/>
    <w:rsid w:val="001C1CB5"/>
    <w:rsid w:val="001C2100"/>
    <w:rsid w:val="001C39AA"/>
    <w:rsid w:val="001C3E83"/>
    <w:rsid w:val="001C439D"/>
    <w:rsid w:val="001C511E"/>
    <w:rsid w:val="001C7342"/>
    <w:rsid w:val="001D0A01"/>
    <w:rsid w:val="001D0A18"/>
    <w:rsid w:val="001D0B42"/>
    <w:rsid w:val="001D0F5A"/>
    <w:rsid w:val="001D104F"/>
    <w:rsid w:val="001D1163"/>
    <w:rsid w:val="001D1597"/>
    <w:rsid w:val="001D2263"/>
    <w:rsid w:val="001D3ED4"/>
    <w:rsid w:val="001D7FC4"/>
    <w:rsid w:val="001E042D"/>
    <w:rsid w:val="001E09C3"/>
    <w:rsid w:val="001E0B7D"/>
    <w:rsid w:val="001E0FD1"/>
    <w:rsid w:val="001E1491"/>
    <w:rsid w:val="001E180D"/>
    <w:rsid w:val="001E2C7E"/>
    <w:rsid w:val="001E2D2E"/>
    <w:rsid w:val="001E3071"/>
    <w:rsid w:val="001E346F"/>
    <w:rsid w:val="001E36FE"/>
    <w:rsid w:val="001E37F2"/>
    <w:rsid w:val="001E3863"/>
    <w:rsid w:val="001E50AC"/>
    <w:rsid w:val="001E522E"/>
    <w:rsid w:val="001E56B5"/>
    <w:rsid w:val="001E5A48"/>
    <w:rsid w:val="001E6273"/>
    <w:rsid w:val="001E78C1"/>
    <w:rsid w:val="001E7BDA"/>
    <w:rsid w:val="001F04DF"/>
    <w:rsid w:val="001F05CB"/>
    <w:rsid w:val="001F0787"/>
    <w:rsid w:val="001F09E0"/>
    <w:rsid w:val="001F0BD2"/>
    <w:rsid w:val="001F0DB6"/>
    <w:rsid w:val="001F0E4E"/>
    <w:rsid w:val="001F0FD5"/>
    <w:rsid w:val="001F12C5"/>
    <w:rsid w:val="001F1B6C"/>
    <w:rsid w:val="001F209D"/>
    <w:rsid w:val="001F2F75"/>
    <w:rsid w:val="001F3D24"/>
    <w:rsid w:val="001F4664"/>
    <w:rsid w:val="001F4B7F"/>
    <w:rsid w:val="001F5505"/>
    <w:rsid w:val="001F68CD"/>
    <w:rsid w:val="001F70E6"/>
    <w:rsid w:val="001F71D4"/>
    <w:rsid w:val="001F79C5"/>
    <w:rsid w:val="002008DC"/>
    <w:rsid w:val="00200AE8"/>
    <w:rsid w:val="002032E0"/>
    <w:rsid w:val="0020339E"/>
    <w:rsid w:val="00203A64"/>
    <w:rsid w:val="00203D38"/>
    <w:rsid w:val="00203EBD"/>
    <w:rsid w:val="00203FF3"/>
    <w:rsid w:val="0020427C"/>
    <w:rsid w:val="00204DC2"/>
    <w:rsid w:val="002053A5"/>
    <w:rsid w:val="0020606D"/>
    <w:rsid w:val="00206442"/>
    <w:rsid w:val="00206650"/>
    <w:rsid w:val="00207999"/>
    <w:rsid w:val="00207E97"/>
    <w:rsid w:val="00207F32"/>
    <w:rsid w:val="00207F4D"/>
    <w:rsid w:val="0021167B"/>
    <w:rsid w:val="002119A6"/>
    <w:rsid w:val="00212830"/>
    <w:rsid w:val="0021283F"/>
    <w:rsid w:val="00213444"/>
    <w:rsid w:val="0021354C"/>
    <w:rsid w:val="00213630"/>
    <w:rsid w:val="002145B1"/>
    <w:rsid w:val="00214601"/>
    <w:rsid w:val="00214E34"/>
    <w:rsid w:val="0021559B"/>
    <w:rsid w:val="00216B87"/>
    <w:rsid w:val="002172CB"/>
    <w:rsid w:val="00217449"/>
    <w:rsid w:val="00217CDF"/>
    <w:rsid w:val="0022069F"/>
    <w:rsid w:val="0022091E"/>
    <w:rsid w:val="00220E65"/>
    <w:rsid w:val="0022129E"/>
    <w:rsid w:val="002212AC"/>
    <w:rsid w:val="0022255F"/>
    <w:rsid w:val="00222668"/>
    <w:rsid w:val="00223946"/>
    <w:rsid w:val="00224B2A"/>
    <w:rsid w:val="00224E41"/>
    <w:rsid w:val="00225622"/>
    <w:rsid w:val="00225AD6"/>
    <w:rsid w:val="00226A23"/>
    <w:rsid w:val="00227B82"/>
    <w:rsid w:val="002304BF"/>
    <w:rsid w:val="00231E2E"/>
    <w:rsid w:val="00231E76"/>
    <w:rsid w:val="00232F5C"/>
    <w:rsid w:val="00235683"/>
    <w:rsid w:val="00235E77"/>
    <w:rsid w:val="002360F4"/>
    <w:rsid w:val="002374F6"/>
    <w:rsid w:val="00242021"/>
    <w:rsid w:val="00243CB3"/>
    <w:rsid w:val="00243DBD"/>
    <w:rsid w:val="002440DE"/>
    <w:rsid w:val="00244510"/>
    <w:rsid w:val="002459D8"/>
    <w:rsid w:val="00245A69"/>
    <w:rsid w:val="002460B5"/>
    <w:rsid w:val="0024616B"/>
    <w:rsid w:val="00246196"/>
    <w:rsid w:val="0024632C"/>
    <w:rsid w:val="002463A8"/>
    <w:rsid w:val="00246792"/>
    <w:rsid w:val="002468F8"/>
    <w:rsid w:val="00246A01"/>
    <w:rsid w:val="002472A2"/>
    <w:rsid w:val="0024737C"/>
    <w:rsid w:val="002478AB"/>
    <w:rsid w:val="0025289B"/>
    <w:rsid w:val="00252EA9"/>
    <w:rsid w:val="00253960"/>
    <w:rsid w:val="00253B1E"/>
    <w:rsid w:val="002545CA"/>
    <w:rsid w:val="00254A1E"/>
    <w:rsid w:val="00254D83"/>
    <w:rsid w:val="00255408"/>
    <w:rsid w:val="00255797"/>
    <w:rsid w:val="00255C2F"/>
    <w:rsid w:val="002564F4"/>
    <w:rsid w:val="00256C98"/>
    <w:rsid w:val="0025772F"/>
    <w:rsid w:val="00257EFC"/>
    <w:rsid w:val="0026107B"/>
    <w:rsid w:val="00261193"/>
    <w:rsid w:val="00263200"/>
    <w:rsid w:val="002632E7"/>
    <w:rsid w:val="002636E0"/>
    <w:rsid w:val="00263841"/>
    <w:rsid w:val="00263CD0"/>
    <w:rsid w:val="0026422D"/>
    <w:rsid w:val="0026433B"/>
    <w:rsid w:val="002646BB"/>
    <w:rsid w:val="00264964"/>
    <w:rsid w:val="00264BB5"/>
    <w:rsid w:val="00264C6D"/>
    <w:rsid w:val="0026517A"/>
    <w:rsid w:val="0026539B"/>
    <w:rsid w:val="00265EFD"/>
    <w:rsid w:val="0026673D"/>
    <w:rsid w:val="00271840"/>
    <w:rsid w:val="00272BD2"/>
    <w:rsid w:val="00272C83"/>
    <w:rsid w:val="00273974"/>
    <w:rsid w:val="0027472D"/>
    <w:rsid w:val="00274D7E"/>
    <w:rsid w:val="0027506B"/>
    <w:rsid w:val="00275373"/>
    <w:rsid w:val="00275626"/>
    <w:rsid w:val="00276526"/>
    <w:rsid w:val="00276D2B"/>
    <w:rsid w:val="00276EC8"/>
    <w:rsid w:val="00277A5C"/>
    <w:rsid w:val="00277CF0"/>
    <w:rsid w:val="00277D37"/>
    <w:rsid w:val="002803C0"/>
    <w:rsid w:val="00280A82"/>
    <w:rsid w:val="002817C1"/>
    <w:rsid w:val="0028266E"/>
    <w:rsid w:val="00282B89"/>
    <w:rsid w:val="002837CE"/>
    <w:rsid w:val="00283BFE"/>
    <w:rsid w:val="00283CA5"/>
    <w:rsid w:val="00283FD7"/>
    <w:rsid w:val="00284541"/>
    <w:rsid w:val="00285759"/>
    <w:rsid w:val="002857F6"/>
    <w:rsid w:val="00285885"/>
    <w:rsid w:val="00286372"/>
    <w:rsid w:val="00286694"/>
    <w:rsid w:val="00286D42"/>
    <w:rsid w:val="00287108"/>
    <w:rsid w:val="0028745E"/>
    <w:rsid w:val="00287582"/>
    <w:rsid w:val="0028789C"/>
    <w:rsid w:val="00290324"/>
    <w:rsid w:val="00290B0B"/>
    <w:rsid w:val="00290CB6"/>
    <w:rsid w:val="002920AC"/>
    <w:rsid w:val="0029258D"/>
    <w:rsid w:val="00293152"/>
    <w:rsid w:val="002939E6"/>
    <w:rsid w:val="0029428E"/>
    <w:rsid w:val="00294346"/>
    <w:rsid w:val="00294B43"/>
    <w:rsid w:val="00294B44"/>
    <w:rsid w:val="00294DC1"/>
    <w:rsid w:val="00296060"/>
    <w:rsid w:val="002A14DC"/>
    <w:rsid w:val="002A1586"/>
    <w:rsid w:val="002A1E01"/>
    <w:rsid w:val="002A2AB0"/>
    <w:rsid w:val="002A3F08"/>
    <w:rsid w:val="002A4111"/>
    <w:rsid w:val="002A41B4"/>
    <w:rsid w:val="002A445D"/>
    <w:rsid w:val="002A4607"/>
    <w:rsid w:val="002A4842"/>
    <w:rsid w:val="002A4915"/>
    <w:rsid w:val="002A50F2"/>
    <w:rsid w:val="002B23F3"/>
    <w:rsid w:val="002B3832"/>
    <w:rsid w:val="002B4518"/>
    <w:rsid w:val="002B463F"/>
    <w:rsid w:val="002B4A37"/>
    <w:rsid w:val="002B57C8"/>
    <w:rsid w:val="002B5935"/>
    <w:rsid w:val="002B5D86"/>
    <w:rsid w:val="002B62EB"/>
    <w:rsid w:val="002B636E"/>
    <w:rsid w:val="002B6960"/>
    <w:rsid w:val="002B7DF4"/>
    <w:rsid w:val="002C04E6"/>
    <w:rsid w:val="002C1231"/>
    <w:rsid w:val="002C1BEA"/>
    <w:rsid w:val="002C2ADC"/>
    <w:rsid w:val="002C2C69"/>
    <w:rsid w:val="002C2FA6"/>
    <w:rsid w:val="002C306C"/>
    <w:rsid w:val="002C3A98"/>
    <w:rsid w:val="002C4E07"/>
    <w:rsid w:val="002C4E21"/>
    <w:rsid w:val="002C52A4"/>
    <w:rsid w:val="002C5D27"/>
    <w:rsid w:val="002C605C"/>
    <w:rsid w:val="002C6585"/>
    <w:rsid w:val="002C65FC"/>
    <w:rsid w:val="002C6F49"/>
    <w:rsid w:val="002C7283"/>
    <w:rsid w:val="002C73F3"/>
    <w:rsid w:val="002D1BA8"/>
    <w:rsid w:val="002D1FB4"/>
    <w:rsid w:val="002D2348"/>
    <w:rsid w:val="002D2658"/>
    <w:rsid w:val="002D3C3B"/>
    <w:rsid w:val="002D7145"/>
    <w:rsid w:val="002D7C9E"/>
    <w:rsid w:val="002D7FE4"/>
    <w:rsid w:val="002E02BB"/>
    <w:rsid w:val="002E0435"/>
    <w:rsid w:val="002E1AED"/>
    <w:rsid w:val="002E22A8"/>
    <w:rsid w:val="002E2B34"/>
    <w:rsid w:val="002E2E2D"/>
    <w:rsid w:val="002E3B48"/>
    <w:rsid w:val="002E3E1F"/>
    <w:rsid w:val="002E3E97"/>
    <w:rsid w:val="002E43EC"/>
    <w:rsid w:val="002E519D"/>
    <w:rsid w:val="002E5385"/>
    <w:rsid w:val="002E60A7"/>
    <w:rsid w:val="002E6166"/>
    <w:rsid w:val="002E6169"/>
    <w:rsid w:val="002E6FBE"/>
    <w:rsid w:val="002F099A"/>
    <w:rsid w:val="002F145A"/>
    <w:rsid w:val="002F21E8"/>
    <w:rsid w:val="002F37CB"/>
    <w:rsid w:val="002F4BCA"/>
    <w:rsid w:val="002F50A9"/>
    <w:rsid w:val="002F6308"/>
    <w:rsid w:val="002F6498"/>
    <w:rsid w:val="002F67A2"/>
    <w:rsid w:val="002F6AE5"/>
    <w:rsid w:val="002F6E5D"/>
    <w:rsid w:val="003003DE"/>
    <w:rsid w:val="003035F0"/>
    <w:rsid w:val="003043B0"/>
    <w:rsid w:val="00304D95"/>
    <w:rsid w:val="0030514F"/>
    <w:rsid w:val="0030599B"/>
    <w:rsid w:val="00305D75"/>
    <w:rsid w:val="00305E96"/>
    <w:rsid w:val="003070B9"/>
    <w:rsid w:val="00310F08"/>
    <w:rsid w:val="003120A9"/>
    <w:rsid w:val="00312142"/>
    <w:rsid w:val="0031252D"/>
    <w:rsid w:val="00312BA2"/>
    <w:rsid w:val="00312F00"/>
    <w:rsid w:val="003133E1"/>
    <w:rsid w:val="00313467"/>
    <w:rsid w:val="003136FC"/>
    <w:rsid w:val="00313CDC"/>
    <w:rsid w:val="00315C1B"/>
    <w:rsid w:val="00315EC4"/>
    <w:rsid w:val="00315F15"/>
    <w:rsid w:val="003162EA"/>
    <w:rsid w:val="00317346"/>
    <w:rsid w:val="00321134"/>
    <w:rsid w:val="003218A3"/>
    <w:rsid w:val="00321EBC"/>
    <w:rsid w:val="00323324"/>
    <w:rsid w:val="003235A1"/>
    <w:rsid w:val="00323693"/>
    <w:rsid w:val="0032376F"/>
    <w:rsid w:val="003241E6"/>
    <w:rsid w:val="00324465"/>
    <w:rsid w:val="00324E5A"/>
    <w:rsid w:val="00325975"/>
    <w:rsid w:val="003272A3"/>
    <w:rsid w:val="00327482"/>
    <w:rsid w:val="00327CB4"/>
    <w:rsid w:val="00330171"/>
    <w:rsid w:val="00330406"/>
    <w:rsid w:val="00330665"/>
    <w:rsid w:val="00331C77"/>
    <w:rsid w:val="00331CC4"/>
    <w:rsid w:val="003337A3"/>
    <w:rsid w:val="00333B2D"/>
    <w:rsid w:val="00333E3A"/>
    <w:rsid w:val="00333F09"/>
    <w:rsid w:val="00334BF4"/>
    <w:rsid w:val="00334F8B"/>
    <w:rsid w:val="003351CB"/>
    <w:rsid w:val="0033552E"/>
    <w:rsid w:val="003356F2"/>
    <w:rsid w:val="00335C1F"/>
    <w:rsid w:val="00335EDC"/>
    <w:rsid w:val="00336767"/>
    <w:rsid w:val="00336F93"/>
    <w:rsid w:val="00337227"/>
    <w:rsid w:val="003400DE"/>
    <w:rsid w:val="00340144"/>
    <w:rsid w:val="003419FB"/>
    <w:rsid w:val="00341C43"/>
    <w:rsid w:val="00342718"/>
    <w:rsid w:val="00343CD1"/>
    <w:rsid w:val="0034415B"/>
    <w:rsid w:val="00344812"/>
    <w:rsid w:val="00344A0D"/>
    <w:rsid w:val="00344B74"/>
    <w:rsid w:val="00345010"/>
    <w:rsid w:val="00345DD4"/>
    <w:rsid w:val="00346E63"/>
    <w:rsid w:val="003502AC"/>
    <w:rsid w:val="003509BD"/>
    <w:rsid w:val="003516CB"/>
    <w:rsid w:val="00351867"/>
    <w:rsid w:val="00352F9F"/>
    <w:rsid w:val="003530E0"/>
    <w:rsid w:val="003532CE"/>
    <w:rsid w:val="00353342"/>
    <w:rsid w:val="00353F0F"/>
    <w:rsid w:val="003550A6"/>
    <w:rsid w:val="003553EC"/>
    <w:rsid w:val="003554FC"/>
    <w:rsid w:val="00355CBF"/>
    <w:rsid w:val="0035656D"/>
    <w:rsid w:val="003568F8"/>
    <w:rsid w:val="00356F70"/>
    <w:rsid w:val="00360D21"/>
    <w:rsid w:val="00361282"/>
    <w:rsid w:val="003623AB"/>
    <w:rsid w:val="00362901"/>
    <w:rsid w:val="00363819"/>
    <w:rsid w:val="00363E30"/>
    <w:rsid w:val="00363EA5"/>
    <w:rsid w:val="00363FF3"/>
    <w:rsid w:val="00365D33"/>
    <w:rsid w:val="003670DE"/>
    <w:rsid w:val="00367F20"/>
    <w:rsid w:val="0037020A"/>
    <w:rsid w:val="00370DBF"/>
    <w:rsid w:val="00371750"/>
    <w:rsid w:val="00371C2A"/>
    <w:rsid w:val="0037228D"/>
    <w:rsid w:val="0037255C"/>
    <w:rsid w:val="003725F1"/>
    <w:rsid w:val="003731CB"/>
    <w:rsid w:val="003732A5"/>
    <w:rsid w:val="00373734"/>
    <w:rsid w:val="00373D65"/>
    <w:rsid w:val="00373F71"/>
    <w:rsid w:val="003747B9"/>
    <w:rsid w:val="00374B7A"/>
    <w:rsid w:val="003756B5"/>
    <w:rsid w:val="00375F16"/>
    <w:rsid w:val="00377108"/>
    <w:rsid w:val="003773D2"/>
    <w:rsid w:val="0037752C"/>
    <w:rsid w:val="00380A99"/>
    <w:rsid w:val="003819F8"/>
    <w:rsid w:val="003821EB"/>
    <w:rsid w:val="00382952"/>
    <w:rsid w:val="00382E07"/>
    <w:rsid w:val="003832E0"/>
    <w:rsid w:val="003843BA"/>
    <w:rsid w:val="00384E2D"/>
    <w:rsid w:val="00384F6D"/>
    <w:rsid w:val="00385987"/>
    <w:rsid w:val="0038632D"/>
    <w:rsid w:val="0038641B"/>
    <w:rsid w:val="00386DE0"/>
    <w:rsid w:val="003871FE"/>
    <w:rsid w:val="00387B4D"/>
    <w:rsid w:val="003903CD"/>
    <w:rsid w:val="00390DAC"/>
    <w:rsid w:val="003912E9"/>
    <w:rsid w:val="00391CF6"/>
    <w:rsid w:val="00392046"/>
    <w:rsid w:val="00392FF5"/>
    <w:rsid w:val="00394614"/>
    <w:rsid w:val="003958B3"/>
    <w:rsid w:val="00396E5B"/>
    <w:rsid w:val="00397665"/>
    <w:rsid w:val="00397B34"/>
    <w:rsid w:val="003A0059"/>
    <w:rsid w:val="003A1501"/>
    <w:rsid w:val="003A1BBF"/>
    <w:rsid w:val="003A230A"/>
    <w:rsid w:val="003A234B"/>
    <w:rsid w:val="003A2728"/>
    <w:rsid w:val="003A29F9"/>
    <w:rsid w:val="003A3250"/>
    <w:rsid w:val="003A3871"/>
    <w:rsid w:val="003A3924"/>
    <w:rsid w:val="003A46AE"/>
    <w:rsid w:val="003A54D0"/>
    <w:rsid w:val="003A5AFE"/>
    <w:rsid w:val="003A6B5D"/>
    <w:rsid w:val="003A6C31"/>
    <w:rsid w:val="003A6C68"/>
    <w:rsid w:val="003A6EC4"/>
    <w:rsid w:val="003A7111"/>
    <w:rsid w:val="003A7921"/>
    <w:rsid w:val="003B08E7"/>
    <w:rsid w:val="003B0BC6"/>
    <w:rsid w:val="003B1094"/>
    <w:rsid w:val="003B1227"/>
    <w:rsid w:val="003B1759"/>
    <w:rsid w:val="003B1F7B"/>
    <w:rsid w:val="003B1FF6"/>
    <w:rsid w:val="003B2EC5"/>
    <w:rsid w:val="003B3550"/>
    <w:rsid w:val="003B35A9"/>
    <w:rsid w:val="003B3A51"/>
    <w:rsid w:val="003B4076"/>
    <w:rsid w:val="003B4D98"/>
    <w:rsid w:val="003B51DB"/>
    <w:rsid w:val="003B584F"/>
    <w:rsid w:val="003B6BB9"/>
    <w:rsid w:val="003B7869"/>
    <w:rsid w:val="003C0205"/>
    <w:rsid w:val="003C0596"/>
    <w:rsid w:val="003C05CD"/>
    <w:rsid w:val="003C134D"/>
    <w:rsid w:val="003C14F8"/>
    <w:rsid w:val="003C15CB"/>
    <w:rsid w:val="003C16D6"/>
    <w:rsid w:val="003C2D29"/>
    <w:rsid w:val="003C3C4B"/>
    <w:rsid w:val="003C4EC0"/>
    <w:rsid w:val="003C582C"/>
    <w:rsid w:val="003C61F2"/>
    <w:rsid w:val="003C686E"/>
    <w:rsid w:val="003C6BC6"/>
    <w:rsid w:val="003C6CBB"/>
    <w:rsid w:val="003C7DC8"/>
    <w:rsid w:val="003C7E85"/>
    <w:rsid w:val="003D0753"/>
    <w:rsid w:val="003D1109"/>
    <w:rsid w:val="003D14BB"/>
    <w:rsid w:val="003D1A0E"/>
    <w:rsid w:val="003D1DF7"/>
    <w:rsid w:val="003D1EE1"/>
    <w:rsid w:val="003D1F70"/>
    <w:rsid w:val="003D2486"/>
    <w:rsid w:val="003D2636"/>
    <w:rsid w:val="003D2A25"/>
    <w:rsid w:val="003D3878"/>
    <w:rsid w:val="003D43F7"/>
    <w:rsid w:val="003D46D0"/>
    <w:rsid w:val="003D6188"/>
    <w:rsid w:val="003D7582"/>
    <w:rsid w:val="003E004B"/>
    <w:rsid w:val="003E0558"/>
    <w:rsid w:val="003E0CF1"/>
    <w:rsid w:val="003E233A"/>
    <w:rsid w:val="003E2FB3"/>
    <w:rsid w:val="003E3C6E"/>
    <w:rsid w:val="003E3FCF"/>
    <w:rsid w:val="003E46D3"/>
    <w:rsid w:val="003E47FC"/>
    <w:rsid w:val="003E61A8"/>
    <w:rsid w:val="003E738C"/>
    <w:rsid w:val="003F0D75"/>
    <w:rsid w:val="003F109A"/>
    <w:rsid w:val="003F22E6"/>
    <w:rsid w:val="003F25BD"/>
    <w:rsid w:val="003F36E6"/>
    <w:rsid w:val="003F4CFE"/>
    <w:rsid w:val="003F4F42"/>
    <w:rsid w:val="003F5758"/>
    <w:rsid w:val="003F6855"/>
    <w:rsid w:val="003F6DB8"/>
    <w:rsid w:val="00400519"/>
    <w:rsid w:val="00400889"/>
    <w:rsid w:val="0040141F"/>
    <w:rsid w:val="00401F19"/>
    <w:rsid w:val="0040236B"/>
    <w:rsid w:val="00403414"/>
    <w:rsid w:val="00403671"/>
    <w:rsid w:val="0040422C"/>
    <w:rsid w:val="0040486A"/>
    <w:rsid w:val="00405086"/>
    <w:rsid w:val="00405523"/>
    <w:rsid w:val="0040763B"/>
    <w:rsid w:val="00407CE8"/>
    <w:rsid w:val="004105B8"/>
    <w:rsid w:val="00410875"/>
    <w:rsid w:val="00410AD6"/>
    <w:rsid w:val="004110FC"/>
    <w:rsid w:val="004116A2"/>
    <w:rsid w:val="00411D11"/>
    <w:rsid w:val="00411D13"/>
    <w:rsid w:val="00412D38"/>
    <w:rsid w:val="00414D40"/>
    <w:rsid w:val="0041676D"/>
    <w:rsid w:val="004169F9"/>
    <w:rsid w:val="00416C18"/>
    <w:rsid w:val="00416CF0"/>
    <w:rsid w:val="004175D3"/>
    <w:rsid w:val="00420E6C"/>
    <w:rsid w:val="00420F25"/>
    <w:rsid w:val="004215D5"/>
    <w:rsid w:val="0042180E"/>
    <w:rsid w:val="00421C53"/>
    <w:rsid w:val="00421C57"/>
    <w:rsid w:val="00422245"/>
    <w:rsid w:val="00422636"/>
    <w:rsid w:val="004227A9"/>
    <w:rsid w:val="004228C7"/>
    <w:rsid w:val="004238D7"/>
    <w:rsid w:val="0042497E"/>
    <w:rsid w:val="00424AF8"/>
    <w:rsid w:val="0042597F"/>
    <w:rsid w:val="00426FD4"/>
    <w:rsid w:val="0042729A"/>
    <w:rsid w:val="00427BDC"/>
    <w:rsid w:val="004305EF"/>
    <w:rsid w:val="00430A18"/>
    <w:rsid w:val="00431260"/>
    <w:rsid w:val="004335D2"/>
    <w:rsid w:val="004335ED"/>
    <w:rsid w:val="00434896"/>
    <w:rsid w:val="00434932"/>
    <w:rsid w:val="00436BBC"/>
    <w:rsid w:val="00436CF1"/>
    <w:rsid w:val="00436D97"/>
    <w:rsid w:val="00437F42"/>
    <w:rsid w:val="0044155D"/>
    <w:rsid w:val="0044347F"/>
    <w:rsid w:val="00443708"/>
    <w:rsid w:val="00444775"/>
    <w:rsid w:val="0044499D"/>
    <w:rsid w:val="004456E8"/>
    <w:rsid w:val="00446641"/>
    <w:rsid w:val="00446AB0"/>
    <w:rsid w:val="004472D1"/>
    <w:rsid w:val="00447405"/>
    <w:rsid w:val="00450366"/>
    <w:rsid w:val="0045050E"/>
    <w:rsid w:val="004505D9"/>
    <w:rsid w:val="00450A46"/>
    <w:rsid w:val="004515AF"/>
    <w:rsid w:val="00451DFB"/>
    <w:rsid w:val="00451FED"/>
    <w:rsid w:val="004522E7"/>
    <w:rsid w:val="00453C36"/>
    <w:rsid w:val="00453F4C"/>
    <w:rsid w:val="00454824"/>
    <w:rsid w:val="00455616"/>
    <w:rsid w:val="00455709"/>
    <w:rsid w:val="00456461"/>
    <w:rsid w:val="004568EA"/>
    <w:rsid w:val="00456D2E"/>
    <w:rsid w:val="00457165"/>
    <w:rsid w:val="0045745B"/>
    <w:rsid w:val="004604F8"/>
    <w:rsid w:val="00460D39"/>
    <w:rsid w:val="00461194"/>
    <w:rsid w:val="00462456"/>
    <w:rsid w:val="00462D47"/>
    <w:rsid w:val="00463617"/>
    <w:rsid w:val="00463A16"/>
    <w:rsid w:val="00464049"/>
    <w:rsid w:val="00465213"/>
    <w:rsid w:val="004652EB"/>
    <w:rsid w:val="00467B83"/>
    <w:rsid w:val="00473E94"/>
    <w:rsid w:val="00474B4D"/>
    <w:rsid w:val="00474ED7"/>
    <w:rsid w:val="0047564B"/>
    <w:rsid w:val="00477662"/>
    <w:rsid w:val="004801D5"/>
    <w:rsid w:val="00480729"/>
    <w:rsid w:val="00481F9C"/>
    <w:rsid w:val="00483142"/>
    <w:rsid w:val="00483191"/>
    <w:rsid w:val="00483974"/>
    <w:rsid w:val="004859A2"/>
    <w:rsid w:val="00486CA2"/>
    <w:rsid w:val="004874B5"/>
    <w:rsid w:val="004874DB"/>
    <w:rsid w:val="00487738"/>
    <w:rsid w:val="00487BD9"/>
    <w:rsid w:val="00487CB9"/>
    <w:rsid w:val="004918D8"/>
    <w:rsid w:val="00492D20"/>
    <w:rsid w:val="00492EC0"/>
    <w:rsid w:val="00493889"/>
    <w:rsid w:val="00493AF0"/>
    <w:rsid w:val="004943AA"/>
    <w:rsid w:val="00494653"/>
    <w:rsid w:val="00494AE9"/>
    <w:rsid w:val="004969CF"/>
    <w:rsid w:val="00496D49"/>
    <w:rsid w:val="00496DD0"/>
    <w:rsid w:val="004975BD"/>
    <w:rsid w:val="00497F5F"/>
    <w:rsid w:val="004A09D7"/>
    <w:rsid w:val="004A0F49"/>
    <w:rsid w:val="004A155E"/>
    <w:rsid w:val="004A1785"/>
    <w:rsid w:val="004A1978"/>
    <w:rsid w:val="004A1C43"/>
    <w:rsid w:val="004A1F31"/>
    <w:rsid w:val="004A20D7"/>
    <w:rsid w:val="004A269E"/>
    <w:rsid w:val="004A2794"/>
    <w:rsid w:val="004A3782"/>
    <w:rsid w:val="004A3E83"/>
    <w:rsid w:val="004A449F"/>
    <w:rsid w:val="004A4B9B"/>
    <w:rsid w:val="004A51BE"/>
    <w:rsid w:val="004A534D"/>
    <w:rsid w:val="004A5FC1"/>
    <w:rsid w:val="004A7030"/>
    <w:rsid w:val="004A7478"/>
    <w:rsid w:val="004A75F7"/>
    <w:rsid w:val="004A78B6"/>
    <w:rsid w:val="004B034F"/>
    <w:rsid w:val="004B1CCA"/>
    <w:rsid w:val="004B1F06"/>
    <w:rsid w:val="004B31BB"/>
    <w:rsid w:val="004B3589"/>
    <w:rsid w:val="004B3894"/>
    <w:rsid w:val="004B3B6A"/>
    <w:rsid w:val="004B4EA5"/>
    <w:rsid w:val="004B55FE"/>
    <w:rsid w:val="004B567C"/>
    <w:rsid w:val="004B6148"/>
    <w:rsid w:val="004B6DC1"/>
    <w:rsid w:val="004B789E"/>
    <w:rsid w:val="004B7940"/>
    <w:rsid w:val="004C0695"/>
    <w:rsid w:val="004C0E5C"/>
    <w:rsid w:val="004C179C"/>
    <w:rsid w:val="004C1EC3"/>
    <w:rsid w:val="004C2317"/>
    <w:rsid w:val="004C24F2"/>
    <w:rsid w:val="004C2D8A"/>
    <w:rsid w:val="004C2DDF"/>
    <w:rsid w:val="004C315F"/>
    <w:rsid w:val="004C37D2"/>
    <w:rsid w:val="004C405F"/>
    <w:rsid w:val="004C44D5"/>
    <w:rsid w:val="004C4C4F"/>
    <w:rsid w:val="004C53C9"/>
    <w:rsid w:val="004C57DE"/>
    <w:rsid w:val="004C5E59"/>
    <w:rsid w:val="004C6BBF"/>
    <w:rsid w:val="004C6D04"/>
    <w:rsid w:val="004C7038"/>
    <w:rsid w:val="004D0016"/>
    <w:rsid w:val="004D0421"/>
    <w:rsid w:val="004D09BC"/>
    <w:rsid w:val="004D1100"/>
    <w:rsid w:val="004D1182"/>
    <w:rsid w:val="004D12CC"/>
    <w:rsid w:val="004D1914"/>
    <w:rsid w:val="004D28F7"/>
    <w:rsid w:val="004D2D69"/>
    <w:rsid w:val="004D2D87"/>
    <w:rsid w:val="004D3666"/>
    <w:rsid w:val="004D380A"/>
    <w:rsid w:val="004D3C8F"/>
    <w:rsid w:val="004D470C"/>
    <w:rsid w:val="004D4980"/>
    <w:rsid w:val="004D5385"/>
    <w:rsid w:val="004D6A37"/>
    <w:rsid w:val="004D7A2F"/>
    <w:rsid w:val="004E048E"/>
    <w:rsid w:val="004E11BD"/>
    <w:rsid w:val="004E1686"/>
    <w:rsid w:val="004E16B1"/>
    <w:rsid w:val="004E1A4F"/>
    <w:rsid w:val="004E2FAF"/>
    <w:rsid w:val="004E3E72"/>
    <w:rsid w:val="004E48EF"/>
    <w:rsid w:val="004E5153"/>
    <w:rsid w:val="004E532A"/>
    <w:rsid w:val="004E59E0"/>
    <w:rsid w:val="004E6B43"/>
    <w:rsid w:val="004F0425"/>
    <w:rsid w:val="004F127E"/>
    <w:rsid w:val="004F14CA"/>
    <w:rsid w:val="004F1647"/>
    <w:rsid w:val="004F2B09"/>
    <w:rsid w:val="004F2CB7"/>
    <w:rsid w:val="004F3958"/>
    <w:rsid w:val="004F3AD0"/>
    <w:rsid w:val="004F3D1A"/>
    <w:rsid w:val="004F3D8C"/>
    <w:rsid w:val="004F3F20"/>
    <w:rsid w:val="004F3F81"/>
    <w:rsid w:val="004F450C"/>
    <w:rsid w:val="004F49F6"/>
    <w:rsid w:val="004F516F"/>
    <w:rsid w:val="004F72BC"/>
    <w:rsid w:val="004F7BEA"/>
    <w:rsid w:val="005001F2"/>
    <w:rsid w:val="0050034C"/>
    <w:rsid w:val="005007FF"/>
    <w:rsid w:val="00501F9B"/>
    <w:rsid w:val="005022DE"/>
    <w:rsid w:val="00502547"/>
    <w:rsid w:val="00502D78"/>
    <w:rsid w:val="00502EE6"/>
    <w:rsid w:val="00502F48"/>
    <w:rsid w:val="0050365A"/>
    <w:rsid w:val="00503888"/>
    <w:rsid w:val="00503E1C"/>
    <w:rsid w:val="00504FA7"/>
    <w:rsid w:val="00505A2B"/>
    <w:rsid w:val="005067F8"/>
    <w:rsid w:val="00510E3A"/>
    <w:rsid w:val="00510EED"/>
    <w:rsid w:val="005114E6"/>
    <w:rsid w:val="005118B5"/>
    <w:rsid w:val="00511B60"/>
    <w:rsid w:val="00512524"/>
    <w:rsid w:val="00512F29"/>
    <w:rsid w:val="00513519"/>
    <w:rsid w:val="005136AF"/>
    <w:rsid w:val="005138F7"/>
    <w:rsid w:val="00514C12"/>
    <w:rsid w:val="00514C42"/>
    <w:rsid w:val="00514F18"/>
    <w:rsid w:val="0051538B"/>
    <w:rsid w:val="00515601"/>
    <w:rsid w:val="00515AB3"/>
    <w:rsid w:val="005162FD"/>
    <w:rsid w:val="00516CFE"/>
    <w:rsid w:val="005170B5"/>
    <w:rsid w:val="00517AB6"/>
    <w:rsid w:val="00517EA0"/>
    <w:rsid w:val="0052150A"/>
    <w:rsid w:val="0052175D"/>
    <w:rsid w:val="00522F0B"/>
    <w:rsid w:val="005233E0"/>
    <w:rsid w:val="005235F1"/>
    <w:rsid w:val="005240B9"/>
    <w:rsid w:val="005240CE"/>
    <w:rsid w:val="005242B6"/>
    <w:rsid w:val="0052496E"/>
    <w:rsid w:val="005249C4"/>
    <w:rsid w:val="00524F4D"/>
    <w:rsid w:val="00525033"/>
    <w:rsid w:val="00525478"/>
    <w:rsid w:val="00526767"/>
    <w:rsid w:val="00526902"/>
    <w:rsid w:val="00526936"/>
    <w:rsid w:val="005269FA"/>
    <w:rsid w:val="00526D29"/>
    <w:rsid w:val="005300A3"/>
    <w:rsid w:val="005305C3"/>
    <w:rsid w:val="00531B92"/>
    <w:rsid w:val="00533752"/>
    <w:rsid w:val="00533D2C"/>
    <w:rsid w:val="00534657"/>
    <w:rsid w:val="00534998"/>
    <w:rsid w:val="00535058"/>
    <w:rsid w:val="00535C5E"/>
    <w:rsid w:val="00536632"/>
    <w:rsid w:val="005369BB"/>
    <w:rsid w:val="00537870"/>
    <w:rsid w:val="00537982"/>
    <w:rsid w:val="00537A81"/>
    <w:rsid w:val="00540015"/>
    <w:rsid w:val="005402FD"/>
    <w:rsid w:val="00540539"/>
    <w:rsid w:val="00540CBF"/>
    <w:rsid w:val="00541557"/>
    <w:rsid w:val="005422A4"/>
    <w:rsid w:val="00542D3E"/>
    <w:rsid w:val="00543898"/>
    <w:rsid w:val="00543E4C"/>
    <w:rsid w:val="00544AEF"/>
    <w:rsid w:val="005458CB"/>
    <w:rsid w:val="005459B5"/>
    <w:rsid w:val="0054637A"/>
    <w:rsid w:val="0054644B"/>
    <w:rsid w:val="0054789E"/>
    <w:rsid w:val="00550388"/>
    <w:rsid w:val="0055087A"/>
    <w:rsid w:val="0055095C"/>
    <w:rsid w:val="00550C73"/>
    <w:rsid w:val="00550FD0"/>
    <w:rsid w:val="00552E74"/>
    <w:rsid w:val="00553A83"/>
    <w:rsid w:val="005554F4"/>
    <w:rsid w:val="0055610E"/>
    <w:rsid w:val="00556AB0"/>
    <w:rsid w:val="00556B3F"/>
    <w:rsid w:val="00557327"/>
    <w:rsid w:val="00557C0B"/>
    <w:rsid w:val="005602AE"/>
    <w:rsid w:val="005611A4"/>
    <w:rsid w:val="005617A4"/>
    <w:rsid w:val="00561AF5"/>
    <w:rsid w:val="00561DE9"/>
    <w:rsid w:val="00563C14"/>
    <w:rsid w:val="00563C26"/>
    <w:rsid w:val="0056456B"/>
    <w:rsid w:val="00564876"/>
    <w:rsid w:val="00564A0E"/>
    <w:rsid w:val="00564B2E"/>
    <w:rsid w:val="00564C22"/>
    <w:rsid w:val="0056513B"/>
    <w:rsid w:val="00566187"/>
    <w:rsid w:val="00566907"/>
    <w:rsid w:val="00566AC1"/>
    <w:rsid w:val="0056721B"/>
    <w:rsid w:val="0056735B"/>
    <w:rsid w:val="00567FDC"/>
    <w:rsid w:val="00571999"/>
    <w:rsid w:val="0057315E"/>
    <w:rsid w:val="0057342C"/>
    <w:rsid w:val="0057403F"/>
    <w:rsid w:val="0057406E"/>
    <w:rsid w:val="0057498E"/>
    <w:rsid w:val="00574B76"/>
    <w:rsid w:val="00575CAF"/>
    <w:rsid w:val="00575FDB"/>
    <w:rsid w:val="005766EC"/>
    <w:rsid w:val="00576D53"/>
    <w:rsid w:val="00576FE0"/>
    <w:rsid w:val="00577C33"/>
    <w:rsid w:val="00577EFD"/>
    <w:rsid w:val="00580288"/>
    <w:rsid w:val="00580A50"/>
    <w:rsid w:val="00580CE0"/>
    <w:rsid w:val="005819E5"/>
    <w:rsid w:val="0058209C"/>
    <w:rsid w:val="0058212E"/>
    <w:rsid w:val="00583D79"/>
    <w:rsid w:val="005861C2"/>
    <w:rsid w:val="005863F0"/>
    <w:rsid w:val="0058768B"/>
    <w:rsid w:val="00587B53"/>
    <w:rsid w:val="00590FF3"/>
    <w:rsid w:val="00591076"/>
    <w:rsid w:val="0059117B"/>
    <w:rsid w:val="005915E0"/>
    <w:rsid w:val="00591C88"/>
    <w:rsid w:val="0059254E"/>
    <w:rsid w:val="005927A4"/>
    <w:rsid w:val="00592C36"/>
    <w:rsid w:val="005932F5"/>
    <w:rsid w:val="00593671"/>
    <w:rsid w:val="0059571D"/>
    <w:rsid w:val="00595B76"/>
    <w:rsid w:val="00595CBE"/>
    <w:rsid w:val="005966D9"/>
    <w:rsid w:val="00596A55"/>
    <w:rsid w:val="00596EC2"/>
    <w:rsid w:val="00597018"/>
    <w:rsid w:val="005A0792"/>
    <w:rsid w:val="005A08B2"/>
    <w:rsid w:val="005A0943"/>
    <w:rsid w:val="005A0953"/>
    <w:rsid w:val="005A0B85"/>
    <w:rsid w:val="005A0DDA"/>
    <w:rsid w:val="005A0EDC"/>
    <w:rsid w:val="005A1B75"/>
    <w:rsid w:val="005A2211"/>
    <w:rsid w:val="005A32B9"/>
    <w:rsid w:val="005A3660"/>
    <w:rsid w:val="005A367F"/>
    <w:rsid w:val="005A3AD9"/>
    <w:rsid w:val="005A3CE7"/>
    <w:rsid w:val="005A4327"/>
    <w:rsid w:val="005A568F"/>
    <w:rsid w:val="005A5995"/>
    <w:rsid w:val="005A69A6"/>
    <w:rsid w:val="005A71B2"/>
    <w:rsid w:val="005A7453"/>
    <w:rsid w:val="005A754E"/>
    <w:rsid w:val="005B0053"/>
    <w:rsid w:val="005B0F57"/>
    <w:rsid w:val="005B1085"/>
    <w:rsid w:val="005B3AF5"/>
    <w:rsid w:val="005B4711"/>
    <w:rsid w:val="005B4B5D"/>
    <w:rsid w:val="005B4D34"/>
    <w:rsid w:val="005B59E2"/>
    <w:rsid w:val="005B5C94"/>
    <w:rsid w:val="005B5D6C"/>
    <w:rsid w:val="005B7C42"/>
    <w:rsid w:val="005C0F28"/>
    <w:rsid w:val="005C136F"/>
    <w:rsid w:val="005C1CA3"/>
    <w:rsid w:val="005C2AAF"/>
    <w:rsid w:val="005C2EEC"/>
    <w:rsid w:val="005C3AC6"/>
    <w:rsid w:val="005C46BF"/>
    <w:rsid w:val="005C517A"/>
    <w:rsid w:val="005C53BF"/>
    <w:rsid w:val="005C548B"/>
    <w:rsid w:val="005C5842"/>
    <w:rsid w:val="005C67E5"/>
    <w:rsid w:val="005C698A"/>
    <w:rsid w:val="005C7218"/>
    <w:rsid w:val="005C756B"/>
    <w:rsid w:val="005C77A2"/>
    <w:rsid w:val="005C7813"/>
    <w:rsid w:val="005C7F82"/>
    <w:rsid w:val="005D011E"/>
    <w:rsid w:val="005D01FA"/>
    <w:rsid w:val="005D0C1D"/>
    <w:rsid w:val="005D201C"/>
    <w:rsid w:val="005D2248"/>
    <w:rsid w:val="005D245D"/>
    <w:rsid w:val="005D316A"/>
    <w:rsid w:val="005D368A"/>
    <w:rsid w:val="005D46E0"/>
    <w:rsid w:val="005D4A56"/>
    <w:rsid w:val="005D5087"/>
    <w:rsid w:val="005D52C1"/>
    <w:rsid w:val="005D5304"/>
    <w:rsid w:val="005D5671"/>
    <w:rsid w:val="005D58B8"/>
    <w:rsid w:val="005D68B3"/>
    <w:rsid w:val="005D6C0F"/>
    <w:rsid w:val="005E055C"/>
    <w:rsid w:val="005E17D0"/>
    <w:rsid w:val="005E2F39"/>
    <w:rsid w:val="005E3547"/>
    <w:rsid w:val="005E4D44"/>
    <w:rsid w:val="005E5478"/>
    <w:rsid w:val="005E54E2"/>
    <w:rsid w:val="005E5603"/>
    <w:rsid w:val="005E584B"/>
    <w:rsid w:val="005E734B"/>
    <w:rsid w:val="005E761D"/>
    <w:rsid w:val="005F1FC3"/>
    <w:rsid w:val="005F23DB"/>
    <w:rsid w:val="005F2B1C"/>
    <w:rsid w:val="005F316F"/>
    <w:rsid w:val="005F32AF"/>
    <w:rsid w:val="005F451D"/>
    <w:rsid w:val="005F50E1"/>
    <w:rsid w:val="005F5C9F"/>
    <w:rsid w:val="005F5F37"/>
    <w:rsid w:val="005F6323"/>
    <w:rsid w:val="005F74A0"/>
    <w:rsid w:val="005F7B95"/>
    <w:rsid w:val="00601C2C"/>
    <w:rsid w:val="00601D5B"/>
    <w:rsid w:val="00601E63"/>
    <w:rsid w:val="0060225D"/>
    <w:rsid w:val="006041FD"/>
    <w:rsid w:val="006045AF"/>
    <w:rsid w:val="006048D4"/>
    <w:rsid w:val="0060651A"/>
    <w:rsid w:val="00606867"/>
    <w:rsid w:val="006073D3"/>
    <w:rsid w:val="0060766E"/>
    <w:rsid w:val="006113B1"/>
    <w:rsid w:val="006121A8"/>
    <w:rsid w:val="006125CC"/>
    <w:rsid w:val="00612A28"/>
    <w:rsid w:val="00612B6F"/>
    <w:rsid w:val="00613270"/>
    <w:rsid w:val="006133E2"/>
    <w:rsid w:val="00613406"/>
    <w:rsid w:val="00613662"/>
    <w:rsid w:val="00614E79"/>
    <w:rsid w:val="0061563C"/>
    <w:rsid w:val="00615F02"/>
    <w:rsid w:val="006160A1"/>
    <w:rsid w:val="006174EA"/>
    <w:rsid w:val="006179BF"/>
    <w:rsid w:val="00620007"/>
    <w:rsid w:val="00620E96"/>
    <w:rsid w:val="006227F4"/>
    <w:rsid w:val="00622E39"/>
    <w:rsid w:val="0062468A"/>
    <w:rsid w:val="00624A53"/>
    <w:rsid w:val="00624BC2"/>
    <w:rsid w:val="006250AB"/>
    <w:rsid w:val="00625294"/>
    <w:rsid w:val="00625E57"/>
    <w:rsid w:val="006267A0"/>
    <w:rsid w:val="00626950"/>
    <w:rsid w:val="00627281"/>
    <w:rsid w:val="0062736A"/>
    <w:rsid w:val="00627506"/>
    <w:rsid w:val="0063052B"/>
    <w:rsid w:val="00630AB3"/>
    <w:rsid w:val="006321BC"/>
    <w:rsid w:val="00633598"/>
    <w:rsid w:val="006338F7"/>
    <w:rsid w:val="006345D4"/>
    <w:rsid w:val="00635027"/>
    <w:rsid w:val="006355A9"/>
    <w:rsid w:val="0063638C"/>
    <w:rsid w:val="00642E23"/>
    <w:rsid w:val="00643072"/>
    <w:rsid w:val="006431C9"/>
    <w:rsid w:val="00643B0A"/>
    <w:rsid w:val="00645288"/>
    <w:rsid w:val="006454E7"/>
    <w:rsid w:val="00645FB0"/>
    <w:rsid w:val="006469AF"/>
    <w:rsid w:val="00646F78"/>
    <w:rsid w:val="00647E43"/>
    <w:rsid w:val="006514E6"/>
    <w:rsid w:val="00652C75"/>
    <w:rsid w:val="00653C3C"/>
    <w:rsid w:val="006542E7"/>
    <w:rsid w:val="00654A3B"/>
    <w:rsid w:val="00654C52"/>
    <w:rsid w:val="00655245"/>
    <w:rsid w:val="006559DF"/>
    <w:rsid w:val="00655AAC"/>
    <w:rsid w:val="00655C3F"/>
    <w:rsid w:val="00655F18"/>
    <w:rsid w:val="00656DED"/>
    <w:rsid w:val="00657362"/>
    <w:rsid w:val="00660AC8"/>
    <w:rsid w:val="00660D17"/>
    <w:rsid w:val="00661BE8"/>
    <w:rsid w:val="00661F90"/>
    <w:rsid w:val="006623E4"/>
    <w:rsid w:val="006629DC"/>
    <w:rsid w:val="0066463E"/>
    <w:rsid w:val="00664ABB"/>
    <w:rsid w:val="00664CE0"/>
    <w:rsid w:val="00665499"/>
    <w:rsid w:val="006665D9"/>
    <w:rsid w:val="00670280"/>
    <w:rsid w:val="0067227C"/>
    <w:rsid w:val="00672881"/>
    <w:rsid w:val="0067337D"/>
    <w:rsid w:val="00674385"/>
    <w:rsid w:val="00674619"/>
    <w:rsid w:val="006746CA"/>
    <w:rsid w:val="00674800"/>
    <w:rsid w:val="00674910"/>
    <w:rsid w:val="00675AFA"/>
    <w:rsid w:val="00676EB0"/>
    <w:rsid w:val="006777DE"/>
    <w:rsid w:val="00677A93"/>
    <w:rsid w:val="0068084F"/>
    <w:rsid w:val="00680BD2"/>
    <w:rsid w:val="00680FDB"/>
    <w:rsid w:val="00681489"/>
    <w:rsid w:val="006815F7"/>
    <w:rsid w:val="00681ECF"/>
    <w:rsid w:val="0068202E"/>
    <w:rsid w:val="00682D17"/>
    <w:rsid w:val="00682DD0"/>
    <w:rsid w:val="00683799"/>
    <w:rsid w:val="0068384A"/>
    <w:rsid w:val="0068433A"/>
    <w:rsid w:val="00684EDE"/>
    <w:rsid w:val="0068504E"/>
    <w:rsid w:val="006852AE"/>
    <w:rsid w:val="00686ACA"/>
    <w:rsid w:val="0068716B"/>
    <w:rsid w:val="006879E9"/>
    <w:rsid w:val="00690104"/>
    <w:rsid w:val="0069042D"/>
    <w:rsid w:val="00690958"/>
    <w:rsid w:val="00690B05"/>
    <w:rsid w:val="00690B8D"/>
    <w:rsid w:val="00690DA8"/>
    <w:rsid w:val="00690ED6"/>
    <w:rsid w:val="006915B2"/>
    <w:rsid w:val="00691F12"/>
    <w:rsid w:val="006925D3"/>
    <w:rsid w:val="006929C4"/>
    <w:rsid w:val="00692FE8"/>
    <w:rsid w:val="0069399D"/>
    <w:rsid w:val="00693E05"/>
    <w:rsid w:val="0069441A"/>
    <w:rsid w:val="00694489"/>
    <w:rsid w:val="00694765"/>
    <w:rsid w:val="00695968"/>
    <w:rsid w:val="00695C4B"/>
    <w:rsid w:val="00695D24"/>
    <w:rsid w:val="00696B57"/>
    <w:rsid w:val="00697412"/>
    <w:rsid w:val="00697F6E"/>
    <w:rsid w:val="006A0622"/>
    <w:rsid w:val="006A099D"/>
    <w:rsid w:val="006A0FCB"/>
    <w:rsid w:val="006A26EC"/>
    <w:rsid w:val="006A46C4"/>
    <w:rsid w:val="006A495C"/>
    <w:rsid w:val="006A50B0"/>
    <w:rsid w:val="006A6701"/>
    <w:rsid w:val="006A6D82"/>
    <w:rsid w:val="006A6FD6"/>
    <w:rsid w:val="006A7499"/>
    <w:rsid w:val="006B0732"/>
    <w:rsid w:val="006B0A12"/>
    <w:rsid w:val="006B0D39"/>
    <w:rsid w:val="006B0D50"/>
    <w:rsid w:val="006B0E76"/>
    <w:rsid w:val="006B113B"/>
    <w:rsid w:val="006B113C"/>
    <w:rsid w:val="006B15A7"/>
    <w:rsid w:val="006B19C8"/>
    <w:rsid w:val="006B2AA0"/>
    <w:rsid w:val="006B3259"/>
    <w:rsid w:val="006B37C0"/>
    <w:rsid w:val="006B3BB1"/>
    <w:rsid w:val="006B3E81"/>
    <w:rsid w:val="006B4CCB"/>
    <w:rsid w:val="006B6254"/>
    <w:rsid w:val="006C02F3"/>
    <w:rsid w:val="006C1A72"/>
    <w:rsid w:val="006C21CC"/>
    <w:rsid w:val="006C3086"/>
    <w:rsid w:val="006C31B1"/>
    <w:rsid w:val="006C361A"/>
    <w:rsid w:val="006C4182"/>
    <w:rsid w:val="006C427F"/>
    <w:rsid w:val="006C4339"/>
    <w:rsid w:val="006C4AF7"/>
    <w:rsid w:val="006C4E04"/>
    <w:rsid w:val="006C589A"/>
    <w:rsid w:val="006C6BB9"/>
    <w:rsid w:val="006C770E"/>
    <w:rsid w:val="006D0EE3"/>
    <w:rsid w:val="006D1B68"/>
    <w:rsid w:val="006D1EA7"/>
    <w:rsid w:val="006D23F0"/>
    <w:rsid w:val="006D2C90"/>
    <w:rsid w:val="006D2F01"/>
    <w:rsid w:val="006D3776"/>
    <w:rsid w:val="006D47CE"/>
    <w:rsid w:val="006D52F6"/>
    <w:rsid w:val="006D574E"/>
    <w:rsid w:val="006D5F5C"/>
    <w:rsid w:val="006D6907"/>
    <w:rsid w:val="006D6A15"/>
    <w:rsid w:val="006D6A3E"/>
    <w:rsid w:val="006D6DFB"/>
    <w:rsid w:val="006D779E"/>
    <w:rsid w:val="006E25A7"/>
    <w:rsid w:val="006E2D19"/>
    <w:rsid w:val="006E38E1"/>
    <w:rsid w:val="006E6178"/>
    <w:rsid w:val="006E6433"/>
    <w:rsid w:val="006E65B7"/>
    <w:rsid w:val="006E73E8"/>
    <w:rsid w:val="006F0BF0"/>
    <w:rsid w:val="006F0D92"/>
    <w:rsid w:val="006F1672"/>
    <w:rsid w:val="006F1683"/>
    <w:rsid w:val="006F21D4"/>
    <w:rsid w:val="006F310B"/>
    <w:rsid w:val="006F320F"/>
    <w:rsid w:val="006F355F"/>
    <w:rsid w:val="006F4168"/>
    <w:rsid w:val="006F4AEB"/>
    <w:rsid w:val="006F6C14"/>
    <w:rsid w:val="006F71E0"/>
    <w:rsid w:val="006F78D1"/>
    <w:rsid w:val="006F7C87"/>
    <w:rsid w:val="007000E9"/>
    <w:rsid w:val="0070043D"/>
    <w:rsid w:val="0070052E"/>
    <w:rsid w:val="00700BA6"/>
    <w:rsid w:val="00700D3E"/>
    <w:rsid w:val="007010CD"/>
    <w:rsid w:val="00701207"/>
    <w:rsid w:val="007012A7"/>
    <w:rsid w:val="0070377C"/>
    <w:rsid w:val="007039B8"/>
    <w:rsid w:val="00703A88"/>
    <w:rsid w:val="00703EBC"/>
    <w:rsid w:val="00703FD8"/>
    <w:rsid w:val="0070491C"/>
    <w:rsid w:val="0070529B"/>
    <w:rsid w:val="00705890"/>
    <w:rsid w:val="00705D17"/>
    <w:rsid w:val="00706289"/>
    <w:rsid w:val="00711A5E"/>
    <w:rsid w:val="00712041"/>
    <w:rsid w:val="00712E95"/>
    <w:rsid w:val="007132E7"/>
    <w:rsid w:val="0071332B"/>
    <w:rsid w:val="007136BA"/>
    <w:rsid w:val="00713BD7"/>
    <w:rsid w:val="007143BD"/>
    <w:rsid w:val="0071474C"/>
    <w:rsid w:val="0071488C"/>
    <w:rsid w:val="007157B5"/>
    <w:rsid w:val="007163D2"/>
    <w:rsid w:val="007163F8"/>
    <w:rsid w:val="00717361"/>
    <w:rsid w:val="00720863"/>
    <w:rsid w:val="00720DEC"/>
    <w:rsid w:val="00722E65"/>
    <w:rsid w:val="00724377"/>
    <w:rsid w:val="00725854"/>
    <w:rsid w:val="00725BF8"/>
    <w:rsid w:val="00725F63"/>
    <w:rsid w:val="00727CE3"/>
    <w:rsid w:val="0073112C"/>
    <w:rsid w:val="007311B3"/>
    <w:rsid w:val="0073126B"/>
    <w:rsid w:val="007318BF"/>
    <w:rsid w:val="007318E1"/>
    <w:rsid w:val="00731BC9"/>
    <w:rsid w:val="00732CC9"/>
    <w:rsid w:val="007339C0"/>
    <w:rsid w:val="00733CE0"/>
    <w:rsid w:val="007348CF"/>
    <w:rsid w:val="007366C3"/>
    <w:rsid w:val="0074004B"/>
    <w:rsid w:val="00741183"/>
    <w:rsid w:val="0074120C"/>
    <w:rsid w:val="00741DA7"/>
    <w:rsid w:val="007423BE"/>
    <w:rsid w:val="00743E0D"/>
    <w:rsid w:val="00743EEC"/>
    <w:rsid w:val="00744D05"/>
    <w:rsid w:val="00744FBE"/>
    <w:rsid w:val="007454F8"/>
    <w:rsid w:val="007462D6"/>
    <w:rsid w:val="00750476"/>
    <w:rsid w:val="007511D6"/>
    <w:rsid w:val="00752A96"/>
    <w:rsid w:val="00752E1D"/>
    <w:rsid w:val="007538D2"/>
    <w:rsid w:val="00753F9D"/>
    <w:rsid w:val="007543F7"/>
    <w:rsid w:val="007555F5"/>
    <w:rsid w:val="00755908"/>
    <w:rsid w:val="0075608C"/>
    <w:rsid w:val="0075623D"/>
    <w:rsid w:val="00756798"/>
    <w:rsid w:val="007574E8"/>
    <w:rsid w:val="0075767E"/>
    <w:rsid w:val="00760180"/>
    <w:rsid w:val="007601F8"/>
    <w:rsid w:val="0076046D"/>
    <w:rsid w:val="00760F7E"/>
    <w:rsid w:val="007628B3"/>
    <w:rsid w:val="007631BC"/>
    <w:rsid w:val="007633C5"/>
    <w:rsid w:val="00763548"/>
    <w:rsid w:val="0076445B"/>
    <w:rsid w:val="00764581"/>
    <w:rsid w:val="007648B7"/>
    <w:rsid w:val="007649A6"/>
    <w:rsid w:val="00764D02"/>
    <w:rsid w:val="00764F82"/>
    <w:rsid w:val="00765BB6"/>
    <w:rsid w:val="00766390"/>
    <w:rsid w:val="00766542"/>
    <w:rsid w:val="00767496"/>
    <w:rsid w:val="0077224C"/>
    <w:rsid w:val="0077265F"/>
    <w:rsid w:val="00773E8F"/>
    <w:rsid w:val="00774B7A"/>
    <w:rsid w:val="00774CFA"/>
    <w:rsid w:val="00774D27"/>
    <w:rsid w:val="00776F0B"/>
    <w:rsid w:val="0077773B"/>
    <w:rsid w:val="007778B7"/>
    <w:rsid w:val="00780382"/>
    <w:rsid w:val="00781198"/>
    <w:rsid w:val="00781C13"/>
    <w:rsid w:val="00782AF6"/>
    <w:rsid w:val="00782C92"/>
    <w:rsid w:val="00782CFF"/>
    <w:rsid w:val="00782D6D"/>
    <w:rsid w:val="0078597A"/>
    <w:rsid w:val="007868FE"/>
    <w:rsid w:val="00786FF1"/>
    <w:rsid w:val="007870E8"/>
    <w:rsid w:val="00787122"/>
    <w:rsid w:val="007875BE"/>
    <w:rsid w:val="007875D4"/>
    <w:rsid w:val="00787A36"/>
    <w:rsid w:val="00790582"/>
    <w:rsid w:val="007915C3"/>
    <w:rsid w:val="007916B8"/>
    <w:rsid w:val="00791A7E"/>
    <w:rsid w:val="00792282"/>
    <w:rsid w:val="00792679"/>
    <w:rsid w:val="007926C0"/>
    <w:rsid w:val="0079383E"/>
    <w:rsid w:val="00793C19"/>
    <w:rsid w:val="00794F77"/>
    <w:rsid w:val="00795380"/>
    <w:rsid w:val="00795808"/>
    <w:rsid w:val="00795DF0"/>
    <w:rsid w:val="007973C9"/>
    <w:rsid w:val="00797A88"/>
    <w:rsid w:val="007A0816"/>
    <w:rsid w:val="007A0ABD"/>
    <w:rsid w:val="007A169A"/>
    <w:rsid w:val="007A1D80"/>
    <w:rsid w:val="007A28C0"/>
    <w:rsid w:val="007A4FFA"/>
    <w:rsid w:val="007A5AAC"/>
    <w:rsid w:val="007A68B1"/>
    <w:rsid w:val="007A68E0"/>
    <w:rsid w:val="007A710D"/>
    <w:rsid w:val="007A7744"/>
    <w:rsid w:val="007A7AD0"/>
    <w:rsid w:val="007A7B08"/>
    <w:rsid w:val="007B003D"/>
    <w:rsid w:val="007B05A9"/>
    <w:rsid w:val="007B0743"/>
    <w:rsid w:val="007B0C74"/>
    <w:rsid w:val="007B174F"/>
    <w:rsid w:val="007B278F"/>
    <w:rsid w:val="007B2823"/>
    <w:rsid w:val="007B2D34"/>
    <w:rsid w:val="007B33C5"/>
    <w:rsid w:val="007B4575"/>
    <w:rsid w:val="007B4773"/>
    <w:rsid w:val="007B4BE9"/>
    <w:rsid w:val="007B5077"/>
    <w:rsid w:val="007B54C1"/>
    <w:rsid w:val="007B69E6"/>
    <w:rsid w:val="007B6C8D"/>
    <w:rsid w:val="007B7F2C"/>
    <w:rsid w:val="007C0074"/>
    <w:rsid w:val="007C0C1C"/>
    <w:rsid w:val="007C0E5E"/>
    <w:rsid w:val="007C1803"/>
    <w:rsid w:val="007C259C"/>
    <w:rsid w:val="007C2FC9"/>
    <w:rsid w:val="007C3D9B"/>
    <w:rsid w:val="007C3F69"/>
    <w:rsid w:val="007C40DA"/>
    <w:rsid w:val="007C4DCB"/>
    <w:rsid w:val="007C5086"/>
    <w:rsid w:val="007C6101"/>
    <w:rsid w:val="007C6312"/>
    <w:rsid w:val="007C6A39"/>
    <w:rsid w:val="007C7246"/>
    <w:rsid w:val="007C78E5"/>
    <w:rsid w:val="007D01D3"/>
    <w:rsid w:val="007D06FE"/>
    <w:rsid w:val="007D10E5"/>
    <w:rsid w:val="007D2DDF"/>
    <w:rsid w:val="007D32FF"/>
    <w:rsid w:val="007D358E"/>
    <w:rsid w:val="007D5443"/>
    <w:rsid w:val="007D5626"/>
    <w:rsid w:val="007D6058"/>
    <w:rsid w:val="007D69B6"/>
    <w:rsid w:val="007E03C4"/>
    <w:rsid w:val="007E094C"/>
    <w:rsid w:val="007E0B8D"/>
    <w:rsid w:val="007E1788"/>
    <w:rsid w:val="007E1C42"/>
    <w:rsid w:val="007E2097"/>
    <w:rsid w:val="007E2837"/>
    <w:rsid w:val="007E2AAC"/>
    <w:rsid w:val="007E3005"/>
    <w:rsid w:val="007E33A8"/>
    <w:rsid w:val="007E39D8"/>
    <w:rsid w:val="007E44A0"/>
    <w:rsid w:val="007E55D9"/>
    <w:rsid w:val="007E59FC"/>
    <w:rsid w:val="007E6576"/>
    <w:rsid w:val="007E6DA5"/>
    <w:rsid w:val="007F0E96"/>
    <w:rsid w:val="007F0FF9"/>
    <w:rsid w:val="007F13AF"/>
    <w:rsid w:val="007F17AB"/>
    <w:rsid w:val="007F2048"/>
    <w:rsid w:val="007F2769"/>
    <w:rsid w:val="007F37A1"/>
    <w:rsid w:val="007F3AD2"/>
    <w:rsid w:val="007F3BB2"/>
    <w:rsid w:val="007F3D5C"/>
    <w:rsid w:val="007F43A1"/>
    <w:rsid w:val="007F456F"/>
    <w:rsid w:val="007F5AD0"/>
    <w:rsid w:val="007F760F"/>
    <w:rsid w:val="008001A7"/>
    <w:rsid w:val="008003BE"/>
    <w:rsid w:val="0080061C"/>
    <w:rsid w:val="00800D3A"/>
    <w:rsid w:val="00800E95"/>
    <w:rsid w:val="008019FD"/>
    <w:rsid w:val="00801B72"/>
    <w:rsid w:val="00801ED2"/>
    <w:rsid w:val="0080227E"/>
    <w:rsid w:val="00802AC9"/>
    <w:rsid w:val="00802BBB"/>
    <w:rsid w:val="00803188"/>
    <w:rsid w:val="00803239"/>
    <w:rsid w:val="0080324D"/>
    <w:rsid w:val="008041F4"/>
    <w:rsid w:val="008043DE"/>
    <w:rsid w:val="00804EAF"/>
    <w:rsid w:val="008052FF"/>
    <w:rsid w:val="00811329"/>
    <w:rsid w:val="00811DD2"/>
    <w:rsid w:val="00812180"/>
    <w:rsid w:val="008121CA"/>
    <w:rsid w:val="00812987"/>
    <w:rsid w:val="00812EA0"/>
    <w:rsid w:val="0081335F"/>
    <w:rsid w:val="00813465"/>
    <w:rsid w:val="0081399E"/>
    <w:rsid w:val="00814442"/>
    <w:rsid w:val="00814B9A"/>
    <w:rsid w:val="00816690"/>
    <w:rsid w:val="00817406"/>
    <w:rsid w:val="00817830"/>
    <w:rsid w:val="00817B6A"/>
    <w:rsid w:val="00820862"/>
    <w:rsid w:val="00820AEC"/>
    <w:rsid w:val="00821104"/>
    <w:rsid w:val="00821202"/>
    <w:rsid w:val="008214A9"/>
    <w:rsid w:val="0082170D"/>
    <w:rsid w:val="008222BA"/>
    <w:rsid w:val="008223AC"/>
    <w:rsid w:val="008226CB"/>
    <w:rsid w:val="00822C2D"/>
    <w:rsid w:val="008254CA"/>
    <w:rsid w:val="00826A97"/>
    <w:rsid w:val="00827049"/>
    <w:rsid w:val="008274F2"/>
    <w:rsid w:val="00827623"/>
    <w:rsid w:val="00827D14"/>
    <w:rsid w:val="00827D7C"/>
    <w:rsid w:val="008310EB"/>
    <w:rsid w:val="00831674"/>
    <w:rsid w:val="008318F9"/>
    <w:rsid w:val="00831950"/>
    <w:rsid w:val="008322B0"/>
    <w:rsid w:val="00833BB1"/>
    <w:rsid w:val="00833EF2"/>
    <w:rsid w:val="00834134"/>
    <w:rsid w:val="00834B31"/>
    <w:rsid w:val="00834B7D"/>
    <w:rsid w:val="0083544E"/>
    <w:rsid w:val="00836083"/>
    <w:rsid w:val="00836D61"/>
    <w:rsid w:val="00840586"/>
    <w:rsid w:val="00841B5F"/>
    <w:rsid w:val="0084351E"/>
    <w:rsid w:val="00843D72"/>
    <w:rsid w:val="00844E02"/>
    <w:rsid w:val="00844E0B"/>
    <w:rsid w:val="0084522A"/>
    <w:rsid w:val="00845A9F"/>
    <w:rsid w:val="008465C8"/>
    <w:rsid w:val="00846946"/>
    <w:rsid w:val="008473F2"/>
    <w:rsid w:val="00850A83"/>
    <w:rsid w:val="00850FCF"/>
    <w:rsid w:val="00851D54"/>
    <w:rsid w:val="00852CB2"/>
    <w:rsid w:val="0085331F"/>
    <w:rsid w:val="008533C3"/>
    <w:rsid w:val="008536FC"/>
    <w:rsid w:val="00853C6E"/>
    <w:rsid w:val="00855E13"/>
    <w:rsid w:val="00856212"/>
    <w:rsid w:val="00856D5B"/>
    <w:rsid w:val="00857B5E"/>
    <w:rsid w:val="00857D50"/>
    <w:rsid w:val="00861CE8"/>
    <w:rsid w:val="008625D5"/>
    <w:rsid w:val="00863EC4"/>
    <w:rsid w:val="008645E4"/>
    <w:rsid w:val="0086675A"/>
    <w:rsid w:val="008669C3"/>
    <w:rsid w:val="00867B17"/>
    <w:rsid w:val="008703F3"/>
    <w:rsid w:val="00870684"/>
    <w:rsid w:val="00870A7D"/>
    <w:rsid w:val="00870DC5"/>
    <w:rsid w:val="00870F90"/>
    <w:rsid w:val="00871A09"/>
    <w:rsid w:val="00872522"/>
    <w:rsid w:val="008762A1"/>
    <w:rsid w:val="008767CC"/>
    <w:rsid w:val="00876ACF"/>
    <w:rsid w:val="00876B88"/>
    <w:rsid w:val="00877DD9"/>
    <w:rsid w:val="00877EB3"/>
    <w:rsid w:val="00880965"/>
    <w:rsid w:val="008818C8"/>
    <w:rsid w:val="00881A41"/>
    <w:rsid w:val="00883182"/>
    <w:rsid w:val="008835BF"/>
    <w:rsid w:val="00883B62"/>
    <w:rsid w:val="00884B9C"/>
    <w:rsid w:val="008857E3"/>
    <w:rsid w:val="008862E1"/>
    <w:rsid w:val="008863B1"/>
    <w:rsid w:val="008866BD"/>
    <w:rsid w:val="00886D85"/>
    <w:rsid w:val="00890510"/>
    <w:rsid w:val="00891000"/>
    <w:rsid w:val="00891411"/>
    <w:rsid w:val="00891B7D"/>
    <w:rsid w:val="00892752"/>
    <w:rsid w:val="00893587"/>
    <w:rsid w:val="008941B9"/>
    <w:rsid w:val="00894716"/>
    <w:rsid w:val="00894733"/>
    <w:rsid w:val="00894834"/>
    <w:rsid w:val="0089512B"/>
    <w:rsid w:val="00895260"/>
    <w:rsid w:val="00895383"/>
    <w:rsid w:val="00896294"/>
    <w:rsid w:val="00896894"/>
    <w:rsid w:val="0089785D"/>
    <w:rsid w:val="00897A1C"/>
    <w:rsid w:val="008A02F3"/>
    <w:rsid w:val="008A08A1"/>
    <w:rsid w:val="008A1740"/>
    <w:rsid w:val="008A1CAB"/>
    <w:rsid w:val="008A1D2D"/>
    <w:rsid w:val="008A1EDB"/>
    <w:rsid w:val="008A2EB8"/>
    <w:rsid w:val="008A3488"/>
    <w:rsid w:val="008A3952"/>
    <w:rsid w:val="008A3FFA"/>
    <w:rsid w:val="008A4D9F"/>
    <w:rsid w:val="008A4DD7"/>
    <w:rsid w:val="008A4F71"/>
    <w:rsid w:val="008A619E"/>
    <w:rsid w:val="008A66A6"/>
    <w:rsid w:val="008A7254"/>
    <w:rsid w:val="008A7430"/>
    <w:rsid w:val="008A7DFC"/>
    <w:rsid w:val="008B0255"/>
    <w:rsid w:val="008B0624"/>
    <w:rsid w:val="008B0978"/>
    <w:rsid w:val="008B0DFA"/>
    <w:rsid w:val="008B1587"/>
    <w:rsid w:val="008B1D4A"/>
    <w:rsid w:val="008B28AD"/>
    <w:rsid w:val="008B2A61"/>
    <w:rsid w:val="008B2F6B"/>
    <w:rsid w:val="008B3593"/>
    <w:rsid w:val="008B35F9"/>
    <w:rsid w:val="008B3ACB"/>
    <w:rsid w:val="008B4250"/>
    <w:rsid w:val="008B4F51"/>
    <w:rsid w:val="008B7504"/>
    <w:rsid w:val="008B7FFE"/>
    <w:rsid w:val="008C0292"/>
    <w:rsid w:val="008C1E0B"/>
    <w:rsid w:val="008C2E57"/>
    <w:rsid w:val="008C3674"/>
    <w:rsid w:val="008C42FD"/>
    <w:rsid w:val="008C43A9"/>
    <w:rsid w:val="008C4BE7"/>
    <w:rsid w:val="008C542E"/>
    <w:rsid w:val="008C6EAC"/>
    <w:rsid w:val="008C7987"/>
    <w:rsid w:val="008D273C"/>
    <w:rsid w:val="008D29A3"/>
    <w:rsid w:val="008D2DAD"/>
    <w:rsid w:val="008D2F45"/>
    <w:rsid w:val="008D3572"/>
    <w:rsid w:val="008D40B6"/>
    <w:rsid w:val="008D44E0"/>
    <w:rsid w:val="008D669E"/>
    <w:rsid w:val="008D6757"/>
    <w:rsid w:val="008D6986"/>
    <w:rsid w:val="008D6E82"/>
    <w:rsid w:val="008D7B82"/>
    <w:rsid w:val="008E1102"/>
    <w:rsid w:val="008E19DA"/>
    <w:rsid w:val="008E2127"/>
    <w:rsid w:val="008E27EA"/>
    <w:rsid w:val="008E2A3E"/>
    <w:rsid w:val="008E2BC1"/>
    <w:rsid w:val="008E2C9E"/>
    <w:rsid w:val="008E4399"/>
    <w:rsid w:val="008E43DD"/>
    <w:rsid w:val="008E4950"/>
    <w:rsid w:val="008E68B3"/>
    <w:rsid w:val="008E6B48"/>
    <w:rsid w:val="008E6D4A"/>
    <w:rsid w:val="008E7793"/>
    <w:rsid w:val="008F041D"/>
    <w:rsid w:val="008F0527"/>
    <w:rsid w:val="008F19A6"/>
    <w:rsid w:val="008F26DE"/>
    <w:rsid w:val="008F2F14"/>
    <w:rsid w:val="008F482B"/>
    <w:rsid w:val="008F49B2"/>
    <w:rsid w:val="008F4A28"/>
    <w:rsid w:val="008F5D2B"/>
    <w:rsid w:val="008F63DE"/>
    <w:rsid w:val="008F6F03"/>
    <w:rsid w:val="008F72D5"/>
    <w:rsid w:val="008F75D5"/>
    <w:rsid w:val="008F7BAF"/>
    <w:rsid w:val="009011A7"/>
    <w:rsid w:val="00901D8C"/>
    <w:rsid w:val="00902A98"/>
    <w:rsid w:val="00902AC4"/>
    <w:rsid w:val="009033E7"/>
    <w:rsid w:val="009035D3"/>
    <w:rsid w:val="00905AA7"/>
    <w:rsid w:val="00906330"/>
    <w:rsid w:val="00906BAB"/>
    <w:rsid w:val="009077C7"/>
    <w:rsid w:val="00907E63"/>
    <w:rsid w:val="00911443"/>
    <w:rsid w:val="00912B78"/>
    <w:rsid w:val="00913BF1"/>
    <w:rsid w:val="00913D18"/>
    <w:rsid w:val="009170FD"/>
    <w:rsid w:val="009178CD"/>
    <w:rsid w:val="0092012C"/>
    <w:rsid w:val="00920413"/>
    <w:rsid w:val="00920812"/>
    <w:rsid w:val="00920B46"/>
    <w:rsid w:val="00921526"/>
    <w:rsid w:val="00921BF0"/>
    <w:rsid w:val="0092222F"/>
    <w:rsid w:val="0092535E"/>
    <w:rsid w:val="0092539B"/>
    <w:rsid w:val="00926664"/>
    <w:rsid w:val="009269A3"/>
    <w:rsid w:val="009271E5"/>
    <w:rsid w:val="00930B5D"/>
    <w:rsid w:val="00930C84"/>
    <w:rsid w:val="009313B5"/>
    <w:rsid w:val="0093346F"/>
    <w:rsid w:val="00933610"/>
    <w:rsid w:val="00933A61"/>
    <w:rsid w:val="009346A4"/>
    <w:rsid w:val="00934A52"/>
    <w:rsid w:val="00934CF1"/>
    <w:rsid w:val="009351F2"/>
    <w:rsid w:val="009352DE"/>
    <w:rsid w:val="00935B9B"/>
    <w:rsid w:val="00935C77"/>
    <w:rsid w:val="00935E22"/>
    <w:rsid w:val="009368FE"/>
    <w:rsid w:val="00937D04"/>
    <w:rsid w:val="00940976"/>
    <w:rsid w:val="00940EAD"/>
    <w:rsid w:val="009418A6"/>
    <w:rsid w:val="009433BF"/>
    <w:rsid w:val="009436D5"/>
    <w:rsid w:val="00943744"/>
    <w:rsid w:val="00943BE5"/>
    <w:rsid w:val="00944BD8"/>
    <w:rsid w:val="00944C9B"/>
    <w:rsid w:val="009453DD"/>
    <w:rsid w:val="00946481"/>
    <w:rsid w:val="0094653C"/>
    <w:rsid w:val="00946C44"/>
    <w:rsid w:val="00946D8C"/>
    <w:rsid w:val="0094731C"/>
    <w:rsid w:val="00947D56"/>
    <w:rsid w:val="00947D9C"/>
    <w:rsid w:val="0095106D"/>
    <w:rsid w:val="00951613"/>
    <w:rsid w:val="009523F2"/>
    <w:rsid w:val="009525F0"/>
    <w:rsid w:val="009527D2"/>
    <w:rsid w:val="00952810"/>
    <w:rsid w:val="00952AC6"/>
    <w:rsid w:val="009531C9"/>
    <w:rsid w:val="00954387"/>
    <w:rsid w:val="00957196"/>
    <w:rsid w:val="00957904"/>
    <w:rsid w:val="0096105A"/>
    <w:rsid w:val="00961210"/>
    <w:rsid w:val="00961349"/>
    <w:rsid w:val="009618AB"/>
    <w:rsid w:val="00961D14"/>
    <w:rsid w:val="00961D73"/>
    <w:rsid w:val="00961FBF"/>
    <w:rsid w:val="0096299B"/>
    <w:rsid w:val="00963614"/>
    <w:rsid w:val="009656FE"/>
    <w:rsid w:val="00967B54"/>
    <w:rsid w:val="00971951"/>
    <w:rsid w:val="009721C5"/>
    <w:rsid w:val="00972332"/>
    <w:rsid w:val="0097295D"/>
    <w:rsid w:val="00972B24"/>
    <w:rsid w:val="0097336F"/>
    <w:rsid w:val="00973A06"/>
    <w:rsid w:val="00973D4B"/>
    <w:rsid w:val="009753EC"/>
    <w:rsid w:val="00975552"/>
    <w:rsid w:val="00975D97"/>
    <w:rsid w:val="00976034"/>
    <w:rsid w:val="009761CB"/>
    <w:rsid w:val="00976CFE"/>
    <w:rsid w:val="00977B21"/>
    <w:rsid w:val="00977EE2"/>
    <w:rsid w:val="00977F91"/>
    <w:rsid w:val="009807F5"/>
    <w:rsid w:val="00980E9B"/>
    <w:rsid w:val="00981210"/>
    <w:rsid w:val="009812F2"/>
    <w:rsid w:val="00981986"/>
    <w:rsid w:val="00981CFA"/>
    <w:rsid w:val="00983AA7"/>
    <w:rsid w:val="00984248"/>
    <w:rsid w:val="009843A8"/>
    <w:rsid w:val="0098463F"/>
    <w:rsid w:val="00984666"/>
    <w:rsid w:val="009849E8"/>
    <w:rsid w:val="00986A65"/>
    <w:rsid w:val="0098720C"/>
    <w:rsid w:val="009874E0"/>
    <w:rsid w:val="0098766B"/>
    <w:rsid w:val="00987F0A"/>
    <w:rsid w:val="009903E2"/>
    <w:rsid w:val="00990D1C"/>
    <w:rsid w:val="00990FAB"/>
    <w:rsid w:val="009924B6"/>
    <w:rsid w:val="00992F92"/>
    <w:rsid w:val="0099373E"/>
    <w:rsid w:val="009942E7"/>
    <w:rsid w:val="00994496"/>
    <w:rsid w:val="00994938"/>
    <w:rsid w:val="00995A80"/>
    <w:rsid w:val="00997CCB"/>
    <w:rsid w:val="009A01FE"/>
    <w:rsid w:val="009A0587"/>
    <w:rsid w:val="009A0855"/>
    <w:rsid w:val="009A0B5E"/>
    <w:rsid w:val="009A1211"/>
    <w:rsid w:val="009A1755"/>
    <w:rsid w:val="009A260D"/>
    <w:rsid w:val="009A2BDA"/>
    <w:rsid w:val="009A2FFB"/>
    <w:rsid w:val="009A3B39"/>
    <w:rsid w:val="009A4A1A"/>
    <w:rsid w:val="009A58B9"/>
    <w:rsid w:val="009A5CBC"/>
    <w:rsid w:val="009A6CA8"/>
    <w:rsid w:val="009A6E15"/>
    <w:rsid w:val="009A75B3"/>
    <w:rsid w:val="009B0455"/>
    <w:rsid w:val="009B067E"/>
    <w:rsid w:val="009B07B6"/>
    <w:rsid w:val="009B10DF"/>
    <w:rsid w:val="009B166D"/>
    <w:rsid w:val="009B204B"/>
    <w:rsid w:val="009B2495"/>
    <w:rsid w:val="009B2726"/>
    <w:rsid w:val="009B3316"/>
    <w:rsid w:val="009B6121"/>
    <w:rsid w:val="009B734C"/>
    <w:rsid w:val="009C09BF"/>
    <w:rsid w:val="009C0EB2"/>
    <w:rsid w:val="009C11C3"/>
    <w:rsid w:val="009C1931"/>
    <w:rsid w:val="009C4EBE"/>
    <w:rsid w:val="009C571D"/>
    <w:rsid w:val="009C67A9"/>
    <w:rsid w:val="009C6DD5"/>
    <w:rsid w:val="009C71A3"/>
    <w:rsid w:val="009D0DA4"/>
    <w:rsid w:val="009D1396"/>
    <w:rsid w:val="009D1CC2"/>
    <w:rsid w:val="009D2DDB"/>
    <w:rsid w:val="009D3147"/>
    <w:rsid w:val="009D43BD"/>
    <w:rsid w:val="009D5D80"/>
    <w:rsid w:val="009D5EC5"/>
    <w:rsid w:val="009D796B"/>
    <w:rsid w:val="009D7CD4"/>
    <w:rsid w:val="009E059B"/>
    <w:rsid w:val="009E0B9C"/>
    <w:rsid w:val="009E29D3"/>
    <w:rsid w:val="009E2B27"/>
    <w:rsid w:val="009E5808"/>
    <w:rsid w:val="009E588F"/>
    <w:rsid w:val="009E69E6"/>
    <w:rsid w:val="009E6A69"/>
    <w:rsid w:val="009E7193"/>
    <w:rsid w:val="009E76D3"/>
    <w:rsid w:val="009E7DF0"/>
    <w:rsid w:val="009E7E74"/>
    <w:rsid w:val="009F0AEA"/>
    <w:rsid w:val="009F0C20"/>
    <w:rsid w:val="009F0D38"/>
    <w:rsid w:val="009F0D46"/>
    <w:rsid w:val="009F135F"/>
    <w:rsid w:val="009F1A88"/>
    <w:rsid w:val="009F1DD2"/>
    <w:rsid w:val="009F2040"/>
    <w:rsid w:val="009F221C"/>
    <w:rsid w:val="009F3449"/>
    <w:rsid w:val="009F3F69"/>
    <w:rsid w:val="009F4340"/>
    <w:rsid w:val="009F4CC7"/>
    <w:rsid w:val="009F50A9"/>
    <w:rsid w:val="009F56A6"/>
    <w:rsid w:val="009F5BE1"/>
    <w:rsid w:val="009F66B3"/>
    <w:rsid w:val="009F778F"/>
    <w:rsid w:val="009F7F02"/>
    <w:rsid w:val="00A00004"/>
    <w:rsid w:val="00A00C7D"/>
    <w:rsid w:val="00A01227"/>
    <w:rsid w:val="00A01805"/>
    <w:rsid w:val="00A019CC"/>
    <w:rsid w:val="00A01E3A"/>
    <w:rsid w:val="00A01F33"/>
    <w:rsid w:val="00A0247C"/>
    <w:rsid w:val="00A03491"/>
    <w:rsid w:val="00A03BC0"/>
    <w:rsid w:val="00A03C5D"/>
    <w:rsid w:val="00A04D58"/>
    <w:rsid w:val="00A05C99"/>
    <w:rsid w:val="00A06625"/>
    <w:rsid w:val="00A06BA3"/>
    <w:rsid w:val="00A06C49"/>
    <w:rsid w:val="00A074C1"/>
    <w:rsid w:val="00A07664"/>
    <w:rsid w:val="00A07A5F"/>
    <w:rsid w:val="00A07C36"/>
    <w:rsid w:val="00A07E3D"/>
    <w:rsid w:val="00A10192"/>
    <w:rsid w:val="00A104BC"/>
    <w:rsid w:val="00A10AA7"/>
    <w:rsid w:val="00A10CC3"/>
    <w:rsid w:val="00A110D8"/>
    <w:rsid w:val="00A11A4F"/>
    <w:rsid w:val="00A134F1"/>
    <w:rsid w:val="00A14105"/>
    <w:rsid w:val="00A1411A"/>
    <w:rsid w:val="00A1414B"/>
    <w:rsid w:val="00A14FB0"/>
    <w:rsid w:val="00A155B1"/>
    <w:rsid w:val="00A169F6"/>
    <w:rsid w:val="00A1764D"/>
    <w:rsid w:val="00A1775C"/>
    <w:rsid w:val="00A17F91"/>
    <w:rsid w:val="00A201D4"/>
    <w:rsid w:val="00A2049E"/>
    <w:rsid w:val="00A221D9"/>
    <w:rsid w:val="00A22492"/>
    <w:rsid w:val="00A22D40"/>
    <w:rsid w:val="00A23D33"/>
    <w:rsid w:val="00A24645"/>
    <w:rsid w:val="00A25983"/>
    <w:rsid w:val="00A261E9"/>
    <w:rsid w:val="00A26330"/>
    <w:rsid w:val="00A265C7"/>
    <w:rsid w:val="00A26755"/>
    <w:rsid w:val="00A2743D"/>
    <w:rsid w:val="00A3203B"/>
    <w:rsid w:val="00A32FE2"/>
    <w:rsid w:val="00A33A24"/>
    <w:rsid w:val="00A34B32"/>
    <w:rsid w:val="00A3591E"/>
    <w:rsid w:val="00A3592E"/>
    <w:rsid w:val="00A365E9"/>
    <w:rsid w:val="00A36675"/>
    <w:rsid w:val="00A37330"/>
    <w:rsid w:val="00A37B07"/>
    <w:rsid w:val="00A37C12"/>
    <w:rsid w:val="00A40091"/>
    <w:rsid w:val="00A40DAA"/>
    <w:rsid w:val="00A41308"/>
    <w:rsid w:val="00A41C0C"/>
    <w:rsid w:val="00A42036"/>
    <w:rsid w:val="00A42F3D"/>
    <w:rsid w:val="00A43A78"/>
    <w:rsid w:val="00A43DDE"/>
    <w:rsid w:val="00A440D8"/>
    <w:rsid w:val="00A44FF8"/>
    <w:rsid w:val="00A45A89"/>
    <w:rsid w:val="00A45E2E"/>
    <w:rsid w:val="00A47798"/>
    <w:rsid w:val="00A47FCB"/>
    <w:rsid w:val="00A504A6"/>
    <w:rsid w:val="00A5093C"/>
    <w:rsid w:val="00A50B89"/>
    <w:rsid w:val="00A51643"/>
    <w:rsid w:val="00A52DBC"/>
    <w:rsid w:val="00A5429C"/>
    <w:rsid w:val="00A5430D"/>
    <w:rsid w:val="00A555B9"/>
    <w:rsid w:val="00A57069"/>
    <w:rsid w:val="00A575D3"/>
    <w:rsid w:val="00A57E19"/>
    <w:rsid w:val="00A61807"/>
    <w:rsid w:val="00A618D9"/>
    <w:rsid w:val="00A62C10"/>
    <w:rsid w:val="00A6362C"/>
    <w:rsid w:val="00A645BA"/>
    <w:rsid w:val="00A645F6"/>
    <w:rsid w:val="00A6510C"/>
    <w:rsid w:val="00A65201"/>
    <w:rsid w:val="00A65335"/>
    <w:rsid w:val="00A65A4D"/>
    <w:rsid w:val="00A65B02"/>
    <w:rsid w:val="00A6697A"/>
    <w:rsid w:val="00A66FA3"/>
    <w:rsid w:val="00A66FE7"/>
    <w:rsid w:val="00A67911"/>
    <w:rsid w:val="00A67FA1"/>
    <w:rsid w:val="00A7011E"/>
    <w:rsid w:val="00A71B5B"/>
    <w:rsid w:val="00A734C4"/>
    <w:rsid w:val="00A73C93"/>
    <w:rsid w:val="00A73E67"/>
    <w:rsid w:val="00A7453B"/>
    <w:rsid w:val="00A750AA"/>
    <w:rsid w:val="00A77BCD"/>
    <w:rsid w:val="00A77ED1"/>
    <w:rsid w:val="00A802CA"/>
    <w:rsid w:val="00A81B4D"/>
    <w:rsid w:val="00A833B6"/>
    <w:rsid w:val="00A83BE7"/>
    <w:rsid w:val="00A84930"/>
    <w:rsid w:val="00A849A0"/>
    <w:rsid w:val="00A84E8F"/>
    <w:rsid w:val="00A84EEE"/>
    <w:rsid w:val="00A862DF"/>
    <w:rsid w:val="00A8701F"/>
    <w:rsid w:val="00A87082"/>
    <w:rsid w:val="00A905C9"/>
    <w:rsid w:val="00A90EAD"/>
    <w:rsid w:val="00A91463"/>
    <w:rsid w:val="00A9167A"/>
    <w:rsid w:val="00A91CBA"/>
    <w:rsid w:val="00A91D20"/>
    <w:rsid w:val="00A91E85"/>
    <w:rsid w:val="00A92FBB"/>
    <w:rsid w:val="00A932C4"/>
    <w:rsid w:val="00A93A64"/>
    <w:rsid w:val="00A96792"/>
    <w:rsid w:val="00A967BF"/>
    <w:rsid w:val="00AA085F"/>
    <w:rsid w:val="00AA0E9D"/>
    <w:rsid w:val="00AA10F7"/>
    <w:rsid w:val="00AA2721"/>
    <w:rsid w:val="00AA307D"/>
    <w:rsid w:val="00AA35D2"/>
    <w:rsid w:val="00AA35F4"/>
    <w:rsid w:val="00AA399C"/>
    <w:rsid w:val="00AA44AF"/>
    <w:rsid w:val="00AA50F1"/>
    <w:rsid w:val="00AA53AF"/>
    <w:rsid w:val="00AA5712"/>
    <w:rsid w:val="00AA68E7"/>
    <w:rsid w:val="00AA6C45"/>
    <w:rsid w:val="00AA7214"/>
    <w:rsid w:val="00AA7DCE"/>
    <w:rsid w:val="00AB118F"/>
    <w:rsid w:val="00AB14E1"/>
    <w:rsid w:val="00AB1626"/>
    <w:rsid w:val="00AB199A"/>
    <w:rsid w:val="00AB1A6F"/>
    <w:rsid w:val="00AB1D73"/>
    <w:rsid w:val="00AB2129"/>
    <w:rsid w:val="00AB3053"/>
    <w:rsid w:val="00AB35D0"/>
    <w:rsid w:val="00AB462B"/>
    <w:rsid w:val="00AB4C83"/>
    <w:rsid w:val="00AB5DE6"/>
    <w:rsid w:val="00AB60BA"/>
    <w:rsid w:val="00AB62E0"/>
    <w:rsid w:val="00AB6581"/>
    <w:rsid w:val="00AB678E"/>
    <w:rsid w:val="00AB71B5"/>
    <w:rsid w:val="00AC081E"/>
    <w:rsid w:val="00AC0A48"/>
    <w:rsid w:val="00AC1889"/>
    <w:rsid w:val="00AC2C0F"/>
    <w:rsid w:val="00AC2C77"/>
    <w:rsid w:val="00AC3A0E"/>
    <w:rsid w:val="00AC3B45"/>
    <w:rsid w:val="00AC4038"/>
    <w:rsid w:val="00AC49A3"/>
    <w:rsid w:val="00AC4EF1"/>
    <w:rsid w:val="00AC527F"/>
    <w:rsid w:val="00AC5382"/>
    <w:rsid w:val="00AC553B"/>
    <w:rsid w:val="00AC6104"/>
    <w:rsid w:val="00AC62A4"/>
    <w:rsid w:val="00AC74EB"/>
    <w:rsid w:val="00AC758E"/>
    <w:rsid w:val="00AC777C"/>
    <w:rsid w:val="00AD0042"/>
    <w:rsid w:val="00AD0066"/>
    <w:rsid w:val="00AD05C2"/>
    <w:rsid w:val="00AD086A"/>
    <w:rsid w:val="00AD1968"/>
    <w:rsid w:val="00AD1F06"/>
    <w:rsid w:val="00AD202B"/>
    <w:rsid w:val="00AD225E"/>
    <w:rsid w:val="00AD589A"/>
    <w:rsid w:val="00AD5F11"/>
    <w:rsid w:val="00AD7934"/>
    <w:rsid w:val="00AD79CD"/>
    <w:rsid w:val="00AD7B4E"/>
    <w:rsid w:val="00AD7EA9"/>
    <w:rsid w:val="00AE0BDE"/>
    <w:rsid w:val="00AE1B2F"/>
    <w:rsid w:val="00AE2CA5"/>
    <w:rsid w:val="00AE43F7"/>
    <w:rsid w:val="00AE4C03"/>
    <w:rsid w:val="00AE4CC8"/>
    <w:rsid w:val="00AE4D8E"/>
    <w:rsid w:val="00AE57C9"/>
    <w:rsid w:val="00AE5A3E"/>
    <w:rsid w:val="00AE5FF6"/>
    <w:rsid w:val="00AE60A7"/>
    <w:rsid w:val="00AE66AD"/>
    <w:rsid w:val="00AE6C2B"/>
    <w:rsid w:val="00AE72C2"/>
    <w:rsid w:val="00AF02E3"/>
    <w:rsid w:val="00AF060E"/>
    <w:rsid w:val="00AF0D18"/>
    <w:rsid w:val="00AF25CB"/>
    <w:rsid w:val="00AF28E4"/>
    <w:rsid w:val="00AF496E"/>
    <w:rsid w:val="00AF6CED"/>
    <w:rsid w:val="00AF6DC9"/>
    <w:rsid w:val="00AF74DA"/>
    <w:rsid w:val="00AF7872"/>
    <w:rsid w:val="00AF7A04"/>
    <w:rsid w:val="00AF7C9E"/>
    <w:rsid w:val="00B0167A"/>
    <w:rsid w:val="00B01D3A"/>
    <w:rsid w:val="00B024C9"/>
    <w:rsid w:val="00B0274C"/>
    <w:rsid w:val="00B02C98"/>
    <w:rsid w:val="00B02ECC"/>
    <w:rsid w:val="00B030EE"/>
    <w:rsid w:val="00B046CB"/>
    <w:rsid w:val="00B05063"/>
    <w:rsid w:val="00B05E10"/>
    <w:rsid w:val="00B063AC"/>
    <w:rsid w:val="00B0667E"/>
    <w:rsid w:val="00B06C4B"/>
    <w:rsid w:val="00B0706A"/>
    <w:rsid w:val="00B0752B"/>
    <w:rsid w:val="00B0790A"/>
    <w:rsid w:val="00B07B2B"/>
    <w:rsid w:val="00B07D5F"/>
    <w:rsid w:val="00B1026A"/>
    <w:rsid w:val="00B10748"/>
    <w:rsid w:val="00B108CD"/>
    <w:rsid w:val="00B1096C"/>
    <w:rsid w:val="00B121D9"/>
    <w:rsid w:val="00B1291A"/>
    <w:rsid w:val="00B12A39"/>
    <w:rsid w:val="00B12F7B"/>
    <w:rsid w:val="00B1328E"/>
    <w:rsid w:val="00B13A21"/>
    <w:rsid w:val="00B13D2C"/>
    <w:rsid w:val="00B14574"/>
    <w:rsid w:val="00B156D2"/>
    <w:rsid w:val="00B15A6E"/>
    <w:rsid w:val="00B15B15"/>
    <w:rsid w:val="00B1628E"/>
    <w:rsid w:val="00B16515"/>
    <w:rsid w:val="00B17610"/>
    <w:rsid w:val="00B17DA0"/>
    <w:rsid w:val="00B20208"/>
    <w:rsid w:val="00B2156A"/>
    <w:rsid w:val="00B21AA8"/>
    <w:rsid w:val="00B22BBE"/>
    <w:rsid w:val="00B23516"/>
    <w:rsid w:val="00B23A8A"/>
    <w:rsid w:val="00B23FC6"/>
    <w:rsid w:val="00B25318"/>
    <w:rsid w:val="00B2544B"/>
    <w:rsid w:val="00B26B05"/>
    <w:rsid w:val="00B26FF8"/>
    <w:rsid w:val="00B2799D"/>
    <w:rsid w:val="00B300BB"/>
    <w:rsid w:val="00B30800"/>
    <w:rsid w:val="00B30CBD"/>
    <w:rsid w:val="00B31643"/>
    <w:rsid w:val="00B31CEA"/>
    <w:rsid w:val="00B332B2"/>
    <w:rsid w:val="00B34917"/>
    <w:rsid w:val="00B35024"/>
    <w:rsid w:val="00B35246"/>
    <w:rsid w:val="00B3552A"/>
    <w:rsid w:val="00B40238"/>
    <w:rsid w:val="00B4055A"/>
    <w:rsid w:val="00B40DB4"/>
    <w:rsid w:val="00B41432"/>
    <w:rsid w:val="00B423EC"/>
    <w:rsid w:val="00B426A8"/>
    <w:rsid w:val="00B42C44"/>
    <w:rsid w:val="00B42FF2"/>
    <w:rsid w:val="00B43A56"/>
    <w:rsid w:val="00B44626"/>
    <w:rsid w:val="00B44A3A"/>
    <w:rsid w:val="00B44BA0"/>
    <w:rsid w:val="00B44E04"/>
    <w:rsid w:val="00B44FB0"/>
    <w:rsid w:val="00B45871"/>
    <w:rsid w:val="00B46299"/>
    <w:rsid w:val="00B473A5"/>
    <w:rsid w:val="00B50525"/>
    <w:rsid w:val="00B50C33"/>
    <w:rsid w:val="00B513F5"/>
    <w:rsid w:val="00B5148E"/>
    <w:rsid w:val="00B523AC"/>
    <w:rsid w:val="00B53707"/>
    <w:rsid w:val="00B53B7F"/>
    <w:rsid w:val="00B53DDF"/>
    <w:rsid w:val="00B541FE"/>
    <w:rsid w:val="00B557B7"/>
    <w:rsid w:val="00B56A2D"/>
    <w:rsid w:val="00B57086"/>
    <w:rsid w:val="00B57187"/>
    <w:rsid w:val="00B57D37"/>
    <w:rsid w:val="00B57FB6"/>
    <w:rsid w:val="00B60308"/>
    <w:rsid w:val="00B60A7A"/>
    <w:rsid w:val="00B60B3D"/>
    <w:rsid w:val="00B61220"/>
    <w:rsid w:val="00B61F48"/>
    <w:rsid w:val="00B61FC2"/>
    <w:rsid w:val="00B62430"/>
    <w:rsid w:val="00B62BEF"/>
    <w:rsid w:val="00B63640"/>
    <w:rsid w:val="00B6364A"/>
    <w:rsid w:val="00B63D4D"/>
    <w:rsid w:val="00B64408"/>
    <w:rsid w:val="00B675FE"/>
    <w:rsid w:val="00B71304"/>
    <w:rsid w:val="00B717EF"/>
    <w:rsid w:val="00B718BC"/>
    <w:rsid w:val="00B72A78"/>
    <w:rsid w:val="00B731AA"/>
    <w:rsid w:val="00B737A3"/>
    <w:rsid w:val="00B740B8"/>
    <w:rsid w:val="00B74136"/>
    <w:rsid w:val="00B748BD"/>
    <w:rsid w:val="00B752CF"/>
    <w:rsid w:val="00B753F8"/>
    <w:rsid w:val="00B758F9"/>
    <w:rsid w:val="00B75A37"/>
    <w:rsid w:val="00B75A63"/>
    <w:rsid w:val="00B7667C"/>
    <w:rsid w:val="00B76D97"/>
    <w:rsid w:val="00B77141"/>
    <w:rsid w:val="00B77604"/>
    <w:rsid w:val="00B80B8D"/>
    <w:rsid w:val="00B80D65"/>
    <w:rsid w:val="00B80FBB"/>
    <w:rsid w:val="00B812E0"/>
    <w:rsid w:val="00B823AA"/>
    <w:rsid w:val="00B82431"/>
    <w:rsid w:val="00B8265B"/>
    <w:rsid w:val="00B838C5"/>
    <w:rsid w:val="00B844BE"/>
    <w:rsid w:val="00B90825"/>
    <w:rsid w:val="00B91BD5"/>
    <w:rsid w:val="00B92290"/>
    <w:rsid w:val="00B92800"/>
    <w:rsid w:val="00B92A8B"/>
    <w:rsid w:val="00B94933"/>
    <w:rsid w:val="00B9496C"/>
    <w:rsid w:val="00B954C8"/>
    <w:rsid w:val="00B95548"/>
    <w:rsid w:val="00B95DB2"/>
    <w:rsid w:val="00B96CF5"/>
    <w:rsid w:val="00BA00F0"/>
    <w:rsid w:val="00BA0666"/>
    <w:rsid w:val="00BA066D"/>
    <w:rsid w:val="00BA0D5A"/>
    <w:rsid w:val="00BA1EEA"/>
    <w:rsid w:val="00BA4564"/>
    <w:rsid w:val="00BA4B47"/>
    <w:rsid w:val="00BA59D9"/>
    <w:rsid w:val="00BA5FB2"/>
    <w:rsid w:val="00BA6886"/>
    <w:rsid w:val="00BA6A2A"/>
    <w:rsid w:val="00BA6F5A"/>
    <w:rsid w:val="00BA73F6"/>
    <w:rsid w:val="00BA7C50"/>
    <w:rsid w:val="00BB0E23"/>
    <w:rsid w:val="00BB153A"/>
    <w:rsid w:val="00BB1828"/>
    <w:rsid w:val="00BB236A"/>
    <w:rsid w:val="00BB3915"/>
    <w:rsid w:val="00BB421B"/>
    <w:rsid w:val="00BB4E38"/>
    <w:rsid w:val="00BB544C"/>
    <w:rsid w:val="00BB580E"/>
    <w:rsid w:val="00BB652F"/>
    <w:rsid w:val="00BB7401"/>
    <w:rsid w:val="00BB772B"/>
    <w:rsid w:val="00BB7780"/>
    <w:rsid w:val="00BB7AA3"/>
    <w:rsid w:val="00BB7CBF"/>
    <w:rsid w:val="00BC0107"/>
    <w:rsid w:val="00BC089E"/>
    <w:rsid w:val="00BC1589"/>
    <w:rsid w:val="00BC266C"/>
    <w:rsid w:val="00BC27CD"/>
    <w:rsid w:val="00BC2D6E"/>
    <w:rsid w:val="00BC2EE1"/>
    <w:rsid w:val="00BC42FA"/>
    <w:rsid w:val="00BC4E1A"/>
    <w:rsid w:val="00BC5B38"/>
    <w:rsid w:val="00BC67BB"/>
    <w:rsid w:val="00BC773D"/>
    <w:rsid w:val="00BC7B11"/>
    <w:rsid w:val="00BC7FEC"/>
    <w:rsid w:val="00BD0048"/>
    <w:rsid w:val="00BD037A"/>
    <w:rsid w:val="00BD0BA9"/>
    <w:rsid w:val="00BD0D98"/>
    <w:rsid w:val="00BD2C52"/>
    <w:rsid w:val="00BD2CA9"/>
    <w:rsid w:val="00BD484E"/>
    <w:rsid w:val="00BD5053"/>
    <w:rsid w:val="00BD5648"/>
    <w:rsid w:val="00BD5EA9"/>
    <w:rsid w:val="00BE0829"/>
    <w:rsid w:val="00BE12C2"/>
    <w:rsid w:val="00BE1A90"/>
    <w:rsid w:val="00BE1E5D"/>
    <w:rsid w:val="00BE23EB"/>
    <w:rsid w:val="00BE264C"/>
    <w:rsid w:val="00BE28FA"/>
    <w:rsid w:val="00BE2E06"/>
    <w:rsid w:val="00BE3231"/>
    <w:rsid w:val="00BE388E"/>
    <w:rsid w:val="00BE5102"/>
    <w:rsid w:val="00BE5664"/>
    <w:rsid w:val="00BE578C"/>
    <w:rsid w:val="00BE6F9E"/>
    <w:rsid w:val="00BE79A2"/>
    <w:rsid w:val="00BE7F1F"/>
    <w:rsid w:val="00BF18E7"/>
    <w:rsid w:val="00BF32A6"/>
    <w:rsid w:val="00BF37E9"/>
    <w:rsid w:val="00BF3CBC"/>
    <w:rsid w:val="00BF4089"/>
    <w:rsid w:val="00BF4730"/>
    <w:rsid w:val="00BF6189"/>
    <w:rsid w:val="00BF6EB6"/>
    <w:rsid w:val="00BF7262"/>
    <w:rsid w:val="00BF72E8"/>
    <w:rsid w:val="00BF7312"/>
    <w:rsid w:val="00BF7356"/>
    <w:rsid w:val="00BF7952"/>
    <w:rsid w:val="00BF7984"/>
    <w:rsid w:val="00C005F9"/>
    <w:rsid w:val="00C00E2B"/>
    <w:rsid w:val="00C00E86"/>
    <w:rsid w:val="00C020D5"/>
    <w:rsid w:val="00C0213E"/>
    <w:rsid w:val="00C023D5"/>
    <w:rsid w:val="00C02800"/>
    <w:rsid w:val="00C02CBF"/>
    <w:rsid w:val="00C034EA"/>
    <w:rsid w:val="00C04AD3"/>
    <w:rsid w:val="00C04F6B"/>
    <w:rsid w:val="00C053AA"/>
    <w:rsid w:val="00C0655A"/>
    <w:rsid w:val="00C067C0"/>
    <w:rsid w:val="00C067DC"/>
    <w:rsid w:val="00C06851"/>
    <w:rsid w:val="00C0717B"/>
    <w:rsid w:val="00C07A6F"/>
    <w:rsid w:val="00C07B89"/>
    <w:rsid w:val="00C07D18"/>
    <w:rsid w:val="00C1110F"/>
    <w:rsid w:val="00C1122B"/>
    <w:rsid w:val="00C12F1E"/>
    <w:rsid w:val="00C12F67"/>
    <w:rsid w:val="00C138E1"/>
    <w:rsid w:val="00C14090"/>
    <w:rsid w:val="00C146BC"/>
    <w:rsid w:val="00C14CDC"/>
    <w:rsid w:val="00C154E5"/>
    <w:rsid w:val="00C16044"/>
    <w:rsid w:val="00C1761D"/>
    <w:rsid w:val="00C17E19"/>
    <w:rsid w:val="00C203A3"/>
    <w:rsid w:val="00C20985"/>
    <w:rsid w:val="00C210B9"/>
    <w:rsid w:val="00C21D33"/>
    <w:rsid w:val="00C227A5"/>
    <w:rsid w:val="00C22A36"/>
    <w:rsid w:val="00C2350D"/>
    <w:rsid w:val="00C23DBA"/>
    <w:rsid w:val="00C245D0"/>
    <w:rsid w:val="00C247A9"/>
    <w:rsid w:val="00C25E70"/>
    <w:rsid w:val="00C26C1A"/>
    <w:rsid w:val="00C2789B"/>
    <w:rsid w:val="00C30C02"/>
    <w:rsid w:val="00C31080"/>
    <w:rsid w:val="00C32343"/>
    <w:rsid w:val="00C3308E"/>
    <w:rsid w:val="00C369FE"/>
    <w:rsid w:val="00C36AEF"/>
    <w:rsid w:val="00C401FA"/>
    <w:rsid w:val="00C410F5"/>
    <w:rsid w:val="00C41A37"/>
    <w:rsid w:val="00C427E2"/>
    <w:rsid w:val="00C43E8C"/>
    <w:rsid w:val="00C44CC5"/>
    <w:rsid w:val="00C44E0B"/>
    <w:rsid w:val="00C45BDF"/>
    <w:rsid w:val="00C46460"/>
    <w:rsid w:val="00C4725C"/>
    <w:rsid w:val="00C47CAD"/>
    <w:rsid w:val="00C47E38"/>
    <w:rsid w:val="00C50A11"/>
    <w:rsid w:val="00C50CA6"/>
    <w:rsid w:val="00C50E7E"/>
    <w:rsid w:val="00C514E8"/>
    <w:rsid w:val="00C51B9E"/>
    <w:rsid w:val="00C52B79"/>
    <w:rsid w:val="00C52C97"/>
    <w:rsid w:val="00C53072"/>
    <w:rsid w:val="00C5374F"/>
    <w:rsid w:val="00C54480"/>
    <w:rsid w:val="00C54669"/>
    <w:rsid w:val="00C54C46"/>
    <w:rsid w:val="00C566BC"/>
    <w:rsid w:val="00C57557"/>
    <w:rsid w:val="00C5768C"/>
    <w:rsid w:val="00C576AC"/>
    <w:rsid w:val="00C5771D"/>
    <w:rsid w:val="00C6058A"/>
    <w:rsid w:val="00C60BB4"/>
    <w:rsid w:val="00C60C3F"/>
    <w:rsid w:val="00C61E75"/>
    <w:rsid w:val="00C62288"/>
    <w:rsid w:val="00C623D2"/>
    <w:rsid w:val="00C62D3C"/>
    <w:rsid w:val="00C62DDF"/>
    <w:rsid w:val="00C64264"/>
    <w:rsid w:val="00C64A6D"/>
    <w:rsid w:val="00C651B7"/>
    <w:rsid w:val="00C65C75"/>
    <w:rsid w:val="00C6674B"/>
    <w:rsid w:val="00C66E61"/>
    <w:rsid w:val="00C705F6"/>
    <w:rsid w:val="00C7091F"/>
    <w:rsid w:val="00C70FAB"/>
    <w:rsid w:val="00C71A3C"/>
    <w:rsid w:val="00C71D8B"/>
    <w:rsid w:val="00C7241C"/>
    <w:rsid w:val="00C7276D"/>
    <w:rsid w:val="00C728A9"/>
    <w:rsid w:val="00C74118"/>
    <w:rsid w:val="00C741BC"/>
    <w:rsid w:val="00C74299"/>
    <w:rsid w:val="00C745D2"/>
    <w:rsid w:val="00C74758"/>
    <w:rsid w:val="00C756C9"/>
    <w:rsid w:val="00C76660"/>
    <w:rsid w:val="00C76B76"/>
    <w:rsid w:val="00C76C24"/>
    <w:rsid w:val="00C76D0B"/>
    <w:rsid w:val="00C76D6F"/>
    <w:rsid w:val="00C76F9D"/>
    <w:rsid w:val="00C7724D"/>
    <w:rsid w:val="00C77AD0"/>
    <w:rsid w:val="00C82149"/>
    <w:rsid w:val="00C822ED"/>
    <w:rsid w:val="00C83B5E"/>
    <w:rsid w:val="00C83BA8"/>
    <w:rsid w:val="00C84AA4"/>
    <w:rsid w:val="00C84C16"/>
    <w:rsid w:val="00C84D8D"/>
    <w:rsid w:val="00C854F5"/>
    <w:rsid w:val="00C857EA"/>
    <w:rsid w:val="00C85FCC"/>
    <w:rsid w:val="00C86BA3"/>
    <w:rsid w:val="00C86DFC"/>
    <w:rsid w:val="00C86FA6"/>
    <w:rsid w:val="00C872A2"/>
    <w:rsid w:val="00C87910"/>
    <w:rsid w:val="00C9028A"/>
    <w:rsid w:val="00C90D0B"/>
    <w:rsid w:val="00C91BE5"/>
    <w:rsid w:val="00C92733"/>
    <w:rsid w:val="00C92E0D"/>
    <w:rsid w:val="00C934C7"/>
    <w:rsid w:val="00C93B44"/>
    <w:rsid w:val="00C94031"/>
    <w:rsid w:val="00C94146"/>
    <w:rsid w:val="00C94778"/>
    <w:rsid w:val="00C94B64"/>
    <w:rsid w:val="00C94C98"/>
    <w:rsid w:val="00C951B1"/>
    <w:rsid w:val="00C95691"/>
    <w:rsid w:val="00C965F7"/>
    <w:rsid w:val="00C96E05"/>
    <w:rsid w:val="00C96E67"/>
    <w:rsid w:val="00C9756D"/>
    <w:rsid w:val="00C976B6"/>
    <w:rsid w:val="00C976D3"/>
    <w:rsid w:val="00C97764"/>
    <w:rsid w:val="00C97EE8"/>
    <w:rsid w:val="00CA065A"/>
    <w:rsid w:val="00CA279C"/>
    <w:rsid w:val="00CA2A1D"/>
    <w:rsid w:val="00CA2B78"/>
    <w:rsid w:val="00CA2E22"/>
    <w:rsid w:val="00CA31A6"/>
    <w:rsid w:val="00CA4234"/>
    <w:rsid w:val="00CA5B19"/>
    <w:rsid w:val="00CA71E4"/>
    <w:rsid w:val="00CA7AD4"/>
    <w:rsid w:val="00CB0228"/>
    <w:rsid w:val="00CB06FC"/>
    <w:rsid w:val="00CB084A"/>
    <w:rsid w:val="00CB0BC8"/>
    <w:rsid w:val="00CB1387"/>
    <w:rsid w:val="00CB260D"/>
    <w:rsid w:val="00CB2A77"/>
    <w:rsid w:val="00CB2BCA"/>
    <w:rsid w:val="00CB2CB5"/>
    <w:rsid w:val="00CB3798"/>
    <w:rsid w:val="00CB38E1"/>
    <w:rsid w:val="00CB3CD2"/>
    <w:rsid w:val="00CB4443"/>
    <w:rsid w:val="00CB4A38"/>
    <w:rsid w:val="00CB4DB7"/>
    <w:rsid w:val="00CB5B18"/>
    <w:rsid w:val="00CB5CEF"/>
    <w:rsid w:val="00CB6A28"/>
    <w:rsid w:val="00CB6BDE"/>
    <w:rsid w:val="00CC0237"/>
    <w:rsid w:val="00CC1574"/>
    <w:rsid w:val="00CC1DA3"/>
    <w:rsid w:val="00CC2440"/>
    <w:rsid w:val="00CC3897"/>
    <w:rsid w:val="00CC449F"/>
    <w:rsid w:val="00CC57AE"/>
    <w:rsid w:val="00CC5F83"/>
    <w:rsid w:val="00CC64E9"/>
    <w:rsid w:val="00CC6A1E"/>
    <w:rsid w:val="00CC6F15"/>
    <w:rsid w:val="00CD012E"/>
    <w:rsid w:val="00CD0387"/>
    <w:rsid w:val="00CD04AE"/>
    <w:rsid w:val="00CD07B2"/>
    <w:rsid w:val="00CD10E5"/>
    <w:rsid w:val="00CD10F0"/>
    <w:rsid w:val="00CD22D5"/>
    <w:rsid w:val="00CD277A"/>
    <w:rsid w:val="00CD2A01"/>
    <w:rsid w:val="00CD37C1"/>
    <w:rsid w:val="00CD3F64"/>
    <w:rsid w:val="00CD45EB"/>
    <w:rsid w:val="00CD5B11"/>
    <w:rsid w:val="00CD5E69"/>
    <w:rsid w:val="00CD62BF"/>
    <w:rsid w:val="00CD6AFF"/>
    <w:rsid w:val="00CD6C74"/>
    <w:rsid w:val="00CD6CCE"/>
    <w:rsid w:val="00CD6F8D"/>
    <w:rsid w:val="00CD700B"/>
    <w:rsid w:val="00CE0961"/>
    <w:rsid w:val="00CE1F2E"/>
    <w:rsid w:val="00CE24EC"/>
    <w:rsid w:val="00CE309D"/>
    <w:rsid w:val="00CE370A"/>
    <w:rsid w:val="00CE46E1"/>
    <w:rsid w:val="00CE59A9"/>
    <w:rsid w:val="00CE7009"/>
    <w:rsid w:val="00CF126C"/>
    <w:rsid w:val="00CF2096"/>
    <w:rsid w:val="00CF2722"/>
    <w:rsid w:val="00CF2B20"/>
    <w:rsid w:val="00CF2DEF"/>
    <w:rsid w:val="00CF3320"/>
    <w:rsid w:val="00CF360A"/>
    <w:rsid w:val="00CF384D"/>
    <w:rsid w:val="00CF3998"/>
    <w:rsid w:val="00CF4247"/>
    <w:rsid w:val="00CF494E"/>
    <w:rsid w:val="00CF59BD"/>
    <w:rsid w:val="00CF5A61"/>
    <w:rsid w:val="00CF5DDB"/>
    <w:rsid w:val="00CF6128"/>
    <w:rsid w:val="00CF716C"/>
    <w:rsid w:val="00CF73B0"/>
    <w:rsid w:val="00CF79F8"/>
    <w:rsid w:val="00D002DD"/>
    <w:rsid w:val="00D002E1"/>
    <w:rsid w:val="00D0053D"/>
    <w:rsid w:val="00D008E1"/>
    <w:rsid w:val="00D00F15"/>
    <w:rsid w:val="00D01BF2"/>
    <w:rsid w:val="00D02065"/>
    <w:rsid w:val="00D0225F"/>
    <w:rsid w:val="00D03AE1"/>
    <w:rsid w:val="00D03DF6"/>
    <w:rsid w:val="00D041CC"/>
    <w:rsid w:val="00D0445E"/>
    <w:rsid w:val="00D04C70"/>
    <w:rsid w:val="00D04D50"/>
    <w:rsid w:val="00D04EE1"/>
    <w:rsid w:val="00D04FA3"/>
    <w:rsid w:val="00D057FA"/>
    <w:rsid w:val="00D05DD9"/>
    <w:rsid w:val="00D06548"/>
    <w:rsid w:val="00D06749"/>
    <w:rsid w:val="00D07628"/>
    <w:rsid w:val="00D10232"/>
    <w:rsid w:val="00D11598"/>
    <w:rsid w:val="00D12215"/>
    <w:rsid w:val="00D13D2A"/>
    <w:rsid w:val="00D1403D"/>
    <w:rsid w:val="00D148EE"/>
    <w:rsid w:val="00D15B2E"/>
    <w:rsid w:val="00D15E5C"/>
    <w:rsid w:val="00D15E64"/>
    <w:rsid w:val="00D161FE"/>
    <w:rsid w:val="00D164A9"/>
    <w:rsid w:val="00D1666B"/>
    <w:rsid w:val="00D175FF"/>
    <w:rsid w:val="00D17C6D"/>
    <w:rsid w:val="00D17FF7"/>
    <w:rsid w:val="00D20360"/>
    <w:rsid w:val="00D20516"/>
    <w:rsid w:val="00D2111B"/>
    <w:rsid w:val="00D2175C"/>
    <w:rsid w:val="00D2177D"/>
    <w:rsid w:val="00D22749"/>
    <w:rsid w:val="00D22A52"/>
    <w:rsid w:val="00D2316F"/>
    <w:rsid w:val="00D23FD5"/>
    <w:rsid w:val="00D243F4"/>
    <w:rsid w:val="00D248FB"/>
    <w:rsid w:val="00D24E6D"/>
    <w:rsid w:val="00D26797"/>
    <w:rsid w:val="00D26E2A"/>
    <w:rsid w:val="00D27041"/>
    <w:rsid w:val="00D320E0"/>
    <w:rsid w:val="00D32A57"/>
    <w:rsid w:val="00D330D8"/>
    <w:rsid w:val="00D33259"/>
    <w:rsid w:val="00D337CA"/>
    <w:rsid w:val="00D33D56"/>
    <w:rsid w:val="00D3473A"/>
    <w:rsid w:val="00D35F4A"/>
    <w:rsid w:val="00D3620B"/>
    <w:rsid w:val="00D363D9"/>
    <w:rsid w:val="00D367B7"/>
    <w:rsid w:val="00D371B7"/>
    <w:rsid w:val="00D37E27"/>
    <w:rsid w:val="00D409D5"/>
    <w:rsid w:val="00D40AAD"/>
    <w:rsid w:val="00D41C26"/>
    <w:rsid w:val="00D426FA"/>
    <w:rsid w:val="00D427D4"/>
    <w:rsid w:val="00D4339B"/>
    <w:rsid w:val="00D436F2"/>
    <w:rsid w:val="00D4373E"/>
    <w:rsid w:val="00D43BBA"/>
    <w:rsid w:val="00D43FD6"/>
    <w:rsid w:val="00D444D1"/>
    <w:rsid w:val="00D45D0D"/>
    <w:rsid w:val="00D46802"/>
    <w:rsid w:val="00D46889"/>
    <w:rsid w:val="00D46977"/>
    <w:rsid w:val="00D479D0"/>
    <w:rsid w:val="00D503D3"/>
    <w:rsid w:val="00D51498"/>
    <w:rsid w:val="00D515CD"/>
    <w:rsid w:val="00D5197F"/>
    <w:rsid w:val="00D519E8"/>
    <w:rsid w:val="00D51D95"/>
    <w:rsid w:val="00D526B3"/>
    <w:rsid w:val="00D5395F"/>
    <w:rsid w:val="00D54490"/>
    <w:rsid w:val="00D5625A"/>
    <w:rsid w:val="00D56414"/>
    <w:rsid w:val="00D566B3"/>
    <w:rsid w:val="00D56CDC"/>
    <w:rsid w:val="00D6056C"/>
    <w:rsid w:val="00D611AD"/>
    <w:rsid w:val="00D61DD4"/>
    <w:rsid w:val="00D62D67"/>
    <w:rsid w:val="00D635AD"/>
    <w:rsid w:val="00D6380F"/>
    <w:rsid w:val="00D64479"/>
    <w:rsid w:val="00D653FB"/>
    <w:rsid w:val="00D65551"/>
    <w:rsid w:val="00D6579D"/>
    <w:rsid w:val="00D6631C"/>
    <w:rsid w:val="00D66D8C"/>
    <w:rsid w:val="00D7038E"/>
    <w:rsid w:val="00D704D7"/>
    <w:rsid w:val="00D70D56"/>
    <w:rsid w:val="00D70E62"/>
    <w:rsid w:val="00D728FD"/>
    <w:rsid w:val="00D730D5"/>
    <w:rsid w:val="00D737AE"/>
    <w:rsid w:val="00D73E3F"/>
    <w:rsid w:val="00D7497A"/>
    <w:rsid w:val="00D74A50"/>
    <w:rsid w:val="00D75141"/>
    <w:rsid w:val="00D759CA"/>
    <w:rsid w:val="00D76F35"/>
    <w:rsid w:val="00D76F7C"/>
    <w:rsid w:val="00D77580"/>
    <w:rsid w:val="00D776FC"/>
    <w:rsid w:val="00D77791"/>
    <w:rsid w:val="00D802E5"/>
    <w:rsid w:val="00D81264"/>
    <w:rsid w:val="00D812AA"/>
    <w:rsid w:val="00D8217F"/>
    <w:rsid w:val="00D8258C"/>
    <w:rsid w:val="00D82967"/>
    <w:rsid w:val="00D8357A"/>
    <w:rsid w:val="00D84D01"/>
    <w:rsid w:val="00D855C4"/>
    <w:rsid w:val="00D85C4D"/>
    <w:rsid w:val="00D8658B"/>
    <w:rsid w:val="00D86CA9"/>
    <w:rsid w:val="00D872C3"/>
    <w:rsid w:val="00D87494"/>
    <w:rsid w:val="00D87F19"/>
    <w:rsid w:val="00D87F2E"/>
    <w:rsid w:val="00D90550"/>
    <w:rsid w:val="00D90B70"/>
    <w:rsid w:val="00D914B3"/>
    <w:rsid w:val="00D91521"/>
    <w:rsid w:val="00D91580"/>
    <w:rsid w:val="00D91CF3"/>
    <w:rsid w:val="00D92238"/>
    <w:rsid w:val="00D92646"/>
    <w:rsid w:val="00D92949"/>
    <w:rsid w:val="00D94149"/>
    <w:rsid w:val="00D9437B"/>
    <w:rsid w:val="00D949E7"/>
    <w:rsid w:val="00D94FBA"/>
    <w:rsid w:val="00D953C9"/>
    <w:rsid w:val="00D957E8"/>
    <w:rsid w:val="00D9616D"/>
    <w:rsid w:val="00D96531"/>
    <w:rsid w:val="00D96672"/>
    <w:rsid w:val="00D9672C"/>
    <w:rsid w:val="00D970D8"/>
    <w:rsid w:val="00D97B3F"/>
    <w:rsid w:val="00D97CF5"/>
    <w:rsid w:val="00DA3A53"/>
    <w:rsid w:val="00DA3AD5"/>
    <w:rsid w:val="00DA4074"/>
    <w:rsid w:val="00DA4818"/>
    <w:rsid w:val="00DA48FC"/>
    <w:rsid w:val="00DA4CCF"/>
    <w:rsid w:val="00DA53BD"/>
    <w:rsid w:val="00DA56A6"/>
    <w:rsid w:val="00DA65D9"/>
    <w:rsid w:val="00DA6C32"/>
    <w:rsid w:val="00DA70D5"/>
    <w:rsid w:val="00DA7972"/>
    <w:rsid w:val="00DB0526"/>
    <w:rsid w:val="00DB0A00"/>
    <w:rsid w:val="00DB0CC2"/>
    <w:rsid w:val="00DB1B3E"/>
    <w:rsid w:val="00DB1F97"/>
    <w:rsid w:val="00DB33EA"/>
    <w:rsid w:val="00DB3779"/>
    <w:rsid w:val="00DB3F2A"/>
    <w:rsid w:val="00DB41A8"/>
    <w:rsid w:val="00DB596D"/>
    <w:rsid w:val="00DB741A"/>
    <w:rsid w:val="00DB79FA"/>
    <w:rsid w:val="00DB7F05"/>
    <w:rsid w:val="00DC06CE"/>
    <w:rsid w:val="00DC0DA0"/>
    <w:rsid w:val="00DC18B3"/>
    <w:rsid w:val="00DC1E57"/>
    <w:rsid w:val="00DC21D5"/>
    <w:rsid w:val="00DC22D7"/>
    <w:rsid w:val="00DC3475"/>
    <w:rsid w:val="00DC3B52"/>
    <w:rsid w:val="00DC5B83"/>
    <w:rsid w:val="00DC5CFD"/>
    <w:rsid w:val="00DC610A"/>
    <w:rsid w:val="00DC6721"/>
    <w:rsid w:val="00DC7323"/>
    <w:rsid w:val="00DC77A6"/>
    <w:rsid w:val="00DC7A61"/>
    <w:rsid w:val="00DC7BED"/>
    <w:rsid w:val="00DD14E8"/>
    <w:rsid w:val="00DD2BF7"/>
    <w:rsid w:val="00DD30EC"/>
    <w:rsid w:val="00DD3C69"/>
    <w:rsid w:val="00DD45D6"/>
    <w:rsid w:val="00DD4FB0"/>
    <w:rsid w:val="00DD4FBB"/>
    <w:rsid w:val="00DD6C2D"/>
    <w:rsid w:val="00DD726B"/>
    <w:rsid w:val="00DD7648"/>
    <w:rsid w:val="00DE0AFA"/>
    <w:rsid w:val="00DE0E19"/>
    <w:rsid w:val="00DE0F2F"/>
    <w:rsid w:val="00DE14D9"/>
    <w:rsid w:val="00DE14F2"/>
    <w:rsid w:val="00DE22BD"/>
    <w:rsid w:val="00DE25F1"/>
    <w:rsid w:val="00DE2820"/>
    <w:rsid w:val="00DE29FC"/>
    <w:rsid w:val="00DE303B"/>
    <w:rsid w:val="00DE3966"/>
    <w:rsid w:val="00DE3CEB"/>
    <w:rsid w:val="00DE4B73"/>
    <w:rsid w:val="00DE4B8A"/>
    <w:rsid w:val="00DE5E5A"/>
    <w:rsid w:val="00DE5FAE"/>
    <w:rsid w:val="00DE6026"/>
    <w:rsid w:val="00DE6351"/>
    <w:rsid w:val="00DE6ADE"/>
    <w:rsid w:val="00DE724C"/>
    <w:rsid w:val="00DE797E"/>
    <w:rsid w:val="00DE79C6"/>
    <w:rsid w:val="00DE7BD6"/>
    <w:rsid w:val="00DF017D"/>
    <w:rsid w:val="00DF1A79"/>
    <w:rsid w:val="00DF1B53"/>
    <w:rsid w:val="00DF1F70"/>
    <w:rsid w:val="00DF2580"/>
    <w:rsid w:val="00DF2E53"/>
    <w:rsid w:val="00DF3D65"/>
    <w:rsid w:val="00DF425B"/>
    <w:rsid w:val="00DF4CF8"/>
    <w:rsid w:val="00DF4E70"/>
    <w:rsid w:val="00DF528E"/>
    <w:rsid w:val="00DF530F"/>
    <w:rsid w:val="00DF5F9A"/>
    <w:rsid w:val="00DF65CC"/>
    <w:rsid w:val="00DF6BBE"/>
    <w:rsid w:val="00DF78E8"/>
    <w:rsid w:val="00E0152B"/>
    <w:rsid w:val="00E015FB"/>
    <w:rsid w:val="00E016AA"/>
    <w:rsid w:val="00E016EC"/>
    <w:rsid w:val="00E01D40"/>
    <w:rsid w:val="00E01D79"/>
    <w:rsid w:val="00E02E9D"/>
    <w:rsid w:val="00E039B7"/>
    <w:rsid w:val="00E04001"/>
    <w:rsid w:val="00E04414"/>
    <w:rsid w:val="00E04C02"/>
    <w:rsid w:val="00E04F0A"/>
    <w:rsid w:val="00E05182"/>
    <w:rsid w:val="00E069E4"/>
    <w:rsid w:val="00E0729A"/>
    <w:rsid w:val="00E07ECF"/>
    <w:rsid w:val="00E12B16"/>
    <w:rsid w:val="00E13203"/>
    <w:rsid w:val="00E13BA8"/>
    <w:rsid w:val="00E15AFB"/>
    <w:rsid w:val="00E16B77"/>
    <w:rsid w:val="00E16FC7"/>
    <w:rsid w:val="00E17E67"/>
    <w:rsid w:val="00E20EA5"/>
    <w:rsid w:val="00E21D0A"/>
    <w:rsid w:val="00E223A0"/>
    <w:rsid w:val="00E22B8D"/>
    <w:rsid w:val="00E238BF"/>
    <w:rsid w:val="00E2412A"/>
    <w:rsid w:val="00E24595"/>
    <w:rsid w:val="00E249BE"/>
    <w:rsid w:val="00E251C4"/>
    <w:rsid w:val="00E251CD"/>
    <w:rsid w:val="00E2544F"/>
    <w:rsid w:val="00E25988"/>
    <w:rsid w:val="00E25B93"/>
    <w:rsid w:val="00E27A01"/>
    <w:rsid w:val="00E306A0"/>
    <w:rsid w:val="00E30721"/>
    <w:rsid w:val="00E330C4"/>
    <w:rsid w:val="00E33893"/>
    <w:rsid w:val="00E33A22"/>
    <w:rsid w:val="00E3499D"/>
    <w:rsid w:val="00E34DFD"/>
    <w:rsid w:val="00E352E2"/>
    <w:rsid w:val="00E35DD3"/>
    <w:rsid w:val="00E362D3"/>
    <w:rsid w:val="00E4110A"/>
    <w:rsid w:val="00E41250"/>
    <w:rsid w:val="00E412C1"/>
    <w:rsid w:val="00E420E2"/>
    <w:rsid w:val="00E4283E"/>
    <w:rsid w:val="00E4296A"/>
    <w:rsid w:val="00E42EA6"/>
    <w:rsid w:val="00E434E3"/>
    <w:rsid w:val="00E437EB"/>
    <w:rsid w:val="00E43953"/>
    <w:rsid w:val="00E4423F"/>
    <w:rsid w:val="00E44D3D"/>
    <w:rsid w:val="00E451F6"/>
    <w:rsid w:val="00E4671E"/>
    <w:rsid w:val="00E46A76"/>
    <w:rsid w:val="00E46F75"/>
    <w:rsid w:val="00E473AF"/>
    <w:rsid w:val="00E50063"/>
    <w:rsid w:val="00E503EA"/>
    <w:rsid w:val="00E508F2"/>
    <w:rsid w:val="00E51680"/>
    <w:rsid w:val="00E519B9"/>
    <w:rsid w:val="00E51DC3"/>
    <w:rsid w:val="00E52265"/>
    <w:rsid w:val="00E52B36"/>
    <w:rsid w:val="00E535DE"/>
    <w:rsid w:val="00E53943"/>
    <w:rsid w:val="00E53E88"/>
    <w:rsid w:val="00E54466"/>
    <w:rsid w:val="00E549AF"/>
    <w:rsid w:val="00E55A70"/>
    <w:rsid w:val="00E563E4"/>
    <w:rsid w:val="00E565AF"/>
    <w:rsid w:val="00E566F7"/>
    <w:rsid w:val="00E57DB0"/>
    <w:rsid w:val="00E622BC"/>
    <w:rsid w:val="00E629B9"/>
    <w:rsid w:val="00E62E6D"/>
    <w:rsid w:val="00E63106"/>
    <w:rsid w:val="00E63D24"/>
    <w:rsid w:val="00E65508"/>
    <w:rsid w:val="00E658BA"/>
    <w:rsid w:val="00E65BAC"/>
    <w:rsid w:val="00E6672F"/>
    <w:rsid w:val="00E66D08"/>
    <w:rsid w:val="00E700C4"/>
    <w:rsid w:val="00E707D6"/>
    <w:rsid w:val="00E71A61"/>
    <w:rsid w:val="00E7228C"/>
    <w:rsid w:val="00E727B0"/>
    <w:rsid w:val="00E72B87"/>
    <w:rsid w:val="00E743F0"/>
    <w:rsid w:val="00E75945"/>
    <w:rsid w:val="00E771DC"/>
    <w:rsid w:val="00E81099"/>
    <w:rsid w:val="00E814BB"/>
    <w:rsid w:val="00E81B40"/>
    <w:rsid w:val="00E82648"/>
    <w:rsid w:val="00E826E5"/>
    <w:rsid w:val="00E82B10"/>
    <w:rsid w:val="00E82EFF"/>
    <w:rsid w:val="00E841A7"/>
    <w:rsid w:val="00E879E0"/>
    <w:rsid w:val="00E90224"/>
    <w:rsid w:val="00E90447"/>
    <w:rsid w:val="00E906B2"/>
    <w:rsid w:val="00E908DC"/>
    <w:rsid w:val="00E90E80"/>
    <w:rsid w:val="00E91F0F"/>
    <w:rsid w:val="00E92A3A"/>
    <w:rsid w:val="00E92CC0"/>
    <w:rsid w:val="00E93B73"/>
    <w:rsid w:val="00E94545"/>
    <w:rsid w:val="00E94ECE"/>
    <w:rsid w:val="00E950D2"/>
    <w:rsid w:val="00E9533B"/>
    <w:rsid w:val="00E96722"/>
    <w:rsid w:val="00E96983"/>
    <w:rsid w:val="00E96A72"/>
    <w:rsid w:val="00E97B84"/>
    <w:rsid w:val="00EA0447"/>
    <w:rsid w:val="00EA08A0"/>
    <w:rsid w:val="00EA0AFD"/>
    <w:rsid w:val="00EA0BD5"/>
    <w:rsid w:val="00EA1A01"/>
    <w:rsid w:val="00EA26FE"/>
    <w:rsid w:val="00EA3B4E"/>
    <w:rsid w:val="00EA47B9"/>
    <w:rsid w:val="00EA4997"/>
    <w:rsid w:val="00EA4B4F"/>
    <w:rsid w:val="00EA5E68"/>
    <w:rsid w:val="00EA726F"/>
    <w:rsid w:val="00EB0B33"/>
    <w:rsid w:val="00EB0BB3"/>
    <w:rsid w:val="00EB12AB"/>
    <w:rsid w:val="00EB1C35"/>
    <w:rsid w:val="00EB1D13"/>
    <w:rsid w:val="00EB3091"/>
    <w:rsid w:val="00EB4468"/>
    <w:rsid w:val="00EB4DE2"/>
    <w:rsid w:val="00EB5D02"/>
    <w:rsid w:val="00EB66DE"/>
    <w:rsid w:val="00EB7134"/>
    <w:rsid w:val="00EB7369"/>
    <w:rsid w:val="00EB75AB"/>
    <w:rsid w:val="00EC002B"/>
    <w:rsid w:val="00EC00DF"/>
    <w:rsid w:val="00EC069A"/>
    <w:rsid w:val="00EC1320"/>
    <w:rsid w:val="00EC3491"/>
    <w:rsid w:val="00EC3AB5"/>
    <w:rsid w:val="00EC3AC1"/>
    <w:rsid w:val="00EC43EB"/>
    <w:rsid w:val="00EC4D9A"/>
    <w:rsid w:val="00EC54D6"/>
    <w:rsid w:val="00EC6402"/>
    <w:rsid w:val="00EC6578"/>
    <w:rsid w:val="00EC6B66"/>
    <w:rsid w:val="00EC71C1"/>
    <w:rsid w:val="00ED0247"/>
    <w:rsid w:val="00ED0645"/>
    <w:rsid w:val="00ED0DA4"/>
    <w:rsid w:val="00ED2ABF"/>
    <w:rsid w:val="00ED2E26"/>
    <w:rsid w:val="00ED4358"/>
    <w:rsid w:val="00ED5358"/>
    <w:rsid w:val="00ED5721"/>
    <w:rsid w:val="00ED653B"/>
    <w:rsid w:val="00ED6828"/>
    <w:rsid w:val="00ED6966"/>
    <w:rsid w:val="00ED6F0C"/>
    <w:rsid w:val="00ED74C1"/>
    <w:rsid w:val="00ED7D1B"/>
    <w:rsid w:val="00EE04F9"/>
    <w:rsid w:val="00EE0D9F"/>
    <w:rsid w:val="00EE1104"/>
    <w:rsid w:val="00EE22CC"/>
    <w:rsid w:val="00EE27E7"/>
    <w:rsid w:val="00EE3313"/>
    <w:rsid w:val="00EE3FEE"/>
    <w:rsid w:val="00EE526E"/>
    <w:rsid w:val="00EE5404"/>
    <w:rsid w:val="00EE5589"/>
    <w:rsid w:val="00EE5766"/>
    <w:rsid w:val="00EE5CA9"/>
    <w:rsid w:val="00EE6204"/>
    <w:rsid w:val="00EE6ED9"/>
    <w:rsid w:val="00EE74AA"/>
    <w:rsid w:val="00EE7D51"/>
    <w:rsid w:val="00EF0040"/>
    <w:rsid w:val="00EF0A63"/>
    <w:rsid w:val="00EF18AB"/>
    <w:rsid w:val="00EF1C09"/>
    <w:rsid w:val="00EF1D1D"/>
    <w:rsid w:val="00EF1F2D"/>
    <w:rsid w:val="00EF267C"/>
    <w:rsid w:val="00EF2BB3"/>
    <w:rsid w:val="00EF2D11"/>
    <w:rsid w:val="00EF2F66"/>
    <w:rsid w:val="00EF3114"/>
    <w:rsid w:val="00EF388F"/>
    <w:rsid w:val="00EF4038"/>
    <w:rsid w:val="00EF445E"/>
    <w:rsid w:val="00EF460B"/>
    <w:rsid w:val="00EF4793"/>
    <w:rsid w:val="00EF4901"/>
    <w:rsid w:val="00EF5D8F"/>
    <w:rsid w:val="00EF6322"/>
    <w:rsid w:val="00EF6740"/>
    <w:rsid w:val="00EF6867"/>
    <w:rsid w:val="00EF6F81"/>
    <w:rsid w:val="00EF7554"/>
    <w:rsid w:val="00EF7DC3"/>
    <w:rsid w:val="00EF7FEB"/>
    <w:rsid w:val="00F01295"/>
    <w:rsid w:val="00F02359"/>
    <w:rsid w:val="00F040B3"/>
    <w:rsid w:val="00F041CD"/>
    <w:rsid w:val="00F0443C"/>
    <w:rsid w:val="00F04915"/>
    <w:rsid w:val="00F04BD9"/>
    <w:rsid w:val="00F05077"/>
    <w:rsid w:val="00F06A18"/>
    <w:rsid w:val="00F07176"/>
    <w:rsid w:val="00F07453"/>
    <w:rsid w:val="00F1023F"/>
    <w:rsid w:val="00F11016"/>
    <w:rsid w:val="00F1115A"/>
    <w:rsid w:val="00F11584"/>
    <w:rsid w:val="00F12034"/>
    <w:rsid w:val="00F128BE"/>
    <w:rsid w:val="00F12C3E"/>
    <w:rsid w:val="00F1323A"/>
    <w:rsid w:val="00F134D5"/>
    <w:rsid w:val="00F145F8"/>
    <w:rsid w:val="00F15118"/>
    <w:rsid w:val="00F162F5"/>
    <w:rsid w:val="00F16300"/>
    <w:rsid w:val="00F17938"/>
    <w:rsid w:val="00F17F14"/>
    <w:rsid w:val="00F20581"/>
    <w:rsid w:val="00F20A75"/>
    <w:rsid w:val="00F213A0"/>
    <w:rsid w:val="00F214C0"/>
    <w:rsid w:val="00F2224A"/>
    <w:rsid w:val="00F22445"/>
    <w:rsid w:val="00F22C71"/>
    <w:rsid w:val="00F22CD2"/>
    <w:rsid w:val="00F22E7C"/>
    <w:rsid w:val="00F23704"/>
    <w:rsid w:val="00F24019"/>
    <w:rsid w:val="00F24156"/>
    <w:rsid w:val="00F25183"/>
    <w:rsid w:val="00F25A75"/>
    <w:rsid w:val="00F26345"/>
    <w:rsid w:val="00F264C5"/>
    <w:rsid w:val="00F26A0D"/>
    <w:rsid w:val="00F26F1A"/>
    <w:rsid w:val="00F270D4"/>
    <w:rsid w:val="00F27E37"/>
    <w:rsid w:val="00F3050B"/>
    <w:rsid w:val="00F30579"/>
    <w:rsid w:val="00F30E38"/>
    <w:rsid w:val="00F30F7E"/>
    <w:rsid w:val="00F314B0"/>
    <w:rsid w:val="00F3174C"/>
    <w:rsid w:val="00F32329"/>
    <w:rsid w:val="00F33259"/>
    <w:rsid w:val="00F3385A"/>
    <w:rsid w:val="00F33B7A"/>
    <w:rsid w:val="00F3509D"/>
    <w:rsid w:val="00F352BC"/>
    <w:rsid w:val="00F35A0C"/>
    <w:rsid w:val="00F35D2D"/>
    <w:rsid w:val="00F36247"/>
    <w:rsid w:val="00F36AB1"/>
    <w:rsid w:val="00F377B5"/>
    <w:rsid w:val="00F37F64"/>
    <w:rsid w:val="00F403F6"/>
    <w:rsid w:val="00F4095E"/>
    <w:rsid w:val="00F40F21"/>
    <w:rsid w:val="00F41320"/>
    <w:rsid w:val="00F4161A"/>
    <w:rsid w:val="00F416C7"/>
    <w:rsid w:val="00F41AFA"/>
    <w:rsid w:val="00F42301"/>
    <w:rsid w:val="00F42A49"/>
    <w:rsid w:val="00F42F68"/>
    <w:rsid w:val="00F43546"/>
    <w:rsid w:val="00F455F1"/>
    <w:rsid w:val="00F45605"/>
    <w:rsid w:val="00F45B0D"/>
    <w:rsid w:val="00F469A7"/>
    <w:rsid w:val="00F47AE9"/>
    <w:rsid w:val="00F47E34"/>
    <w:rsid w:val="00F47FCD"/>
    <w:rsid w:val="00F503B4"/>
    <w:rsid w:val="00F50AD1"/>
    <w:rsid w:val="00F52154"/>
    <w:rsid w:val="00F524A1"/>
    <w:rsid w:val="00F5284F"/>
    <w:rsid w:val="00F53255"/>
    <w:rsid w:val="00F53347"/>
    <w:rsid w:val="00F546C4"/>
    <w:rsid w:val="00F549AE"/>
    <w:rsid w:val="00F57907"/>
    <w:rsid w:val="00F60C05"/>
    <w:rsid w:val="00F614AF"/>
    <w:rsid w:val="00F616EE"/>
    <w:rsid w:val="00F61B51"/>
    <w:rsid w:val="00F6369E"/>
    <w:rsid w:val="00F63BB6"/>
    <w:rsid w:val="00F63BE8"/>
    <w:rsid w:val="00F63E67"/>
    <w:rsid w:val="00F64362"/>
    <w:rsid w:val="00F64C47"/>
    <w:rsid w:val="00F660EE"/>
    <w:rsid w:val="00F67660"/>
    <w:rsid w:val="00F707FE"/>
    <w:rsid w:val="00F71503"/>
    <w:rsid w:val="00F71DAF"/>
    <w:rsid w:val="00F720B6"/>
    <w:rsid w:val="00F721CB"/>
    <w:rsid w:val="00F7330E"/>
    <w:rsid w:val="00F7356E"/>
    <w:rsid w:val="00F744D8"/>
    <w:rsid w:val="00F7491A"/>
    <w:rsid w:val="00F74C1C"/>
    <w:rsid w:val="00F7559E"/>
    <w:rsid w:val="00F763BE"/>
    <w:rsid w:val="00F7680D"/>
    <w:rsid w:val="00F76DD1"/>
    <w:rsid w:val="00F775E5"/>
    <w:rsid w:val="00F77F81"/>
    <w:rsid w:val="00F8007B"/>
    <w:rsid w:val="00F80BAF"/>
    <w:rsid w:val="00F81067"/>
    <w:rsid w:val="00F81BE5"/>
    <w:rsid w:val="00F8206A"/>
    <w:rsid w:val="00F83071"/>
    <w:rsid w:val="00F8315C"/>
    <w:rsid w:val="00F83409"/>
    <w:rsid w:val="00F84606"/>
    <w:rsid w:val="00F84A84"/>
    <w:rsid w:val="00F85CE3"/>
    <w:rsid w:val="00F85EDF"/>
    <w:rsid w:val="00F86316"/>
    <w:rsid w:val="00F86393"/>
    <w:rsid w:val="00F8680D"/>
    <w:rsid w:val="00F87012"/>
    <w:rsid w:val="00F8774C"/>
    <w:rsid w:val="00F90E6C"/>
    <w:rsid w:val="00F914A4"/>
    <w:rsid w:val="00F918C7"/>
    <w:rsid w:val="00F926AA"/>
    <w:rsid w:val="00F927C4"/>
    <w:rsid w:val="00F92837"/>
    <w:rsid w:val="00F94B0E"/>
    <w:rsid w:val="00F95D90"/>
    <w:rsid w:val="00F96587"/>
    <w:rsid w:val="00F97523"/>
    <w:rsid w:val="00F97F42"/>
    <w:rsid w:val="00FA33AF"/>
    <w:rsid w:val="00FA391B"/>
    <w:rsid w:val="00FA48CA"/>
    <w:rsid w:val="00FA4C17"/>
    <w:rsid w:val="00FA532A"/>
    <w:rsid w:val="00FA53C5"/>
    <w:rsid w:val="00FA5710"/>
    <w:rsid w:val="00FA58AB"/>
    <w:rsid w:val="00FA6268"/>
    <w:rsid w:val="00FA67A0"/>
    <w:rsid w:val="00FA6BDD"/>
    <w:rsid w:val="00FB0014"/>
    <w:rsid w:val="00FB077C"/>
    <w:rsid w:val="00FB1834"/>
    <w:rsid w:val="00FB18A5"/>
    <w:rsid w:val="00FB18C5"/>
    <w:rsid w:val="00FB1D2F"/>
    <w:rsid w:val="00FB1F5F"/>
    <w:rsid w:val="00FB264E"/>
    <w:rsid w:val="00FB27CF"/>
    <w:rsid w:val="00FB36F3"/>
    <w:rsid w:val="00FB40E5"/>
    <w:rsid w:val="00FB5449"/>
    <w:rsid w:val="00FB5B01"/>
    <w:rsid w:val="00FB682D"/>
    <w:rsid w:val="00FB7251"/>
    <w:rsid w:val="00FB75EB"/>
    <w:rsid w:val="00FB765C"/>
    <w:rsid w:val="00FB77F3"/>
    <w:rsid w:val="00FC0603"/>
    <w:rsid w:val="00FC0C4B"/>
    <w:rsid w:val="00FC0D3C"/>
    <w:rsid w:val="00FC0F42"/>
    <w:rsid w:val="00FC1240"/>
    <w:rsid w:val="00FC162A"/>
    <w:rsid w:val="00FC1AA7"/>
    <w:rsid w:val="00FC2CCD"/>
    <w:rsid w:val="00FC313D"/>
    <w:rsid w:val="00FC4035"/>
    <w:rsid w:val="00FC5C10"/>
    <w:rsid w:val="00FC5F28"/>
    <w:rsid w:val="00FC652B"/>
    <w:rsid w:val="00FC7327"/>
    <w:rsid w:val="00FC7BE9"/>
    <w:rsid w:val="00FD02E2"/>
    <w:rsid w:val="00FD0D08"/>
    <w:rsid w:val="00FD34C2"/>
    <w:rsid w:val="00FD398A"/>
    <w:rsid w:val="00FD3A9E"/>
    <w:rsid w:val="00FD3BF3"/>
    <w:rsid w:val="00FD4231"/>
    <w:rsid w:val="00FD428D"/>
    <w:rsid w:val="00FD552D"/>
    <w:rsid w:val="00FD5715"/>
    <w:rsid w:val="00FD582E"/>
    <w:rsid w:val="00FD6119"/>
    <w:rsid w:val="00FD791B"/>
    <w:rsid w:val="00FE006C"/>
    <w:rsid w:val="00FE0765"/>
    <w:rsid w:val="00FE190A"/>
    <w:rsid w:val="00FE2957"/>
    <w:rsid w:val="00FE2D5C"/>
    <w:rsid w:val="00FE3178"/>
    <w:rsid w:val="00FE33CA"/>
    <w:rsid w:val="00FE3705"/>
    <w:rsid w:val="00FE3958"/>
    <w:rsid w:val="00FE40AF"/>
    <w:rsid w:val="00FE4B54"/>
    <w:rsid w:val="00FE4C8B"/>
    <w:rsid w:val="00FE562D"/>
    <w:rsid w:val="00FE61D4"/>
    <w:rsid w:val="00FE6950"/>
    <w:rsid w:val="00FE72E5"/>
    <w:rsid w:val="00FE7536"/>
    <w:rsid w:val="00FE78B0"/>
    <w:rsid w:val="00FE7C8A"/>
    <w:rsid w:val="00FF00EC"/>
    <w:rsid w:val="00FF01A9"/>
    <w:rsid w:val="00FF05BD"/>
    <w:rsid w:val="00FF183F"/>
    <w:rsid w:val="00FF23EC"/>
    <w:rsid w:val="00FF3226"/>
    <w:rsid w:val="00FF383A"/>
    <w:rsid w:val="00FF48F6"/>
    <w:rsid w:val="00FF545D"/>
    <w:rsid w:val="00FF6D2C"/>
    <w:rsid w:val="00FF75E0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41B4E3"/>
  <w15:docId w15:val="{1B59E455-9B34-4085-B9EB-7398C3EF5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9A3"/>
    <w:rPr>
      <w:rFonts w:ascii="Times New Roman" w:hAnsi="Times New Roman" w:cs="Times New Roman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D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6851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06851"/>
  </w:style>
  <w:style w:type="character" w:styleId="PageNumber">
    <w:name w:val="page number"/>
    <w:basedOn w:val="DefaultParagraphFont"/>
    <w:uiPriority w:val="99"/>
    <w:semiHidden/>
    <w:unhideWhenUsed/>
    <w:rsid w:val="00C06851"/>
  </w:style>
  <w:style w:type="character" w:styleId="LineNumber">
    <w:name w:val="line number"/>
    <w:basedOn w:val="DefaultParagraphFont"/>
    <w:uiPriority w:val="99"/>
    <w:semiHidden/>
    <w:unhideWhenUsed/>
    <w:rsid w:val="00D84D01"/>
  </w:style>
  <w:style w:type="character" w:styleId="CommentReference">
    <w:name w:val="annotation reference"/>
    <w:basedOn w:val="DefaultParagraphFont"/>
    <w:uiPriority w:val="99"/>
    <w:semiHidden/>
    <w:unhideWhenUsed/>
    <w:rsid w:val="00D84D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D01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D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D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D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D01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0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449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445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45D"/>
    <w:rPr>
      <w:rFonts w:ascii="Times New Roman" w:hAnsi="Times New Roman" w:cs="Times New Roman"/>
      <w:lang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502D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paragraph" w:styleId="ListParagraph">
    <w:name w:val="List Paragraph"/>
    <w:basedOn w:val="Normal"/>
    <w:uiPriority w:val="34"/>
    <w:qFormat/>
    <w:rsid w:val="00224B2A"/>
    <w:pPr>
      <w:spacing w:after="160" w:line="256" w:lineRule="auto"/>
      <w:ind w:left="720"/>
      <w:contextualSpacing/>
    </w:pPr>
    <w:rPr>
      <w:rFonts w:asciiTheme="minorHAnsi" w:hAnsiTheme="minorHAnsi" w:cstheme="minorBidi"/>
      <w:sz w:val="22"/>
      <w:szCs w:val="22"/>
      <w:lang w:val="it-IT" w:eastAsia="en-US"/>
    </w:rPr>
  </w:style>
  <w:style w:type="character" w:styleId="Emphasis">
    <w:name w:val="Emphasis"/>
    <w:basedOn w:val="DefaultParagraphFont"/>
    <w:uiPriority w:val="20"/>
    <w:qFormat/>
    <w:rsid w:val="00224B2A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8B7F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25B93"/>
    <w:pPr>
      <w:spacing w:before="100" w:beforeAutospacing="1" w:after="100" w:afterAutospacing="1"/>
    </w:pPr>
    <w:rPr>
      <w:rFonts w:eastAsia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6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2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7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7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4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8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8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1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6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7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4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blasco@cnio.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C556B0-5AF1-B74E-8148-46FD5578C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4</TotalTime>
  <Pages>7</Pages>
  <Words>1632</Words>
  <Characters>8981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Chromosome Walker</cp:lastModifiedBy>
  <cp:revision>292</cp:revision>
  <cp:lastPrinted>2019-01-03T17:25:00Z</cp:lastPrinted>
  <dcterms:created xsi:type="dcterms:W3CDTF">2021-06-02T08:41:00Z</dcterms:created>
  <dcterms:modified xsi:type="dcterms:W3CDTF">2024-04-0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b8b4-7705-3584-93b7-6c2000bb81bb</vt:lpwstr>
  </property>
  <property fmtid="{D5CDD505-2E9C-101B-9397-08002B2CF9AE}" pid="4" name="Mendeley Citation Style_1">
    <vt:lpwstr>http://www.zotero.org/styles/cell-death-and-differentiation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cell-death-and-differentiation</vt:lpwstr>
  </property>
  <property fmtid="{D5CDD505-2E9C-101B-9397-08002B2CF9AE}" pid="10" name="Mendeley Recent Style Name 2_1">
    <vt:lpwstr>Cell Death &amp; Differentiation</vt:lpwstr>
  </property>
  <property fmtid="{D5CDD505-2E9C-101B-9397-08002B2CF9AE}" pid="11" name="Mendeley Recent Style Id 3_1">
    <vt:lpwstr>http://www.zotero.org/styles/cell-death-and-disease</vt:lpwstr>
  </property>
  <property fmtid="{D5CDD505-2E9C-101B-9397-08002B2CF9AE}" pid="12" name="Mendeley Recent Style Name 3_1">
    <vt:lpwstr>Cell Death and Diseas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